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034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3402"/>
        <w:gridCol w:w="567"/>
        <w:gridCol w:w="709"/>
        <w:gridCol w:w="709"/>
        <w:gridCol w:w="1134"/>
        <w:gridCol w:w="709"/>
        <w:gridCol w:w="992"/>
        <w:gridCol w:w="567"/>
        <w:gridCol w:w="567"/>
        <w:gridCol w:w="2410"/>
      </w:tblGrid>
      <w:tr w:rsidR="00F2558F" w:rsidRPr="00CF7834" w14:paraId="362CF94C" w14:textId="77777777" w:rsidTr="00F2558F">
        <w:trPr>
          <w:trHeight w:val="44"/>
          <w:jc w:val="center"/>
        </w:trPr>
        <w:tc>
          <w:tcPr>
            <w:tcW w:w="14034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C5D298" w14:textId="7A3DD07E" w:rsidR="00F2558F" w:rsidRPr="00CF7834" w:rsidRDefault="00F2558F" w:rsidP="005A3DF0">
            <w:pPr>
              <w:spacing w:after="60" w:line="24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bookmarkStart w:id="0" w:name="C_5_S11_Table" w:colFirst="0" w:colLast="0"/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Table</w:t>
            </w:r>
            <w:r w:rsidR="00442E5B"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S1</w:t>
            </w:r>
            <w:r w:rsidR="0032167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4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xperimental setup and protocol used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in studies with </w:t>
            </w:r>
            <w:r w:rsidR="00903BE6" w:rsidRPr="00CF7834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data from </w:t>
            </w:r>
            <w:r w:rsidR="002A1008" w:rsidRPr="00CF7834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only </w:t>
            </w:r>
            <w:r w:rsidR="00903BE6" w:rsidRPr="00CF7834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 xml:space="preserve">pain-free </w:t>
            </w:r>
            <w:r w:rsidR="00903BE6"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dividuals</w:t>
            </w:r>
          </w:p>
        </w:tc>
      </w:tr>
      <w:bookmarkEnd w:id="0"/>
      <w:tr w:rsidR="00F2558F" w:rsidRPr="00CF7834" w14:paraId="2D9F6742" w14:textId="77777777" w:rsidTr="00637860">
        <w:trPr>
          <w:trHeight w:val="44"/>
          <w:jc w:val="center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64979F" w14:textId="77777777" w:rsidR="00F2558F" w:rsidRPr="00CF7834" w:rsidRDefault="00F2558F" w:rsidP="00F2558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Study</w:t>
            </w:r>
          </w:p>
        </w:tc>
        <w:tc>
          <w:tcPr>
            <w:tcW w:w="652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C19A5C0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Experimental setup</w:t>
            </w:r>
          </w:p>
        </w:tc>
        <w:tc>
          <w:tcPr>
            <w:tcW w:w="524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EF87B4F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Experimental protocol</w:t>
            </w:r>
          </w:p>
        </w:tc>
      </w:tr>
      <w:tr w:rsidR="00F2558F" w:rsidRPr="00CF7834" w14:paraId="3FF3B32C" w14:textId="77777777" w:rsidTr="00637860">
        <w:trPr>
          <w:cantSplit/>
          <w:trHeight w:val="1474"/>
          <w:jc w:val="center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749157C" w14:textId="77777777" w:rsidR="00F2558F" w:rsidRPr="00CF7834" w:rsidRDefault="00F2558F" w:rsidP="00F2558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9CA0CF7" w14:textId="77777777" w:rsidR="00F2558F" w:rsidRPr="00CF7834" w:rsidRDefault="00F2558F" w:rsidP="00F2558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Seat apparatus</w:t>
            </w:r>
          </w:p>
          <w:p w14:paraId="47602E2E" w14:textId="77777777" w:rsidR="00F2558F" w:rsidRPr="00CF7834" w:rsidRDefault="00F2558F" w:rsidP="00F2558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</w:rPr>
              <w:t>Seat build characteristic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extDirection w:val="btLr"/>
          </w:tcPr>
          <w:p w14:paraId="4FD87B5E" w14:textId="77777777" w:rsidR="00F2558F" w:rsidRPr="00CF7834" w:rsidRDefault="00F2558F" w:rsidP="00F2558F">
            <w:pPr>
              <w:spacing w:after="0" w:line="240" w:lineRule="auto"/>
              <w:ind w:left="113" w:right="113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Foot plat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extDirection w:val="btLr"/>
          </w:tcPr>
          <w:p w14:paraId="3F01AB20" w14:textId="77777777" w:rsidR="00F2558F" w:rsidRPr="00CF7834" w:rsidRDefault="00F2558F" w:rsidP="00F2558F">
            <w:pPr>
              <w:spacing w:after="0" w:line="240" w:lineRule="auto"/>
              <w:ind w:left="113" w:right="113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Safety ba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extDirection w:val="btLr"/>
          </w:tcPr>
          <w:p w14:paraId="3E0ECCA2" w14:textId="77777777" w:rsidR="00F2558F" w:rsidRPr="00CF7834" w:rsidRDefault="00F2558F" w:rsidP="00F2558F">
            <w:pPr>
              <w:spacing w:after="0" w:line="240" w:lineRule="auto"/>
              <w:ind w:left="113" w:right="113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Force pla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extDirection w:val="btLr"/>
          </w:tcPr>
          <w:p w14:paraId="58CD2CCE" w14:textId="77777777" w:rsidR="00F2558F" w:rsidRPr="00CF7834" w:rsidRDefault="00F2558F" w:rsidP="00F2558F">
            <w:pPr>
              <w:spacing w:after="0" w:line="240" w:lineRule="auto"/>
              <w:ind w:left="113" w:right="113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Recorded dat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extDirection w:val="btLr"/>
          </w:tcPr>
          <w:p w14:paraId="523CBF64" w14:textId="77777777" w:rsidR="00F2558F" w:rsidRPr="00CF7834" w:rsidRDefault="00F2558F" w:rsidP="00F2558F">
            <w:pPr>
              <w:spacing w:after="0" w:line="240" w:lineRule="auto"/>
              <w:ind w:left="113" w:right="113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Arms cross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extDirection w:val="btLr"/>
          </w:tcPr>
          <w:p w14:paraId="7F873006" w14:textId="77777777" w:rsidR="00F2558F" w:rsidRPr="00CF7834" w:rsidRDefault="00F2558F" w:rsidP="00F2558F">
            <w:pPr>
              <w:spacing w:after="0" w:line="240" w:lineRule="auto"/>
              <w:ind w:left="113" w:right="113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Visual conditio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extDirection w:val="btLr"/>
          </w:tcPr>
          <w:p w14:paraId="004A4813" w14:textId="77777777" w:rsidR="00F2558F" w:rsidRPr="00CF7834" w:rsidRDefault="00F2558F" w:rsidP="00F2558F">
            <w:pPr>
              <w:spacing w:after="0" w:line="240" w:lineRule="auto"/>
              <w:ind w:left="113" w:right="113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Trial duration (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extDirection w:val="btLr"/>
          </w:tcPr>
          <w:p w14:paraId="3CBBB7FA" w14:textId="77777777" w:rsidR="00F2558F" w:rsidRPr="00CF7834" w:rsidRDefault="00F2558F" w:rsidP="00F2558F">
            <w:pPr>
              <w:spacing w:after="0" w:line="240" w:lineRule="auto"/>
              <w:ind w:left="113" w:right="113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Repetition (n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88DB8B5" w14:textId="72B438F2" w:rsidR="00F2558F" w:rsidRPr="00CF7834" w:rsidRDefault="00F2558F" w:rsidP="00F2558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Given </w:t>
            </w:r>
            <w:r w:rsidR="009275D3"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(specific) 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instructions</w:t>
            </w:r>
          </w:p>
        </w:tc>
      </w:tr>
      <w:tr w:rsidR="00F2558F" w:rsidRPr="00CF7834" w14:paraId="32226E35" w14:textId="77777777" w:rsidTr="00350355">
        <w:trPr>
          <w:trHeight w:val="53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32D7A67" w14:textId="443841CE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holewicki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/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&lt;EndNote&gt;&lt;Cite&gt;&lt;Author&gt;Cholewicki&lt;/Author&gt;&lt;Year&gt;2000&lt;/Year&gt;&lt;RecNum&gt;1049&lt;/RecNum&gt;&lt;DisplayText&gt;[21]&lt;/DisplayText&gt;&lt;record&gt;&lt;rec-number&gt;1049&lt;/rec-number&gt;&lt;foreign-keys&gt;&lt;key app="EN" db-id="s220299ab5zz99ewpzdxxxw0dt5dfz9asxet" timestamp="1633782844"&gt;1049&lt;/key&gt;&lt;/foreign-keys&gt;&lt;ref-type name="Journal Article"&gt;17&lt;/ref-type&gt;&lt;contributors&gt;&lt;authors&gt;&lt;author&gt;Cholewicki, J.&lt;/author&gt;&lt;author&gt;Polzhofer, G. K.&lt;/author&gt;&lt;author&gt;Radebold, A.&lt;/author&gt;&lt;/authors&gt;&lt;/contributors&gt;&lt;auth-address&gt;Biomechanics Research Laboratory, Department of Orthopaedics and Rehabilitation, Yale University School of Medicine, P.O. Box 208071, 333 Cedar Street, 06520-8071, New Haven, CT, USA.&lt;/auth-address&gt;&lt;titles&gt;&lt;title&gt;Postural control of trunk during unstable sitting&lt;/title&gt;&lt;secondary-title&gt;Journal of biomechanics&lt;/secondary-title&gt;&lt;/titles&gt;&lt;periodical&gt;&lt;full-title&gt;Journal of biomechanics&lt;/full-title&gt;&lt;/periodical&gt;&lt;pages&gt;1733-1737&lt;/pages&gt;&lt;volume&gt;33&lt;/volume&gt;&lt;number&gt;12&lt;/number&gt;&lt;keywords&gt;&lt;keyword&gt;Lumbar Vertebrae/*physiology&lt;/keyword&gt;&lt;keyword&gt;Posture/*physiology&lt;/keyword&gt;&lt;keyword&gt;Adult&lt;/keyword&gt;&lt;keyword&gt;Electromyography&lt;/keyword&gt;&lt;keyword&gt;Female&lt;/keyword&gt;&lt;keyword&gt;Humans&lt;/keyword&gt;&lt;keyword&gt;Male&lt;/keyword&gt;&lt;keyword&gt;Orthopedic Equipment&lt;/keyword&gt;&lt;keyword&gt;Reproducibility of Results&lt;/keyword&gt;&lt;/keywords&gt;&lt;dates&gt;&lt;year&gt;2000&lt;/year&gt;&lt;/dates&gt;&lt;pub-location&gt;United States&lt;/pub-location&gt;&lt;publisher&gt;Elsevier Science&lt;/publisher&gt;&lt;isbn&gt;0021-9290&lt;/isbn&gt;&lt;accession-num&gt;11006402&lt;/accession-num&gt;&lt;urls&gt;&lt;related-urls&gt;&lt;url&gt;https://search.ebscohost.com/login.aspx?direct=true&amp;amp;db=cmedm&amp;amp;AN=11006402&amp;amp;site=ehost-live&lt;/url&gt;&lt;/related-urls&gt;&lt;/urls&gt;&lt;electronic-resource-num&gt;10.1016/s0021-9290(00)00126-3&lt;/electronic-resource-num&gt;&lt;remote-database-name&gt;cmedm&lt;/remote-database-name&gt;&lt;remote-database-provider&gt;EBSCOhost&lt;/remote-database-provider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21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2BD659D" w14:textId="77777777" w:rsidR="00F2558F" w:rsidRPr="00CF7834" w:rsidRDefault="00F2558F" w:rsidP="00F2558F">
            <w:pPr>
              <w:spacing w:before="60"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emisphere</w:t>
            </w:r>
          </w:p>
          <w:p w14:paraId="36EFE140" w14:textId="77777777" w:rsidR="00F2558F" w:rsidRPr="00CF7834" w:rsidRDefault="00F2558F" w:rsidP="00F2558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L0: infinity, flat surface</w:t>
            </w:r>
          </w:p>
          <w:p w14:paraId="2BA11AFB" w14:textId="77777777" w:rsidR="00F2558F" w:rsidRPr="00CF7834" w:rsidRDefault="00F2558F" w:rsidP="00F2558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L1: radius 25 cm; height NA</w:t>
            </w:r>
          </w:p>
          <w:p w14:paraId="5E94CCFF" w14:textId="77777777" w:rsidR="00F2558F" w:rsidRPr="00CF7834" w:rsidRDefault="00F2558F" w:rsidP="00F2558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L2: radius 22 cm; height NA</w:t>
            </w:r>
          </w:p>
          <w:p w14:paraId="0D894D39" w14:textId="77777777" w:rsidR="00F2558F" w:rsidRPr="00CF7834" w:rsidRDefault="00F2558F" w:rsidP="00F2558F">
            <w:pPr>
              <w:spacing w:after="60" w:line="240" w:lineRule="auto"/>
              <w:rPr>
                <w:rFonts w:asciiTheme="majorBidi" w:hAnsiTheme="majorBidi" w:cstheme="majorBidi"/>
                <w:color w:val="FF0000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L3: radius 11 cm; height N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7643D7A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B974CE3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66D5298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B06588C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o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D7FF010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02983BB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O, EC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3AF88C2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01E3C90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3064218" w14:textId="0686F99C" w:rsidR="00F2558F" w:rsidRPr="00CF7834" w:rsidRDefault="00985FCE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“</w:t>
            </w:r>
            <w:r w:rsidR="00F2558F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maintain his/her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alance”</w:t>
            </w:r>
          </w:p>
        </w:tc>
      </w:tr>
      <w:tr w:rsidR="00F2558F" w:rsidRPr="00CF7834" w14:paraId="5BA7E313" w14:textId="77777777" w:rsidTr="00350355">
        <w:trPr>
          <w:trHeight w:val="57"/>
          <w:jc w:val="center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14:paraId="6DEAB8C6" w14:textId="7A654D6F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Silfies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/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&lt;EndNote&gt;&lt;Cite&gt;&lt;Author&gt;Silfies&lt;/Author&gt;&lt;Year&gt;2003&lt;/Year&gt;&lt;RecNum&gt;1367&lt;/RecNum&gt;&lt;DisplayText&gt;[77]&lt;/DisplayText&gt;&lt;record&gt;&lt;rec-number&gt;1367&lt;/rec-number&gt;&lt;foreign-keys&gt;&lt;key app="EN" db-id="s220299ab5zz99ewpzdxxxw0dt5dfz9asxet" timestamp="1633782844"&gt;1367&lt;/key&gt;&lt;/foreign-keys&gt;&lt;ref-type name="Journal Article"&gt;17&lt;/ref-type&gt;&lt;contributors&gt;&lt;authors&gt;&lt;author&gt;Silfies, Sheri P.&lt;/author&gt;&lt;author&gt;Cholewicki, Jacek&lt;/author&gt;&lt;author&gt;Radebold, Andrea&lt;/author&gt;&lt;/authors&gt;&lt;/contributors&gt;&lt;auth-address&gt;Biomechanics Research Laboratory, Department of Orthopaedics and Rehabilitation, Yale University School of Medicine, P.O. Box 208071, New Haven, CT 06520, USA.&lt;/auth-address&gt;&lt;titles&gt;&lt;title&gt;The effects of visual input on postural control of the lumbar spine in unstable sitting&lt;/title&gt;&lt;secondary-title&gt;Human movement science&lt;/secondary-title&gt;&lt;/titles&gt;&lt;periodical&gt;&lt;full-title&gt;Human movement science&lt;/full-title&gt;&lt;/periodical&gt;&lt;pages&gt;237-252&lt;/pages&gt;&lt;volume&gt;22&lt;/volume&gt;&lt;number&gt;3&lt;/number&gt;&lt;keywords&gt;&lt;keyword&gt;Postural Balance*&lt;/keyword&gt;&lt;keyword&gt;Visual Perception*&lt;/keyword&gt;&lt;keyword&gt;Lumbar Vertebrae/*physiology&lt;/keyword&gt;&lt;keyword&gt;Posture/*physiology&lt;/keyword&gt;&lt;keyword&gt;Adult&lt;/keyword&gt;&lt;keyword&gt;Female&lt;/keyword&gt;&lt;keyword&gt;Humans&lt;/keyword&gt;&lt;keyword&gt;Immobilization&lt;/keyword&gt;&lt;keyword&gt;Male&lt;/keyword&gt;&lt;keyword&gt;Walking&lt;/keyword&gt;&lt;/keywords&gt;&lt;dates&gt;&lt;year&gt;2003&lt;/year&gt;&lt;/dates&gt;&lt;pub-location&gt;Netherlands&lt;/pub-location&gt;&lt;publisher&gt;North-Holland Pub. Co&lt;/publisher&gt;&lt;isbn&gt;0167-9457&lt;/isbn&gt;&lt;accession-num&gt;12967756&lt;/accession-num&gt;&lt;urls&gt;&lt;related-urls&gt;&lt;url&gt;https://search.ebscohost.com/login.aspx?direct=true&amp;amp;db=cmedm&amp;amp;AN=12967756&amp;amp;site=ehost-live&lt;/url&gt;&lt;/related-urls&gt;&lt;/urls&gt;&lt;electronic-resource-num&gt;10.1016/s0167-9457(03)00046-0&lt;/electronic-resource-num&gt;&lt;remote-database-name&gt;cmedm&lt;/remote-database-name&gt;&lt;remote-database-provider&gt;EBSCOhost&lt;/remote-database-provider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77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14:paraId="60BF75BE" w14:textId="77777777" w:rsidR="00F2558F" w:rsidRPr="00CF7834" w:rsidRDefault="00F2558F" w:rsidP="00F2558F">
            <w:pPr>
              <w:spacing w:before="60"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emisphere</w:t>
            </w:r>
          </w:p>
          <w:p w14:paraId="2C14F6EE" w14:textId="77777777" w:rsidR="00F2558F" w:rsidRPr="00CF7834" w:rsidRDefault="00F2558F" w:rsidP="00F2558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L0: infinity, flat surface</w:t>
            </w:r>
          </w:p>
          <w:p w14:paraId="3B51DA6F" w14:textId="77777777" w:rsidR="00F2558F" w:rsidRPr="00CF7834" w:rsidRDefault="00F2558F" w:rsidP="00F2558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L1: radius 25 cm; height 8.2 cm</w:t>
            </w:r>
          </w:p>
          <w:p w14:paraId="4E35A339" w14:textId="77777777" w:rsidR="00F2558F" w:rsidRPr="00CF7834" w:rsidRDefault="00F2558F" w:rsidP="00F2558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L2: radius 25 cm; height 13.2 cm</w:t>
            </w:r>
          </w:p>
          <w:p w14:paraId="7AC3A5CF" w14:textId="77777777" w:rsidR="00F2558F" w:rsidRPr="00CF7834" w:rsidRDefault="00F2558F" w:rsidP="00F2558F">
            <w:pPr>
              <w:spacing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L3: radius 25 cm; height 18.2 c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3EBCE9D0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7062B4E4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15C270FD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5F754B96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oP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31E1A3BE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3853793B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O, E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755E91AA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480720AA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4 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14:paraId="547D07FA" w14:textId="6097F598" w:rsidR="00F2558F" w:rsidRPr="00CF7834" w:rsidRDefault="00985FCE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“</w:t>
            </w:r>
            <w:r w:rsidR="00F2558F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aintain their sitting balance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”</w:t>
            </w:r>
          </w:p>
        </w:tc>
      </w:tr>
      <w:tr w:rsidR="00F2558F" w:rsidRPr="00CF7834" w14:paraId="5642CCD1" w14:textId="77777777" w:rsidTr="00350355">
        <w:trPr>
          <w:trHeight w:val="219"/>
          <w:jc w:val="center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14:paraId="52BF4743" w14:textId="383A3B26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nl-NL"/>
              </w:rPr>
              <w:t xml:space="preserve">van der Burg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2YW4gZGVyIEJ1cmc8L0F1dGhvcj48WWVhcj4yMDA2PC9Z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nl-NL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2YW4gZGVyIEJ1cmc8L0F1dGhvcj48WWVhcj4yMDA2PC9Z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nl-NL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  <w:lang w:val="nl-NL"/>
              </w:rPr>
              <w:t>[79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14:paraId="0F1DBCBF" w14:textId="77777777" w:rsidR="00F2558F" w:rsidRPr="00CF7834" w:rsidRDefault="00F2558F" w:rsidP="00F2558F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emisphere</w:t>
            </w:r>
          </w:p>
          <w:p w14:paraId="02DE91FB" w14:textId="77777777" w:rsidR="00F2558F" w:rsidRPr="00CF7834" w:rsidRDefault="00F2558F" w:rsidP="00F2558F">
            <w:pPr>
              <w:autoSpaceDE w:val="0"/>
              <w:autoSpaceDN w:val="0"/>
              <w:adjustRightInd w:val="0"/>
              <w:spacing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Radius 19.5 cm; height NA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2F92EC34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327C4C34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6584320B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1B80B0F5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oP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33115C21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☓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3C082F83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O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2113800B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0423FC78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14:paraId="73992C3B" w14:textId="14D76DF4" w:rsidR="00F2558F" w:rsidRPr="00CF7834" w:rsidRDefault="00985FCE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“</w:t>
            </w:r>
            <w:r w:rsidR="00F2558F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it as quietly as possible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”</w:t>
            </w:r>
          </w:p>
        </w:tc>
      </w:tr>
      <w:tr w:rsidR="00F2558F" w:rsidRPr="00CF7834" w14:paraId="4466C319" w14:textId="77777777" w:rsidTr="00350355">
        <w:trPr>
          <w:trHeight w:val="57"/>
          <w:jc w:val="center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14:paraId="5BB851A7" w14:textId="3EFF20B1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Reeves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/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&lt;EndNote&gt;&lt;Cite&gt;&lt;Author&gt;Reeves&lt;/Author&gt;&lt;Year&gt;2006&lt;/Year&gt;&lt;RecNum&gt;959&lt;/RecNum&gt;&lt;DisplayText&gt;[78]&lt;/DisplayText&gt;&lt;record&gt;&lt;rec-number&gt;959&lt;/rec-number&gt;&lt;foreign-keys&gt;&lt;key app="EN" db-id="s220299ab5zz99ewpzdxxxw0dt5dfz9asxet" timestamp="1633782844"&gt;959&lt;/key&gt;&lt;/foreign-keys&gt;&lt;ref-type name="Journal Article"&gt;17&lt;/ref-type&gt;&lt;contributors&gt;&lt;authors&gt;&lt;author&gt;Reeves, N. Peter&lt;/author&gt;&lt;author&gt;Everding, Vanessa Q.&lt;/author&gt;&lt;author&gt;Cholewicki, Jacek&lt;/author&gt;&lt;author&gt;Morrisette, David C.&lt;/author&gt;&lt;/authors&gt;&lt;/contributors&gt;&lt;auth-address&gt;Biomechanics Research Laboratory, Department of Orthopaedics and Rehabilitation, Yale University School of Medicine, New Haven, CT 06520-8071, USA.&lt;/auth-address&gt;&lt;titles&gt;&lt;title&gt;The effects of trunk stiffness on postural control during unstable seated balance&lt;/title&gt;&lt;secondary-title&gt;Experimental brain research&lt;/secondary-title&gt;&lt;/titles&gt;&lt;periodical&gt;&lt;full-title&gt;Experimental brain research&lt;/full-title&gt;&lt;/periodical&gt;&lt;pages&gt;694-700&lt;/pages&gt;&lt;volume&gt;174&lt;/volume&gt;&lt;number&gt;4&lt;/number&gt;&lt;keywords&gt;&lt;keyword&gt;Movement/*physiology&lt;/keyword&gt;&lt;keyword&gt;Postural Balance/*physiology&lt;/keyword&gt;&lt;keyword&gt;Posture/*physiology&lt;/keyword&gt;&lt;keyword&gt;Rectus Abdominis/*physiology&lt;/keyword&gt;&lt;keyword&gt;Restraint, Physical/*methods&lt;/keyword&gt;&lt;keyword&gt;Adult&lt;/keyword&gt;&lt;keyword&gt;Analysis of Variance&lt;/keyword&gt;&lt;keyword&gt;Biomechanical Phenomena&lt;/keyword&gt;&lt;keyword&gt;Electromyography/methods&lt;/keyword&gt;&lt;keyword&gt;Female&lt;/keyword&gt;&lt;keyword&gt;Humans&lt;/keyword&gt;&lt;keyword&gt;Male&lt;/keyword&gt;&lt;keyword&gt;Pressure&lt;/keyword&gt;&lt;/keywords&gt;&lt;dates&gt;&lt;year&gt;2006&lt;/year&gt;&lt;/dates&gt;&lt;pub-location&gt;Germany&lt;/pub-location&gt;&lt;publisher&gt;Springer Verlag&lt;/publisher&gt;&lt;isbn&gt;0014-4819&lt;/isbn&gt;&lt;accession-num&gt;16724177&lt;/accession-num&gt;&lt;urls&gt;&lt;related-urls&gt;&lt;url&gt;https://search.ebscohost.com/login.aspx?direct=true&amp;amp;db=cmedm&amp;amp;AN=16724177&amp;amp;site=ehost-live&lt;/url&gt;&lt;/related-urls&gt;&lt;/urls&gt;&lt;electronic-resource-num&gt;10.1007/s00221-006-0516-5&lt;/electronic-resource-num&gt;&lt;remote-database-name&gt;cmedm&lt;/remote-database-name&gt;&lt;remote-database-provider&gt;EBSCOhost&lt;/remote-database-provider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78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14:paraId="49216ACE" w14:textId="77777777" w:rsidR="00F2558F" w:rsidRPr="00CF7834" w:rsidRDefault="00F2558F" w:rsidP="00F2558F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emisphere</w:t>
            </w:r>
          </w:p>
          <w:p w14:paraId="220B3356" w14:textId="77777777" w:rsidR="00F2558F" w:rsidRPr="00CF7834" w:rsidRDefault="00F2558F" w:rsidP="00F2558F">
            <w:pPr>
              <w:spacing w:after="60" w:line="240" w:lineRule="auto"/>
              <w:rPr>
                <w:rFonts w:asciiTheme="majorBidi" w:hAnsiTheme="majorBidi" w:cstheme="majorBidi"/>
                <w:i/>
                <w:iCs/>
                <w:color w:val="FF0000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Radius 15 cm; height NA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22BD1D32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4C15CE6C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7B9CD51B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4AA85EC6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oP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3848B669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588AA3DF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O, E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59BD9806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597DFB3D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14:paraId="511C43ED" w14:textId="07A3F9F6" w:rsidR="00F2558F" w:rsidRPr="00CF7834" w:rsidRDefault="00985FCE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“</w:t>
            </w:r>
            <w:r w:rsidR="00F2558F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aintain his/her balance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”</w:t>
            </w:r>
          </w:p>
        </w:tc>
      </w:tr>
      <w:tr w:rsidR="00F2558F" w:rsidRPr="00CF7834" w14:paraId="77B7C4F1" w14:textId="77777777" w:rsidTr="00350355">
        <w:trPr>
          <w:trHeight w:val="57"/>
          <w:jc w:val="center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14:paraId="3557746B" w14:textId="502DBE33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holewicki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/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&lt;EndNote&gt;&lt;Cite&gt;&lt;Author&gt;Cholewicki&lt;/Author&gt;&lt;Year&gt;2007&lt;/Year&gt;&lt;RecNum&gt;6927&lt;/RecNum&gt;&lt;DisplayText&gt;[80]&lt;/DisplayText&gt;&lt;record&gt;&lt;rec-number&gt;6927&lt;/rec-number&gt;&lt;foreign-keys&gt;&lt;key app="EN" db-id="s220299ab5zz99ewpzdxxxw0dt5dfz9asxet" timestamp="1633783086"&gt;6927&lt;/key&gt;&lt;/foreign-keys&gt;&lt;ref-type name="Journal Article"&gt;17&lt;/ref-type&gt;&lt;contributors&gt;&lt;authors&gt;&lt;author&gt;Cholewicki, J.&lt;/author&gt;&lt;author&gt;Peter Reeves, N.&lt;/author&gt;&lt;author&gt;Everding, V. Q.&lt;/author&gt;&lt;author&gt;Morrisette, D. C.&lt;/author&gt;&lt;/authors&gt;&lt;/contributors&gt;&lt;auth-address&gt;J. Cholewicki, Department of Orthopaedics and Rehabilitation, Yale University School of Medicine, P.O. Box 208071, New Haven, CT 06520 8071, United States&lt;/auth-address&gt;&lt;titles&gt;&lt;title&gt;Lumbosacral orthoses reduce trunk muscle activity in a postural control task&lt;/title&gt;&lt;secondary-title&gt;Journal of Biomechanics&lt;/secondary-title&gt;&lt;/titles&gt;&lt;periodical&gt;&lt;full-title&gt;Journal of biomechanics&lt;/full-title&gt;&lt;/periodical&gt;&lt;pages&gt;1731-1736&lt;/pages&gt;&lt;volume&gt;40&lt;/volume&gt;&lt;number&gt;8&lt;/number&gt;&lt;keywords&gt;&lt;keyword&gt;adult&lt;/keyword&gt;&lt;keyword&gt;article&lt;/keyword&gt;&lt;keyword&gt;biomechanics&lt;/keyword&gt;&lt;keyword&gt;body position&lt;/keyword&gt;&lt;keyword&gt;controlled study&lt;/keyword&gt;&lt;keyword&gt;electromyogram&lt;/keyword&gt;&lt;keyword&gt;female&lt;/keyword&gt;&lt;keyword&gt;human&lt;/keyword&gt;&lt;keyword&gt;lumbosacral plexus&lt;/keyword&gt;&lt;keyword&gt;male&lt;/keyword&gt;&lt;keyword&gt;muscle contraction&lt;/keyword&gt;&lt;keyword&gt;normal human&lt;/keyword&gt;&lt;keyword&gt;orthosis&lt;/keyword&gt;&lt;keyword&gt;priority journal&lt;/keyword&gt;&lt;keyword&gt;rectus abdominis muscle&lt;/keyword&gt;&lt;keyword&gt;skeletal muscle&lt;/keyword&gt;&lt;keyword&gt;spine stabilization&lt;/keyword&gt;&lt;/keywords&gt;&lt;dates&gt;&lt;year&gt;2007&lt;/year&gt;&lt;/dates&gt;&lt;isbn&gt;0021-9290&lt;/isbn&gt;&lt;work-type&gt;Article&lt;/work-type&gt;&lt;urls&gt;&lt;related-urls&gt;&lt;url&gt;https://www.embase.com/search/results?subaction=viewrecord&amp;amp;id=L46702146&amp;amp;from=export&lt;/url&gt;&lt;url&gt;http://dx.doi.org/10.1016/j.jbiomech.2006.08.005&lt;/url&gt;&lt;/related-urls&gt;&lt;/urls&gt;&lt;custom5&gt;17054963&lt;/custom5&gt;&lt;electronic-resource-num&gt;10.1016/j.jbiomech.2006.08.005&lt;/electronic-resource-num&gt;&lt;remote-database-name&gt;Embase&amp;#xD;Medline&lt;/remote-database-name&gt;&lt;language&gt;English&lt;/language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80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14:paraId="7719FAA5" w14:textId="77777777" w:rsidR="00F2558F" w:rsidRPr="00CF7834" w:rsidRDefault="00F2558F" w:rsidP="00F2558F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emisphere</w:t>
            </w:r>
          </w:p>
          <w:p w14:paraId="3AB17A9C" w14:textId="77777777" w:rsidR="00F2558F" w:rsidRPr="00CF7834" w:rsidRDefault="00F2558F" w:rsidP="00F2558F">
            <w:pPr>
              <w:spacing w:after="6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Radius 15 cm; height NA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45B99773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7BF3FC60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5A25FAC4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7E120FD6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oP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15F66E65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29F5D0AA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O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5652D788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43236B13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14:paraId="40CF9C9B" w14:textId="2EEB0C94" w:rsidR="00F2558F" w:rsidRPr="00CF7834" w:rsidRDefault="00985FCE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“</w:t>
            </w:r>
            <w:r w:rsidR="00F2558F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aintain his/her balance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”</w:t>
            </w:r>
          </w:p>
        </w:tc>
      </w:tr>
      <w:tr w:rsidR="00F2558F" w:rsidRPr="00CF7834" w14:paraId="12AF9FAD" w14:textId="77777777" w:rsidTr="00350355">
        <w:trPr>
          <w:trHeight w:val="57"/>
          <w:jc w:val="center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14:paraId="600B3B33" w14:textId="536AA5F3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Lee and Granata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/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&lt;EndNote&gt;&lt;Cite&gt;&lt;Author&gt;Lee&lt;/Author&gt;&lt;Year&gt;2008&lt;/Year&gt;&lt;RecNum&gt;1550&lt;/RecNum&gt;&lt;DisplayText&gt;[81]&lt;/DisplayText&gt;&lt;record&gt;&lt;rec-number&gt;1550&lt;/rec-number&gt;&lt;foreign-keys&gt;&lt;key app="EN" db-id="s220299ab5zz99ewpzdxxxw0dt5dfz9asxet" timestamp="1633782844"&gt;1550&lt;/key&gt;&lt;/foreign-keys&gt;&lt;ref-type name="Journal Article"&gt;17&lt;/ref-type&gt;&lt;contributors&gt;&lt;authors&gt;&lt;author&gt;Lee, HyunWook&lt;/author&gt;&lt;author&gt;Granata, Kevin P.&lt;/author&gt;&lt;/authors&gt;&lt;/contributors&gt;&lt;auth-address&gt;School of Biomedical Engineering and Sciences, Virginia Polytechnic Institute and State University, 219 Norris Hall (0219), Blacksburg, VA 24061, USA. hwlee@vt.edu&lt;/auth-address&gt;&lt;titles&gt;&lt;title&gt;Process stationarity and reliability of trunk postural stability&lt;/title&gt;&lt;secondary-title&gt;Clinical biomechanics (Bristol, Avon)&lt;/secondary-title&gt;&lt;/titles&gt;&lt;periodical&gt;&lt;full-title&gt;Clinical biomechanics (Bristol, Avon)&lt;/full-title&gt;&lt;/periodical&gt;&lt;pages&gt;735-742&lt;/pages&gt;&lt;volume&gt;23&lt;/volume&gt;&lt;number&gt;6&lt;/number&gt;&lt;keywords&gt;&lt;keyword&gt;Abdomen/*physiology&lt;/keyword&gt;&lt;keyword&gt;Back/*physiology&lt;/keyword&gt;&lt;keyword&gt;Physical Examination/*methods&lt;/keyword&gt;&lt;keyword&gt;Postural Balance/*physiology&lt;/keyword&gt;&lt;keyword&gt;Posture/*physiology&lt;/keyword&gt;&lt;keyword&gt;Thorax/*physiology&lt;/keyword&gt;&lt;keyword&gt;Adult&lt;/keyword&gt;&lt;keyword&gt;Female&lt;/keyword&gt;&lt;keyword&gt;Humans&lt;/keyword&gt;&lt;keyword&gt;Male&lt;/keyword&gt;&lt;keyword&gt;Reproducibility of Results&lt;/keyword&gt;&lt;keyword&gt;Sensitivity and Specificity&lt;/keyword&gt;&lt;/keywords&gt;&lt;dates&gt;&lt;year&gt;2008&lt;/year&gt;&lt;/dates&gt;&lt;pub-location&gt;England&lt;/pub-location&gt;&lt;publisher&gt;Elsevier Science&lt;/publisher&gt;&lt;isbn&gt;0268-0033&lt;/isbn&gt;&lt;accession-num&gt;18304711&lt;/accession-num&gt;&lt;urls&gt;&lt;related-urls&gt;&lt;url&gt;https://search.ebscohost.com/login.aspx?direct=true&amp;amp;db=cmedm&amp;amp;AN=18304711&amp;amp;site=ehost-live&lt;/url&gt;&lt;/related-urls&gt;&lt;/urls&gt;&lt;electronic-resource-num&gt;10.1016/j.clinbiomech.2008.01.008&lt;/electronic-resource-num&gt;&lt;remote-database-name&gt;cmedm&lt;/remote-database-name&gt;&lt;remote-database-provider&gt;EBSCOhost&lt;/remote-database-provider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81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14:paraId="29EAF1DD" w14:textId="77777777" w:rsidR="00F2558F" w:rsidRPr="00CF7834" w:rsidRDefault="00F2558F" w:rsidP="00F2558F">
            <w:pPr>
              <w:spacing w:before="60"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nl-NL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nl-NL"/>
              </w:rPr>
              <w:t>Springs</w:t>
            </w:r>
          </w:p>
          <w:p w14:paraId="354D7910" w14:textId="77777777" w:rsidR="00F2558F" w:rsidRPr="00CF7834" w:rsidRDefault="00F2558F" w:rsidP="00F2558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 xml:space="preserve">L1: </w:t>
            </w:r>
            <w:proofErr w:type="spellStart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>height</w:t>
            </w:r>
            <w:proofErr w:type="spellEnd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 xml:space="preserve"> NA; </w:t>
            </w:r>
            <w:proofErr w:type="spellStart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>stiffness</w:t>
            </w:r>
            <w:proofErr w:type="spellEnd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 xml:space="preserve"> NA; </w:t>
            </w:r>
            <w:proofErr w:type="spellStart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>R</w:t>
            </w: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vertAlign w:val="subscript"/>
                <w:lang w:val="nl-NL"/>
              </w:rPr>
              <w:t>spring</w:t>
            </w:r>
            <w:proofErr w:type="spellEnd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 xml:space="preserve"> 100%</w:t>
            </w:r>
          </w:p>
          <w:p w14:paraId="782A231D" w14:textId="77777777" w:rsidR="00F2558F" w:rsidRPr="00CF7834" w:rsidRDefault="00F2558F" w:rsidP="00F2558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 xml:space="preserve">L2: </w:t>
            </w:r>
            <w:proofErr w:type="spellStart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>height</w:t>
            </w:r>
            <w:proofErr w:type="spellEnd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 xml:space="preserve"> NA; </w:t>
            </w:r>
            <w:proofErr w:type="spellStart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>stiffness</w:t>
            </w:r>
            <w:proofErr w:type="spellEnd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 xml:space="preserve"> NA; </w:t>
            </w:r>
            <w:proofErr w:type="spellStart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>R</w:t>
            </w: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vertAlign w:val="subscript"/>
                <w:lang w:val="nl-NL"/>
              </w:rPr>
              <w:t>spring</w:t>
            </w:r>
            <w:proofErr w:type="spellEnd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 xml:space="preserve"> 75%</w:t>
            </w:r>
          </w:p>
          <w:p w14:paraId="03921A9B" w14:textId="77777777" w:rsidR="00F2558F" w:rsidRPr="00CF7834" w:rsidRDefault="00F2558F" w:rsidP="00F2558F">
            <w:pPr>
              <w:spacing w:after="6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L3: height NA; stiffness NA; </w:t>
            </w:r>
            <w:proofErr w:type="spellStart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R</w:t>
            </w: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vertAlign w:val="subscript"/>
              </w:rPr>
              <w:t>spring</w:t>
            </w:r>
            <w:proofErr w:type="spellEnd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 50%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17136495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5E066B6A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☓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37539FB2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1E222F81" w14:textId="77777777" w:rsidR="00F2558F" w:rsidRPr="00CF7834" w:rsidRDefault="00F2558F" w:rsidP="00F2558F">
            <w:pPr>
              <w:spacing w:before="60"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oP</w:t>
            </w:r>
          </w:p>
          <w:p w14:paraId="2085386A" w14:textId="77777777" w:rsidR="00F2558F" w:rsidRPr="00CF7834" w:rsidRDefault="00F2558F" w:rsidP="00F2558F">
            <w:pPr>
              <w:spacing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eat angle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31D1F81A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5F27BCC2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O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12814AFA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05260CE6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14:paraId="1FC99040" w14:textId="7BC8E90E" w:rsidR="00F2558F" w:rsidRPr="00CF7834" w:rsidRDefault="00985FCE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“</w:t>
            </w:r>
            <w:r w:rsidR="00F2558F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aintain seated balance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”</w:t>
            </w:r>
          </w:p>
        </w:tc>
      </w:tr>
      <w:tr w:rsidR="00F2558F" w:rsidRPr="00CF7834" w14:paraId="12AFF349" w14:textId="77777777" w:rsidTr="00350355">
        <w:trPr>
          <w:trHeight w:val="74"/>
          <w:jc w:val="center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14:paraId="768D5AB4" w14:textId="6062454E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Lee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/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&lt;EndNote&gt;&lt;Cite&gt;&lt;Author&gt;Lee&lt;/Author&gt;&lt;Year&gt;2008&lt;/Year&gt;&lt;RecNum&gt;1149&lt;/RecNum&gt;&lt;DisplayText&gt;[82]&lt;/DisplayText&gt;&lt;record&gt;&lt;rec-number&gt;1149&lt;/rec-number&gt;&lt;foreign-keys&gt;&lt;key app="EN" db-id="s220299ab5zz99ewpzdxxxw0dt5dfz9asxet" timestamp="1633782844"&gt;1149&lt;/key&gt;&lt;/foreign-keys&gt;&lt;ref-type name="Journal Article"&gt;17&lt;/ref-type&gt;&lt;contributors&gt;&lt;authors&gt;&lt;author&gt;Lee, HyunWook&lt;/author&gt;&lt;author&gt;Granata, Kevin P.&lt;/author&gt;&lt;author&gt;Madigan, Michael L.&lt;/author&gt;&lt;/authors&gt;&lt;/contributors&gt;&lt;auth-address&gt;School of Biomedical Engineering and Sciences, Virginia Polytechnic Institute and State University, Mail Code 0298, Blacksburg, VA 24061, USA. hwlee@vt.edu&lt;/auth-address&gt;&lt;titles&gt;&lt;title&gt;Effects of trunk exertion force and direction on postural control of the trunk during unstable sitting&lt;/title&gt;&lt;secondary-title&gt;Clinical biomechanics (Bristol, Avon)&lt;/secondary-title&gt;&lt;/titles&gt;&lt;periodical&gt;&lt;full-title&gt;Clinical biomechanics (Bristol, Avon)&lt;/full-title&gt;&lt;/periodical&gt;&lt;pages&gt;505-509&lt;/pages&gt;&lt;volume&gt;23&lt;/volume&gt;&lt;number&gt;5&lt;/number&gt;&lt;keywords&gt;&lt;keyword&gt;Back/*physiology&lt;/keyword&gt;&lt;keyword&gt;Movement/*physiology&lt;/keyword&gt;&lt;keyword&gt;Physical Exertion/*physiology&lt;/keyword&gt;&lt;keyword&gt;Postural Balance/*physiology&lt;/keyword&gt;&lt;keyword&gt;Posture/*physiology&lt;/keyword&gt;&lt;keyword&gt;Thorax/*physiology&lt;/keyword&gt;&lt;keyword&gt;Weight-Bearing/*physiology&lt;/keyword&gt;&lt;keyword&gt;Adult&lt;/keyword&gt;&lt;keyword&gt;Female&lt;/keyword&gt;&lt;keyword&gt;Humans&lt;/keyword&gt;&lt;keyword&gt;Male&lt;/keyword&gt;&lt;keyword&gt;Stress, Mechanical&lt;/keyword&gt;&lt;/keywords&gt;&lt;dates&gt;&lt;year&gt;2008&lt;/year&gt;&lt;/dates&gt;&lt;pub-location&gt;England&lt;/pub-location&gt;&lt;publisher&gt;Elsevier Science&lt;/publisher&gt;&lt;isbn&gt;0268-0033&lt;/isbn&gt;&lt;accession-num&gt;18282647&lt;/accession-num&gt;&lt;urls&gt;&lt;related-urls&gt;&lt;url&gt;https://search.ebscohost.com/login.aspx?direct=true&amp;amp;db=cmedm&amp;amp;AN=18282647&amp;amp;site=ehost-live&lt;/url&gt;&lt;/related-urls&gt;&lt;/urls&gt;&lt;electronic-resource-num&gt;10.1016/j.clinbiomech.2008.01.003&lt;/electronic-resource-num&gt;&lt;remote-database-name&gt;cmedm&lt;/remote-database-name&gt;&lt;remote-database-provider&gt;EBSCOhost&lt;/remote-database-provider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82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14:paraId="27DDA7B3" w14:textId="77777777" w:rsidR="00F2558F" w:rsidRPr="00CF7834" w:rsidRDefault="00F2558F" w:rsidP="00F2558F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prings</w:t>
            </w:r>
          </w:p>
          <w:p w14:paraId="7D773EB0" w14:textId="77777777" w:rsidR="00F2558F" w:rsidRPr="00CF7834" w:rsidRDefault="00F2558F" w:rsidP="00F2558F">
            <w:pPr>
              <w:spacing w:after="6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Height NA; stiffness NA; </w:t>
            </w:r>
            <w:proofErr w:type="spellStart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R</w:t>
            </w: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vertAlign w:val="subscript"/>
              </w:rPr>
              <w:t>spring</w:t>
            </w:r>
            <w:proofErr w:type="spellEnd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 50%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62ACDCC6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1C9E7511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☓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05FDDE8D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☓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774F84BC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eat angle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40A4255F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743A77C3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O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02117445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72A63B6D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14:paraId="6E42C5EC" w14:textId="09448C40" w:rsidR="00F2558F" w:rsidRPr="00CF7834" w:rsidRDefault="00985FCE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“</w:t>
            </w:r>
            <w:r w:rsidR="00F2558F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aintain seated balance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”</w:t>
            </w:r>
          </w:p>
        </w:tc>
      </w:tr>
      <w:tr w:rsidR="00F2558F" w:rsidRPr="00CF7834" w14:paraId="77DD5B97" w14:textId="77777777" w:rsidTr="00350355">
        <w:trPr>
          <w:trHeight w:val="45"/>
          <w:jc w:val="center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14:paraId="0314F770" w14:textId="40924B9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Slota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/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&lt;EndNote&gt;&lt;Cite&gt;&lt;Author&gt;Slota&lt;/Author&gt;&lt;Year&gt;2008&lt;/Year&gt;&lt;RecNum&gt;695&lt;/RecNum&gt;&lt;DisplayText&gt;[23]&lt;/DisplayText&gt;&lt;record&gt;&lt;rec-number&gt;695&lt;/rec-number&gt;&lt;foreign-keys&gt;&lt;key app="EN" db-id="s220299ab5zz99ewpzdxxxw0dt5dfz9asxet" timestamp="1633782844"&gt;695&lt;/key&gt;&lt;/foreign-keys&gt;&lt;ref-type name="Journal Article"&gt;17&lt;/ref-type&gt;&lt;contributors&gt;&lt;authors&gt;&lt;author&gt;Slota, Gregory P.&lt;/author&gt;&lt;author&gt;Granata, Kevin P.&lt;/author&gt;&lt;author&gt;Madigan, Michael L.&lt;/author&gt;&lt;/authors&gt;&lt;/contributors&gt;&lt;auth-address&gt;The Kevin P. Granata Musculoskeletal Biomechanics Laboratory, Virginia Polytechnic Institute and State University, 219 Norris Hall (0219), Blacksburg, VA 24061, USA. gslota@vt.edu&lt;/auth-address&gt;&lt;titles&gt;&lt;title&gt;Effects of seated whole-body vibration on postural control of the trunk during unstable seated balance&lt;/title&gt;&lt;secondary-title&gt;Clinical biomechanics (Bristol, Avon)&lt;/secondary-title&gt;&lt;/titles&gt;&lt;periodical&gt;&lt;full-title&gt;Clinical biomechanics (Bristol, Avon)&lt;/full-title&gt;&lt;/periodical&gt;&lt;pages&gt;381-386&lt;/pages&gt;&lt;volume&gt;23&lt;/volume&gt;&lt;number&gt;4&lt;/number&gt;&lt;keywords&gt;&lt;keyword&gt;Back/*physiology&lt;/keyword&gt;&lt;keyword&gt;Postural Balance/*physiology&lt;/keyword&gt;&lt;keyword&gt;Vibration/*adverse effects&lt;/keyword&gt;&lt;keyword&gt;Adult&lt;/keyword&gt;&lt;keyword&gt;Biomechanical Phenomena&lt;/keyword&gt;&lt;keyword&gt;Female&lt;/keyword&gt;&lt;keyword&gt;Humans&lt;/keyword&gt;&lt;keyword&gt;Kinesthesis/physiology&lt;/keyword&gt;&lt;keyword&gt;Male&lt;/keyword&gt;&lt;keyword&gt;Movement/physiology&lt;/keyword&gt;&lt;keyword&gt;Posture/physiology&lt;/keyword&gt;&lt;keyword&gt;Transducers&lt;/keyword&gt;&lt;/keywords&gt;&lt;dates&gt;&lt;year&gt;2008&lt;/year&gt;&lt;/dates&gt;&lt;pub-location&gt;England&lt;/pub-location&gt;&lt;publisher&gt;Elsevier Science&lt;/publisher&gt;&lt;isbn&gt;0268-0033&lt;/isbn&gt;&lt;accession-num&gt;18093708&lt;/accession-num&gt;&lt;urls&gt;&lt;related-urls&gt;&lt;url&gt;https://search.ebscohost.com/login.aspx?direct=true&amp;amp;db=cmedm&amp;amp;AN=18093708&amp;amp;site=ehost-live&lt;/url&gt;&lt;/related-urls&gt;&lt;/urls&gt;&lt;electronic-resource-num&gt;10.1016/j.clinbiomech.2007.11.006&lt;/electronic-resource-num&gt;&lt;remote-database-name&gt;cmedm&lt;/remote-database-name&gt;&lt;remote-database-provider&gt;EBSCOhost&lt;/remote-database-provider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23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14:paraId="566534D7" w14:textId="77777777" w:rsidR="00F2558F" w:rsidRPr="00CF7834" w:rsidRDefault="00F2558F" w:rsidP="00F2558F">
            <w:pPr>
              <w:spacing w:before="60"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prings</w:t>
            </w:r>
          </w:p>
          <w:p w14:paraId="03A8FBF2" w14:textId="77777777" w:rsidR="00F2558F" w:rsidRPr="00CF7834" w:rsidRDefault="00F2558F" w:rsidP="00F2558F">
            <w:pPr>
              <w:spacing w:after="6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Height NA; stiffness 99.82 N/cm; </w:t>
            </w:r>
            <w:proofErr w:type="spellStart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R</w:t>
            </w: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vertAlign w:val="subscript"/>
              </w:rPr>
              <w:t>spring</w:t>
            </w:r>
            <w:proofErr w:type="spellEnd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 43.5%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04D6233F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2612E16F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☓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3D5F25FB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0640F30A" w14:textId="77777777" w:rsidR="00F2558F" w:rsidRPr="00CF7834" w:rsidRDefault="00F2558F" w:rsidP="00F2558F">
            <w:pPr>
              <w:spacing w:before="60"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oP</w:t>
            </w:r>
          </w:p>
          <w:p w14:paraId="04B88CD8" w14:textId="77777777" w:rsidR="00F2558F" w:rsidRPr="00CF7834" w:rsidRDefault="00F2558F" w:rsidP="00F2558F">
            <w:pPr>
              <w:spacing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eat angle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36FFF583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147A8187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O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3AC7D0D7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1EA395CF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14:paraId="04B6E78A" w14:textId="19348AAF" w:rsidR="00F2558F" w:rsidRPr="00CF7834" w:rsidRDefault="00985FCE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“</w:t>
            </w:r>
            <w:r w:rsidR="00F2558F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it with an upright posture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”</w:t>
            </w:r>
          </w:p>
        </w:tc>
      </w:tr>
      <w:tr w:rsidR="00F2558F" w:rsidRPr="00CF7834" w14:paraId="0D1DD51D" w14:textId="77777777" w:rsidTr="00350355">
        <w:trPr>
          <w:trHeight w:val="57"/>
          <w:jc w:val="center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14:paraId="020FB47C" w14:textId="146AD2BD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Hendershot &amp; Nussbaum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IZW5kZXJzaG90PC9BdXRob3I+PFllYXI+MjAxMzwvWWVh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IZW5kZXJzaG90PC9BdXRob3I+PFllYXI+MjAxMzwvWWVh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83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14:paraId="2F8B99A4" w14:textId="77777777" w:rsidR="00F2558F" w:rsidRPr="00CF7834" w:rsidRDefault="00F2558F" w:rsidP="00F2558F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prings</w:t>
            </w:r>
          </w:p>
          <w:p w14:paraId="199202F2" w14:textId="77777777" w:rsidR="00F2558F" w:rsidRPr="00CF7834" w:rsidRDefault="00F2558F" w:rsidP="00F2558F">
            <w:pPr>
              <w:spacing w:after="60" w:line="240" w:lineRule="auto"/>
              <w:rPr>
                <w:rFonts w:asciiTheme="majorBidi" w:hAnsiTheme="majorBidi" w:cstheme="majorBidi"/>
                <w:i/>
                <w:iCs/>
                <w:color w:val="FF0000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Height NA; stiffness NA; </w:t>
            </w:r>
            <w:proofErr w:type="spellStart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R</w:t>
            </w: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vertAlign w:val="subscript"/>
              </w:rPr>
              <w:t>spring</w:t>
            </w:r>
            <w:proofErr w:type="spellEnd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 60%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1187CAA5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2175CF6B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☓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3FA30D8B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6D4B66E2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oP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00B6E0B2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02D6B20F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O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01798F12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2F724532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14:paraId="4DD55B56" w14:textId="48FC1D79" w:rsidR="00F2558F" w:rsidRPr="00CF7834" w:rsidRDefault="00985FCE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“</w:t>
            </w:r>
            <w:r w:rsidR="00F2558F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keep the chair surface as level as possible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”</w:t>
            </w:r>
          </w:p>
        </w:tc>
      </w:tr>
      <w:tr w:rsidR="00F2558F" w:rsidRPr="00CF7834" w14:paraId="27E920EC" w14:textId="77777777" w:rsidTr="00350355">
        <w:trPr>
          <w:trHeight w:val="57"/>
          <w:jc w:val="center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14:paraId="4C8573AE" w14:textId="5617D8CC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Hendershot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IZW5kZXJzaG90PC9BdXRob3I+PFllYXI+MjAxMzwvWWVh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IZW5kZXJzaG90PC9BdXRob3I+PFllYXI+MjAxMzwvWWVh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84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14:paraId="36B3B241" w14:textId="77777777" w:rsidR="00F2558F" w:rsidRPr="00CF7834" w:rsidRDefault="00F2558F" w:rsidP="00F2558F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prings</w:t>
            </w:r>
          </w:p>
          <w:p w14:paraId="26CA2B80" w14:textId="77777777" w:rsidR="00F2558F" w:rsidRPr="00CF7834" w:rsidRDefault="00F2558F" w:rsidP="00F2558F">
            <w:pPr>
              <w:spacing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Height NA; stiffness NA; </w:t>
            </w:r>
            <w:proofErr w:type="spellStart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R</w:t>
            </w: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vertAlign w:val="subscript"/>
              </w:rPr>
              <w:t>spring</w:t>
            </w:r>
            <w:proofErr w:type="spellEnd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 60%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34F396B5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7FE962FC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☓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37875775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5E32EB5C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oP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627C09AD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4B8C2935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O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5B15BDA7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6C19A2FB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14:paraId="2E8E65EE" w14:textId="2140F554" w:rsidR="00F2558F" w:rsidRPr="00CF7834" w:rsidRDefault="00985FCE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“</w:t>
            </w:r>
            <w:r w:rsidR="00F2558F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keep the chair surface as level as possible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”</w:t>
            </w:r>
          </w:p>
        </w:tc>
      </w:tr>
      <w:tr w:rsidR="00F2558F" w:rsidRPr="00CF7834" w14:paraId="72EBBD11" w14:textId="77777777" w:rsidTr="00E94B26">
        <w:trPr>
          <w:jc w:val="center"/>
        </w:trPr>
        <w:tc>
          <w:tcPr>
            <w:tcW w:w="14034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A0BFD2" w14:textId="541048F8" w:rsidR="00F2558F" w:rsidRPr="00CF7834" w:rsidRDefault="00F2558F" w:rsidP="00127F47">
            <w:pPr>
              <w:spacing w:before="6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Abbreviations: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L, level; NA, not available; CoP, </w:t>
            </w: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enter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of pressure; EO, eyes open; EC, eyes closed; </w:t>
            </w: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bscript"/>
              </w:rPr>
              <w:t>spring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, </w:t>
            </w:r>
            <w:r w:rsidR="00BF473D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distance (radius)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of springs from the pivot in percentage.</w:t>
            </w:r>
          </w:p>
        </w:tc>
      </w:tr>
    </w:tbl>
    <w:p w14:paraId="7164E348" w14:textId="0DE0AA40" w:rsidR="00F2558F" w:rsidRPr="00CF7834" w:rsidRDefault="00F2558F" w:rsidP="00F2558F">
      <w:pPr>
        <w:rPr>
          <w:rFonts w:asciiTheme="majorBidi" w:hAnsiTheme="majorBidi" w:cstheme="majorBidi"/>
        </w:rPr>
        <w:sectPr w:rsidR="00F2558F" w:rsidRPr="00CF7834" w:rsidSect="002B4B23">
          <w:foot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4034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3402"/>
        <w:gridCol w:w="567"/>
        <w:gridCol w:w="709"/>
        <w:gridCol w:w="709"/>
        <w:gridCol w:w="1134"/>
        <w:gridCol w:w="709"/>
        <w:gridCol w:w="992"/>
        <w:gridCol w:w="567"/>
        <w:gridCol w:w="567"/>
        <w:gridCol w:w="2410"/>
      </w:tblGrid>
      <w:tr w:rsidR="00F2558F" w:rsidRPr="00CF7834" w14:paraId="2E257165" w14:textId="77777777" w:rsidTr="00F2558F">
        <w:trPr>
          <w:trHeight w:val="44"/>
          <w:jc w:val="center"/>
        </w:trPr>
        <w:tc>
          <w:tcPr>
            <w:tcW w:w="14034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0CFBD2" w14:textId="7FD7C375" w:rsidR="00F2558F" w:rsidRPr="00CF7834" w:rsidRDefault="00F2558F" w:rsidP="005A3DF0">
            <w:pPr>
              <w:spacing w:after="60" w:line="24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lastRenderedPageBreak/>
              <w:t>Table</w:t>
            </w:r>
            <w:r w:rsidR="00442E5B"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S1</w:t>
            </w:r>
            <w:r w:rsidR="0032167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4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xperimental setup and protocol used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in studies with </w:t>
            </w:r>
            <w:r w:rsidR="00903BE6" w:rsidRPr="00CF7834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data from </w:t>
            </w:r>
            <w:r w:rsidR="002A1008" w:rsidRPr="00CF7834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only </w:t>
            </w:r>
            <w:r w:rsidR="00903BE6" w:rsidRPr="00CF7834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 xml:space="preserve">pain-free </w:t>
            </w:r>
            <w:r w:rsidR="00903BE6"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dividuals</w:t>
            </w:r>
            <w:r w:rsidR="00903BE6"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cont.)</w:t>
            </w:r>
          </w:p>
        </w:tc>
      </w:tr>
      <w:tr w:rsidR="00F2558F" w:rsidRPr="00CF7834" w14:paraId="40993605" w14:textId="77777777" w:rsidTr="00637860">
        <w:trPr>
          <w:trHeight w:val="44"/>
          <w:jc w:val="center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7BFBD1" w14:textId="77777777" w:rsidR="00F2558F" w:rsidRPr="00CF7834" w:rsidRDefault="00F2558F" w:rsidP="00F2558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Study</w:t>
            </w:r>
          </w:p>
        </w:tc>
        <w:tc>
          <w:tcPr>
            <w:tcW w:w="652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8786FBF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Experimental setup</w:t>
            </w:r>
          </w:p>
        </w:tc>
        <w:tc>
          <w:tcPr>
            <w:tcW w:w="524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F63BEBD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Experimental protocol</w:t>
            </w:r>
          </w:p>
        </w:tc>
      </w:tr>
      <w:tr w:rsidR="00F2558F" w:rsidRPr="00CF7834" w14:paraId="1079B0F3" w14:textId="77777777" w:rsidTr="00637860">
        <w:trPr>
          <w:cantSplit/>
          <w:trHeight w:val="1474"/>
          <w:jc w:val="center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0BA4418" w14:textId="77777777" w:rsidR="00F2558F" w:rsidRPr="00CF7834" w:rsidRDefault="00F2558F" w:rsidP="00F2558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4D3243D" w14:textId="77777777" w:rsidR="00F2558F" w:rsidRPr="00CF7834" w:rsidRDefault="00F2558F" w:rsidP="00F2558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Seat apparatus</w:t>
            </w:r>
          </w:p>
          <w:p w14:paraId="0321F1A2" w14:textId="77777777" w:rsidR="00F2558F" w:rsidRPr="00CF7834" w:rsidRDefault="00F2558F" w:rsidP="00F2558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</w:rPr>
              <w:t>Seat build characteristic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extDirection w:val="btLr"/>
          </w:tcPr>
          <w:p w14:paraId="483F938A" w14:textId="77777777" w:rsidR="00F2558F" w:rsidRPr="00CF7834" w:rsidRDefault="00F2558F" w:rsidP="00F2558F">
            <w:pPr>
              <w:spacing w:after="0" w:line="240" w:lineRule="auto"/>
              <w:ind w:left="113" w:right="113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Foot plat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extDirection w:val="btLr"/>
          </w:tcPr>
          <w:p w14:paraId="4A0BFE1C" w14:textId="77777777" w:rsidR="00F2558F" w:rsidRPr="00CF7834" w:rsidRDefault="00F2558F" w:rsidP="00F2558F">
            <w:pPr>
              <w:spacing w:after="0" w:line="240" w:lineRule="auto"/>
              <w:ind w:left="113" w:right="113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Safety ba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extDirection w:val="btLr"/>
          </w:tcPr>
          <w:p w14:paraId="49205502" w14:textId="77777777" w:rsidR="00F2558F" w:rsidRPr="00CF7834" w:rsidRDefault="00F2558F" w:rsidP="00F2558F">
            <w:pPr>
              <w:spacing w:after="0" w:line="240" w:lineRule="auto"/>
              <w:ind w:left="113" w:right="113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Force pla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extDirection w:val="btLr"/>
          </w:tcPr>
          <w:p w14:paraId="786A0996" w14:textId="77777777" w:rsidR="00F2558F" w:rsidRPr="00CF7834" w:rsidRDefault="00F2558F" w:rsidP="00F2558F">
            <w:pPr>
              <w:spacing w:after="0" w:line="240" w:lineRule="auto"/>
              <w:ind w:left="113" w:right="113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Recorded dat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extDirection w:val="btLr"/>
          </w:tcPr>
          <w:p w14:paraId="16FEB3DC" w14:textId="77777777" w:rsidR="00F2558F" w:rsidRPr="00CF7834" w:rsidRDefault="00F2558F" w:rsidP="00F2558F">
            <w:pPr>
              <w:spacing w:after="0" w:line="240" w:lineRule="auto"/>
              <w:ind w:left="113" w:right="113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Arms cross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extDirection w:val="btLr"/>
          </w:tcPr>
          <w:p w14:paraId="4446B5D8" w14:textId="77777777" w:rsidR="00F2558F" w:rsidRPr="00CF7834" w:rsidRDefault="00F2558F" w:rsidP="00F2558F">
            <w:pPr>
              <w:spacing w:after="0" w:line="240" w:lineRule="auto"/>
              <w:ind w:left="113" w:right="113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Visual conditio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extDirection w:val="btLr"/>
          </w:tcPr>
          <w:p w14:paraId="67BAFEC7" w14:textId="77777777" w:rsidR="00F2558F" w:rsidRPr="00CF7834" w:rsidRDefault="00F2558F" w:rsidP="00F2558F">
            <w:pPr>
              <w:spacing w:after="0" w:line="240" w:lineRule="auto"/>
              <w:ind w:left="113" w:right="113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Trial duration (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extDirection w:val="btLr"/>
          </w:tcPr>
          <w:p w14:paraId="0BCCF3EF" w14:textId="77777777" w:rsidR="00F2558F" w:rsidRPr="00CF7834" w:rsidRDefault="00F2558F" w:rsidP="00F2558F">
            <w:pPr>
              <w:spacing w:after="0" w:line="240" w:lineRule="auto"/>
              <w:ind w:left="113" w:right="113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Repetition (n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0B6D0EB" w14:textId="3CDB188D" w:rsidR="00F2558F" w:rsidRPr="00CF7834" w:rsidRDefault="00F2558F" w:rsidP="00F2558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Given </w:t>
            </w:r>
            <w:r w:rsidR="009275D3"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(specific) 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instructions</w:t>
            </w:r>
          </w:p>
        </w:tc>
      </w:tr>
      <w:tr w:rsidR="00F2558F" w:rsidRPr="00CF7834" w14:paraId="331A08D0" w14:textId="77777777" w:rsidTr="00350355">
        <w:trPr>
          <w:trHeight w:val="53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7860B22" w14:textId="2380CC46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Barbado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/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&lt;EndNote&gt;&lt;Cite&gt;&lt;Author&gt;Barbado&lt;/Author&gt;&lt;Year&gt;2016&lt;/Year&gt;&lt;RecNum&gt;697&lt;/RecNum&gt;&lt;DisplayText&gt;[86]&lt;/DisplayText&gt;&lt;record&gt;&lt;rec-number&gt;697&lt;/rec-number&gt;&lt;foreign-keys&gt;&lt;key app="EN" db-id="s220299ab5zz99ewpzdxxxw0dt5dfz9asxet" timestamp="1633782844"&gt;697&lt;/key&gt;&lt;/foreign-keys&gt;&lt;ref-type name="Journal Article"&gt;17&lt;/ref-type&gt;&lt;contributors&gt;&lt;authors&gt;&lt;author&gt;Barbado, David&lt;/author&gt;&lt;author&gt;Lopez-Valenciano, Alejandro&lt;/author&gt;&lt;author&gt;Juan-Recio, Casto&lt;/author&gt;&lt;author&gt;Montero-Carretero, Carlos&lt;/author&gt;&lt;author&gt;van Dieën, Jaap H.&lt;/author&gt;&lt;author&gt;Vera-Garcia, Francisco J.&lt;/author&gt;&lt;/authors&gt;&lt;/contributors&gt;&lt;auth-address&gt;Sport Research Centre, Miguel Hernández University, Elche, Spain.&amp;#xD;MOVE Research Institute Amsterdam, Department of Human Movement Sciences, Vrije Universiteit Amsterdam, Amsterdam, the Netherlands.&lt;/auth-address&gt;&lt;titles&gt;&lt;title&gt;Trunk Stability, Trunk Strength and Sport Performance Level in Judo&lt;/title&gt;&lt;secondary-title&gt;PloS one&lt;/secondary-title&gt;&lt;/titles&gt;&lt;periodical&gt;&lt;full-title&gt;PloS one&lt;/full-title&gt;&lt;/periodical&gt;&lt;pages&gt;e0156267&lt;/pages&gt;&lt;volume&gt;11&lt;/volume&gt;&lt;number&gt;5&lt;/number&gt;&lt;keywords&gt;&lt;keyword&gt;Muscle Strength*&lt;/keyword&gt;&lt;keyword&gt;Martial Arts/*physiology&lt;/keyword&gt;&lt;keyword&gt;Torso/*physiology&lt;/keyword&gt;&lt;keyword&gt;Humans&lt;/keyword&gt;&lt;keyword&gt;Male&lt;/keyword&gt;&lt;keyword&gt;Young Adult&lt;/keyword&gt;&lt;/keywords&gt;&lt;dates&gt;&lt;year&gt;2016&lt;/year&gt;&lt;/dates&gt;&lt;pub-location&gt;United States&lt;/pub-location&gt;&lt;publisher&gt;Public Library of Science&lt;/publisher&gt;&lt;isbn&gt;1932-6203&lt;/isbn&gt;&lt;accession-num&gt;27232602&lt;/accession-num&gt;&lt;urls&gt;&lt;related-urls&gt;&lt;url&gt;https://search.ebscohost.com/login.aspx?direct=true&amp;amp;db=cmedm&amp;amp;AN=27232602&amp;amp;site=ehost-live&lt;/url&gt;&lt;/related-urls&gt;&lt;/urls&gt;&lt;electronic-resource-num&gt;10.1371/journal.pone.0156267&lt;/electronic-resource-num&gt;&lt;remote-database-name&gt;cmedm&lt;/remote-database-name&gt;&lt;remote-database-provider&gt;EBSCOhost&lt;/remote-database-provider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86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C65DB4F" w14:textId="77777777" w:rsidR="00F2558F" w:rsidRPr="00CF7834" w:rsidRDefault="00F2558F" w:rsidP="00F2558F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emisphere</w:t>
            </w:r>
          </w:p>
          <w:p w14:paraId="4A9B5C3C" w14:textId="77777777" w:rsidR="00F2558F" w:rsidRPr="00CF7834" w:rsidRDefault="00F2558F" w:rsidP="00F2558F">
            <w:pPr>
              <w:spacing w:after="60" w:line="240" w:lineRule="auto"/>
              <w:rPr>
                <w:rFonts w:asciiTheme="majorBidi" w:hAnsiTheme="majorBidi" w:cstheme="majorBidi"/>
                <w:color w:val="FF0000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Radius 17.5 cm; height 12 c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52E5146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CF0BE5A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AC346F4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085EAB1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o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C8938ED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759D7E1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O, FB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CBBAF47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73FF6C9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BEB3525" w14:textId="4B97031A" w:rsidR="00F2558F" w:rsidRPr="00CF7834" w:rsidRDefault="00F2558F" w:rsidP="00F2558F">
            <w:pPr>
              <w:spacing w:before="60"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EO: </w:t>
            </w:r>
            <w:r w:rsidR="00985FCE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“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o sit still in their preferred seated position</w:t>
            </w:r>
            <w:r w:rsidR="00985FCE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”</w:t>
            </w:r>
          </w:p>
          <w:p w14:paraId="596281CA" w14:textId="011E76E2" w:rsidR="00F2558F" w:rsidRPr="00CF7834" w:rsidRDefault="00F2558F" w:rsidP="00F2558F">
            <w:pPr>
              <w:spacing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FB: </w:t>
            </w:r>
            <w:r w:rsidR="00985FCE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“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align their CoP position with the target point located in the </w:t>
            </w: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enter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of the screen</w:t>
            </w:r>
            <w:r w:rsidR="00985FCE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”</w:t>
            </w:r>
          </w:p>
        </w:tc>
      </w:tr>
      <w:tr w:rsidR="00F2558F" w:rsidRPr="00CF7834" w14:paraId="63B1D7AF" w14:textId="77777777" w:rsidTr="00350355">
        <w:trPr>
          <w:trHeight w:val="57"/>
          <w:jc w:val="center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14:paraId="08D0D2A8" w14:textId="39BBCD9C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Barbado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CYXJiYWRvPC9BdXRob3I+PFllYXI+MjAxNjwvWWVhcj48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CYXJiYWRvPC9BdXRob3I+PFllYXI+MjAxNjwvWWVhcj48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8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14:paraId="4E2E2842" w14:textId="77777777" w:rsidR="00F2558F" w:rsidRPr="00CF7834" w:rsidRDefault="00F2558F" w:rsidP="00F2558F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emisphere</w:t>
            </w:r>
          </w:p>
          <w:p w14:paraId="5BCB52C7" w14:textId="77777777" w:rsidR="00F2558F" w:rsidRPr="00CF7834" w:rsidRDefault="00F2558F" w:rsidP="00F2558F">
            <w:pPr>
              <w:spacing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Radius 17.5 cm; height 12 c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22337E3A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2C7E3A0F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018613C4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0FB0F02B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oP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11FA4A50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4A018FE1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O, FB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38F97E65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5672CE25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14:paraId="0D5B3909" w14:textId="4E17C15E" w:rsidR="00F2558F" w:rsidRPr="00CF7834" w:rsidRDefault="00F2558F" w:rsidP="00F2558F">
            <w:pPr>
              <w:spacing w:before="60"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EO: </w:t>
            </w:r>
            <w:r w:rsidR="00985FCE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“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o sit still in their preferred seated position</w:t>
            </w:r>
            <w:r w:rsidR="00985FCE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”</w:t>
            </w:r>
          </w:p>
          <w:p w14:paraId="7FA7CEB4" w14:textId="4D38A071" w:rsidR="00F2558F" w:rsidRPr="00CF7834" w:rsidRDefault="00F2558F" w:rsidP="00F2558F">
            <w:pPr>
              <w:spacing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FB: </w:t>
            </w:r>
            <w:r w:rsidR="00985FCE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“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align their CoP position with the target point located in the </w:t>
            </w: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enter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of the screen</w:t>
            </w:r>
            <w:r w:rsidR="00985FCE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”</w:t>
            </w:r>
          </w:p>
        </w:tc>
      </w:tr>
      <w:tr w:rsidR="00F2558F" w:rsidRPr="00CF7834" w14:paraId="6F5605B2" w14:textId="77777777" w:rsidTr="00350355">
        <w:trPr>
          <w:trHeight w:val="219"/>
          <w:jc w:val="center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14:paraId="38AC3E00" w14:textId="261C4946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Beaudette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CZWF1ZGV0dGU8L0F1dGhvcj48WWVhcj4yMDE2PC9ZZWFy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CZWF1ZGV0dGU8L0F1dGhvcj48WWVhcj4yMDE2PC9ZZWFy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87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14:paraId="42D34F48" w14:textId="77777777" w:rsidR="00F2558F" w:rsidRPr="00CF7834" w:rsidRDefault="00F2558F" w:rsidP="00F2558F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emisphere</w:t>
            </w:r>
          </w:p>
          <w:p w14:paraId="3F95495C" w14:textId="77777777" w:rsidR="00F2558F" w:rsidRPr="00CF7834" w:rsidRDefault="00F2558F" w:rsidP="00F2558F">
            <w:pPr>
              <w:autoSpaceDE w:val="0"/>
              <w:autoSpaceDN w:val="0"/>
              <w:adjustRightInd w:val="0"/>
              <w:spacing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Radius 10 cm; height 11 c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5D2C1DD8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☓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0081D5FE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☓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0FFB21AE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3047D0BA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oP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4E1F3D9C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1F8B5730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O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3F9C8F93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743CCAA6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14:paraId="5B3730BF" w14:textId="30F2CB21" w:rsidR="00F2558F" w:rsidRPr="00CF7834" w:rsidRDefault="00985FCE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“</w:t>
            </w:r>
            <w:r w:rsidR="00F2558F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emain as stable as possible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”</w:t>
            </w:r>
          </w:p>
        </w:tc>
      </w:tr>
      <w:tr w:rsidR="00F2558F" w:rsidRPr="00CF7834" w14:paraId="2AB7BA8D" w14:textId="77777777" w:rsidTr="00350355">
        <w:trPr>
          <w:trHeight w:val="57"/>
          <w:jc w:val="center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14:paraId="52257699" w14:textId="479787D6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Ruggiero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dWdnaWVybzwvQXV0aG9yPjxZZWFyPjIwMTY8L1llYXI+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dWdnaWVybzwvQXV0aG9yPjxZZWFyPjIwMTY8L1llYXI+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88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14:paraId="0243AC05" w14:textId="77777777" w:rsidR="00F2558F" w:rsidRPr="00CF7834" w:rsidRDefault="00F2558F" w:rsidP="00F2558F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emisphere</w:t>
            </w:r>
          </w:p>
          <w:p w14:paraId="792AE686" w14:textId="77777777" w:rsidR="00F2558F" w:rsidRPr="00CF7834" w:rsidRDefault="00F2558F" w:rsidP="00F2558F">
            <w:pPr>
              <w:spacing w:after="60" w:line="240" w:lineRule="auto"/>
              <w:rPr>
                <w:rFonts w:asciiTheme="majorBidi" w:hAnsiTheme="majorBidi" w:cstheme="majorBidi"/>
                <w:color w:val="FF0000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Radius 10 cm; height 11 c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7DDA910C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☓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44FB7F8E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☓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7F5950B6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207A4610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oP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0DDE95AE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2F20DABA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O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1A73D2FC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6871D6F9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14:paraId="72510EF5" w14:textId="34ED1F3A" w:rsidR="00F2558F" w:rsidRPr="00CF7834" w:rsidRDefault="00985FCE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“</w:t>
            </w:r>
            <w:r w:rsidR="00F2558F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aintain their torso in a vertical position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”</w:t>
            </w:r>
          </w:p>
        </w:tc>
      </w:tr>
      <w:tr w:rsidR="00F2558F" w:rsidRPr="00CF7834" w14:paraId="407C1DBA" w14:textId="77777777" w:rsidTr="00350355">
        <w:trPr>
          <w:trHeight w:val="57"/>
          <w:jc w:val="center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14:paraId="657C7C47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Barbado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CYXJiYWRvPC9BdXRob3I+PFllYXI+MjAxNzwvWWVhcj48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CYXJiYWRvPC9BdXRob3I+PFllYXI+MjAxNzwvWWVhcj48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[28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14:paraId="73B88D73" w14:textId="77777777" w:rsidR="00F2558F" w:rsidRPr="00CF7834" w:rsidRDefault="00F2558F" w:rsidP="00F2558F">
            <w:pPr>
              <w:spacing w:before="60"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emisphere</w:t>
            </w:r>
          </w:p>
          <w:p w14:paraId="0A1776EE" w14:textId="77777777" w:rsidR="00F2558F" w:rsidRPr="00CF7834" w:rsidRDefault="00F2558F" w:rsidP="00F2558F">
            <w:pPr>
              <w:spacing w:after="6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Radius 17.5 cm; height 12 c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413A4F91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750B55F9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4EEE2BAA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220DFC7D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oP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0D9C1830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☓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38589592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O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396EDB5B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6CE1F950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14:paraId="3426684D" w14:textId="638F3551" w:rsidR="00F2558F" w:rsidRPr="00CF7834" w:rsidRDefault="00985FCE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“</w:t>
            </w:r>
            <w:r w:rsidR="00F2558F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keeping the unstable seat as still as possible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”</w:t>
            </w:r>
          </w:p>
        </w:tc>
      </w:tr>
      <w:tr w:rsidR="00F2558F" w:rsidRPr="00CF7834" w14:paraId="458395F5" w14:textId="77777777" w:rsidTr="00350355">
        <w:trPr>
          <w:trHeight w:val="57"/>
          <w:jc w:val="center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14:paraId="748D348B" w14:textId="742EBE64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Barbado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/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&lt;EndNote&gt;&lt;Cite&gt;&lt;Author&gt;Barbado Murillo&lt;/Author&gt;&lt;Year&gt;2017&lt;/Year&gt;&lt;RecNum&gt;979&lt;/RecNum&gt;&lt;DisplayText&gt;[89]&lt;/DisplayText&gt;&lt;record&gt;&lt;rec-number&gt;979&lt;/rec-number&gt;&lt;foreign-keys&gt;&lt;key app="EN" db-id="s220299ab5zz99ewpzdxxxw0dt5dfz9asxet" timestamp="1633782844"&gt;979&lt;/key&gt;&lt;/foreign-keys&gt;&lt;ref-type name="Journal Article"&gt;17&lt;/ref-type&gt;&lt;contributors&gt;&lt;authors&gt;&lt;author&gt;Barbado Murillo, David&lt;/author&gt;&lt;author&gt;Caballero Sánchez, Carla&lt;/author&gt;&lt;author&gt;Moreside, Janice&lt;/author&gt;&lt;author&gt;Vera-García, Francisco J.&lt;/author&gt;&lt;author&gt;Moreno, Francisco J.&lt;/author&gt;&lt;/authors&gt;&lt;/contributors&gt;&lt;auth-address&gt;Research Sport Center, Miguel Hernandez University.&amp;#xD;School of Health and Human Performance, Dalhousie University.&lt;/auth-address&gt;&lt;titles&gt;&lt;title&gt;Can the structure of motor variability predict learning rate?&lt;/title&gt;&lt;secondary-title&gt;Journal of experimental psychology. Human perception and performance&lt;/secondary-title&gt;&lt;/titles&gt;&lt;periodical&gt;&lt;full-title&gt;Journal of experimental psychology. Human perception and performance&lt;/full-title&gt;&lt;/periodical&gt;&lt;pages&gt;596-607&lt;/pages&gt;&lt;volume&gt;43&lt;/volume&gt;&lt;number&gt;3&lt;/number&gt;&lt;keywords&gt;&lt;keyword&gt;Learning/*physiology&lt;/keyword&gt;&lt;keyword&gt;Postural Balance/*physiology&lt;/keyword&gt;&lt;keyword&gt;Psychomotor Performance/*physiology&lt;/keyword&gt;&lt;keyword&gt;Adult&lt;/keyword&gt;&lt;keyword&gt;Female&lt;/keyword&gt;&lt;keyword&gt;Humans&lt;/keyword&gt;&lt;keyword&gt;Male&lt;/keyword&gt;&lt;keyword&gt;Young Adult&lt;/keyword&gt;&lt;/keywords&gt;&lt;dates&gt;&lt;year&gt;2017&lt;/year&gt;&lt;/dates&gt;&lt;pub-location&gt;United States&lt;/pub-location&gt;&lt;publisher&gt;American Psychological Assn&lt;/publisher&gt;&lt;isbn&gt;1939-1277&lt;/isbn&gt;&lt;accession-num&gt;28095006&lt;/accession-num&gt;&lt;urls&gt;&lt;related-urls&gt;&lt;url&gt;https://search.ebscohost.com/login.aspx?direct=true&amp;amp;db=cmedm&amp;amp;AN=28095006&amp;amp;site=ehost-live&lt;/url&gt;&lt;/related-urls&gt;&lt;/urls&gt;&lt;electronic-resource-num&gt;10.1037/xhp0000303&lt;/electronic-resource-num&gt;&lt;remote-database-name&gt;cmedm&lt;/remote-database-name&gt;&lt;remote-database-provider&gt;EBSCOhost&lt;/remote-database-provider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89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14:paraId="6825BFBD" w14:textId="77777777" w:rsidR="00F2558F" w:rsidRPr="00CF7834" w:rsidRDefault="00F2558F" w:rsidP="00F2558F">
            <w:pPr>
              <w:spacing w:before="60"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emisphere</w:t>
            </w:r>
          </w:p>
          <w:p w14:paraId="0B39B09F" w14:textId="77777777" w:rsidR="00F2558F" w:rsidRPr="00CF7834" w:rsidRDefault="00F2558F" w:rsidP="00F2558F">
            <w:pPr>
              <w:spacing w:after="6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Radius 17.5 cm; height 12 c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3F397A03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1B0A8C0D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7EAB82B8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14C2CF4C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oP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1097533B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☓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1860AFE4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O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50486CCF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058316C5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14:paraId="110D47AE" w14:textId="19394927" w:rsidR="00F2558F" w:rsidRPr="00CF7834" w:rsidRDefault="00985FCE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“</w:t>
            </w:r>
            <w:r w:rsidR="00F2558F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aintain their balance, keeping the unstable platform as still as possible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”</w:t>
            </w:r>
          </w:p>
        </w:tc>
      </w:tr>
      <w:tr w:rsidR="00F2558F" w:rsidRPr="00CF7834" w14:paraId="46F1F93E" w14:textId="77777777" w:rsidTr="00350355">
        <w:trPr>
          <w:trHeight w:val="74"/>
          <w:jc w:val="center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14:paraId="641CB73C" w14:textId="55EF45C8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Glofcheskie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&amp; Brown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HbG9mY2hlc2tpZTwvQXV0aG9yPjxZZWFyPjIwMTc8L1ll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HbG9mY2hlc2tpZTwvQXV0aG9yPjxZZWFyPjIwMTc8L1ll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90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14:paraId="3CAE73D4" w14:textId="77777777" w:rsidR="00F2558F" w:rsidRPr="00CF7834" w:rsidRDefault="00F2558F" w:rsidP="00F2558F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emisphere</w:t>
            </w:r>
          </w:p>
          <w:p w14:paraId="0B9E6F99" w14:textId="77777777" w:rsidR="00F2558F" w:rsidRPr="00CF7834" w:rsidRDefault="00F2558F" w:rsidP="00F2558F">
            <w:pPr>
              <w:spacing w:after="6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Radius 10 cm; height 11 c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582C036B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☓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2B8BFA9C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☓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341A0B3D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662DF175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oP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0B950E97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705D7EB6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O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4DD2ED60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2FE94D06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14:paraId="243CAE28" w14:textId="4506B1B6" w:rsidR="00F2558F" w:rsidRPr="00CF7834" w:rsidRDefault="00985FCE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“</w:t>
            </w:r>
            <w:r w:rsidR="00F2558F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aintain balance in an upright trunk posture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”</w:t>
            </w:r>
          </w:p>
        </w:tc>
      </w:tr>
      <w:tr w:rsidR="00F2558F" w:rsidRPr="00CF7834" w14:paraId="4EE2CD39" w14:textId="77777777" w:rsidTr="00350355">
        <w:trPr>
          <w:trHeight w:val="45"/>
          <w:jc w:val="center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14:paraId="4BF388A7" w14:textId="2CD3A1FB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Acasio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BY2FzaW88L0F1dGhvcj48WWVhcj4yMDE4PC9ZZWFyPjxS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BY2FzaW88L0F1dGhvcj48WWVhcj4yMDE4PC9ZZWFyPjxS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91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14:paraId="58CE534C" w14:textId="77777777" w:rsidR="00F2558F" w:rsidRPr="00CF7834" w:rsidRDefault="00F2558F" w:rsidP="00F2558F">
            <w:pPr>
              <w:spacing w:before="60"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nl-NL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nl-NL"/>
              </w:rPr>
              <w:t>Springs</w:t>
            </w:r>
          </w:p>
          <w:p w14:paraId="7E5E6246" w14:textId="77777777" w:rsidR="00F2558F" w:rsidRPr="00CF7834" w:rsidRDefault="00F2558F" w:rsidP="00F2558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 xml:space="preserve">L1: </w:t>
            </w:r>
            <w:proofErr w:type="spellStart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>height</w:t>
            </w:r>
            <w:proofErr w:type="spellEnd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 xml:space="preserve"> NA; </w:t>
            </w:r>
            <w:proofErr w:type="spellStart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>stiffness</w:t>
            </w:r>
            <w:proofErr w:type="spellEnd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 xml:space="preserve"> NA; </w:t>
            </w:r>
            <w:proofErr w:type="spellStart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>R</w:t>
            </w: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vertAlign w:val="subscript"/>
                <w:lang w:val="nl-NL"/>
              </w:rPr>
              <w:t>spring</w:t>
            </w:r>
            <w:proofErr w:type="spellEnd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 xml:space="preserve"> 100%</w:t>
            </w:r>
          </w:p>
          <w:p w14:paraId="05ED0534" w14:textId="77777777" w:rsidR="00F2558F" w:rsidRPr="00CF7834" w:rsidRDefault="00F2558F" w:rsidP="00F2558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 xml:space="preserve">L2: </w:t>
            </w:r>
            <w:proofErr w:type="spellStart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>height</w:t>
            </w:r>
            <w:proofErr w:type="spellEnd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 xml:space="preserve"> NA; </w:t>
            </w:r>
            <w:proofErr w:type="spellStart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>stiffness</w:t>
            </w:r>
            <w:proofErr w:type="spellEnd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 xml:space="preserve"> NA; </w:t>
            </w:r>
            <w:proofErr w:type="spellStart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>R</w:t>
            </w: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vertAlign w:val="subscript"/>
                <w:lang w:val="nl-NL"/>
              </w:rPr>
              <w:t>spring</w:t>
            </w:r>
            <w:proofErr w:type="spellEnd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 xml:space="preserve"> 75%</w:t>
            </w:r>
          </w:p>
          <w:p w14:paraId="70ED5369" w14:textId="77777777" w:rsidR="00F2558F" w:rsidRPr="00CF7834" w:rsidRDefault="00F2558F" w:rsidP="00F2558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 xml:space="preserve">L3: </w:t>
            </w:r>
            <w:proofErr w:type="spellStart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>height</w:t>
            </w:r>
            <w:proofErr w:type="spellEnd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 xml:space="preserve"> NA; </w:t>
            </w:r>
            <w:proofErr w:type="spellStart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>stiffness</w:t>
            </w:r>
            <w:proofErr w:type="spellEnd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 xml:space="preserve"> NA; </w:t>
            </w:r>
            <w:proofErr w:type="spellStart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>R</w:t>
            </w: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vertAlign w:val="subscript"/>
                <w:lang w:val="nl-NL"/>
              </w:rPr>
              <w:t>spring</w:t>
            </w:r>
            <w:proofErr w:type="spellEnd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 xml:space="preserve"> 60%</w:t>
            </w:r>
          </w:p>
          <w:p w14:paraId="5BA5D3D6" w14:textId="77777777" w:rsidR="00F2558F" w:rsidRPr="00CF7834" w:rsidRDefault="00F2558F" w:rsidP="00F2558F">
            <w:pPr>
              <w:spacing w:after="6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 xml:space="preserve">L4: </w:t>
            </w:r>
            <w:proofErr w:type="spellStart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>height</w:t>
            </w:r>
            <w:proofErr w:type="spellEnd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 xml:space="preserve"> NA; </w:t>
            </w:r>
            <w:proofErr w:type="spellStart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>stiffness</w:t>
            </w:r>
            <w:proofErr w:type="spellEnd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 xml:space="preserve"> NA; </w:t>
            </w:r>
            <w:proofErr w:type="spellStart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>R</w:t>
            </w: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vertAlign w:val="subscript"/>
                <w:lang w:val="nl-NL"/>
              </w:rPr>
              <w:t>spring</w:t>
            </w:r>
            <w:proofErr w:type="spellEnd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 xml:space="preserve"> 45%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03BC99C7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75642362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☓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1DAE5A5E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44CD940D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oP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1DB590A4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597A95DB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O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4ED3C7D4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2DA5DE9E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14:paraId="4F5A1BA1" w14:textId="205AF885" w:rsidR="00F2558F" w:rsidRPr="00CF7834" w:rsidRDefault="00985FCE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“</w:t>
            </w:r>
            <w:r w:rsidR="00F2558F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keep the chair level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”</w:t>
            </w:r>
          </w:p>
        </w:tc>
      </w:tr>
      <w:tr w:rsidR="00F2558F" w:rsidRPr="00CF7834" w14:paraId="74812623" w14:textId="77777777" w:rsidTr="00E94B26">
        <w:trPr>
          <w:jc w:val="center"/>
        </w:trPr>
        <w:tc>
          <w:tcPr>
            <w:tcW w:w="14034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E7E676" w14:textId="5CFCDBF5" w:rsidR="00F2558F" w:rsidRPr="00CF7834" w:rsidRDefault="00F2558F" w:rsidP="00127F47">
            <w:pPr>
              <w:spacing w:before="6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Abbreviations: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CoP, </w:t>
            </w: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enter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of pressure; EO, eyes open; FB, feedback; L, level; NA, not available; </w:t>
            </w: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bscript"/>
              </w:rPr>
              <w:t>spring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, </w:t>
            </w:r>
            <w:r w:rsidR="00BF473D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distance (radius)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of springs from the pivot in percentage.</w:t>
            </w:r>
          </w:p>
        </w:tc>
      </w:tr>
    </w:tbl>
    <w:p w14:paraId="3A9F15D4" w14:textId="37E66056" w:rsidR="00F2558F" w:rsidRPr="00CF7834" w:rsidRDefault="00F2558F" w:rsidP="00F2558F">
      <w:pPr>
        <w:rPr>
          <w:rFonts w:asciiTheme="majorBidi" w:hAnsiTheme="majorBidi" w:cstheme="majorBidi"/>
        </w:rPr>
        <w:sectPr w:rsidR="00F2558F" w:rsidRPr="00CF7834" w:rsidSect="002B4B2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4034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3402"/>
        <w:gridCol w:w="567"/>
        <w:gridCol w:w="709"/>
        <w:gridCol w:w="709"/>
        <w:gridCol w:w="1134"/>
        <w:gridCol w:w="709"/>
        <w:gridCol w:w="992"/>
        <w:gridCol w:w="567"/>
        <w:gridCol w:w="567"/>
        <w:gridCol w:w="2410"/>
      </w:tblGrid>
      <w:tr w:rsidR="00F2558F" w:rsidRPr="00CF7834" w14:paraId="19F5B9C2" w14:textId="77777777" w:rsidTr="00F2558F">
        <w:trPr>
          <w:trHeight w:val="44"/>
          <w:jc w:val="center"/>
        </w:trPr>
        <w:tc>
          <w:tcPr>
            <w:tcW w:w="14034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6C689A" w14:textId="268F0BEA" w:rsidR="00F2558F" w:rsidRPr="00CF7834" w:rsidRDefault="00F2558F" w:rsidP="005A3DF0">
            <w:pPr>
              <w:spacing w:after="60" w:line="24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lastRenderedPageBreak/>
              <w:t>Table</w:t>
            </w:r>
            <w:r w:rsidR="00442E5B"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S1</w:t>
            </w:r>
            <w:r w:rsidR="0032167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4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xperimental setup and protocol used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in studies with </w:t>
            </w:r>
            <w:r w:rsidR="00903BE6" w:rsidRPr="00CF7834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data from </w:t>
            </w:r>
            <w:r w:rsidR="002A1008" w:rsidRPr="00CF7834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only </w:t>
            </w:r>
            <w:r w:rsidR="00903BE6" w:rsidRPr="00CF7834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 xml:space="preserve">pain-free </w:t>
            </w:r>
            <w:r w:rsidR="00903BE6"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dividuals</w:t>
            </w:r>
            <w:r w:rsidR="00903BE6"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cont.)</w:t>
            </w:r>
          </w:p>
        </w:tc>
      </w:tr>
      <w:tr w:rsidR="00F2558F" w:rsidRPr="00CF7834" w14:paraId="02FE445A" w14:textId="77777777" w:rsidTr="00637860">
        <w:trPr>
          <w:trHeight w:val="44"/>
          <w:jc w:val="center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E40AD7" w14:textId="77777777" w:rsidR="00F2558F" w:rsidRPr="00CF7834" w:rsidRDefault="00F2558F" w:rsidP="00F2558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Study</w:t>
            </w:r>
          </w:p>
        </w:tc>
        <w:tc>
          <w:tcPr>
            <w:tcW w:w="652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18098E6" w14:textId="4E665BD0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Experimental setup</w:t>
            </w:r>
          </w:p>
        </w:tc>
        <w:tc>
          <w:tcPr>
            <w:tcW w:w="524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D766B46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Experimental protocol</w:t>
            </w:r>
          </w:p>
        </w:tc>
      </w:tr>
      <w:tr w:rsidR="00F2558F" w:rsidRPr="00CF7834" w14:paraId="3EE0621E" w14:textId="77777777" w:rsidTr="00637860">
        <w:trPr>
          <w:cantSplit/>
          <w:trHeight w:val="1474"/>
          <w:jc w:val="center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F90F4F4" w14:textId="77777777" w:rsidR="00F2558F" w:rsidRPr="00CF7834" w:rsidRDefault="00F2558F" w:rsidP="00F2558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71220B1" w14:textId="77777777" w:rsidR="00F2558F" w:rsidRPr="00CF7834" w:rsidRDefault="00F2558F" w:rsidP="00F2558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Seat apparatus</w:t>
            </w:r>
          </w:p>
          <w:p w14:paraId="7D7CEE01" w14:textId="77777777" w:rsidR="00F2558F" w:rsidRPr="00CF7834" w:rsidRDefault="00F2558F" w:rsidP="00F2558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</w:rPr>
              <w:t>Seat build characteristic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extDirection w:val="btLr"/>
          </w:tcPr>
          <w:p w14:paraId="3CC3960C" w14:textId="77777777" w:rsidR="00F2558F" w:rsidRPr="00CF7834" w:rsidRDefault="00F2558F" w:rsidP="00F2558F">
            <w:pPr>
              <w:spacing w:after="0" w:line="240" w:lineRule="auto"/>
              <w:ind w:left="113" w:right="113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Foot plat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extDirection w:val="btLr"/>
          </w:tcPr>
          <w:p w14:paraId="3660239A" w14:textId="77777777" w:rsidR="00F2558F" w:rsidRPr="00CF7834" w:rsidRDefault="00F2558F" w:rsidP="00F2558F">
            <w:pPr>
              <w:spacing w:after="0" w:line="240" w:lineRule="auto"/>
              <w:ind w:left="113" w:right="113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Safety ba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extDirection w:val="btLr"/>
          </w:tcPr>
          <w:p w14:paraId="21428B3C" w14:textId="77777777" w:rsidR="00F2558F" w:rsidRPr="00CF7834" w:rsidRDefault="00F2558F" w:rsidP="00F2558F">
            <w:pPr>
              <w:spacing w:after="0" w:line="240" w:lineRule="auto"/>
              <w:ind w:left="113" w:right="113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Force pla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extDirection w:val="btLr"/>
          </w:tcPr>
          <w:p w14:paraId="10E450CB" w14:textId="77777777" w:rsidR="00F2558F" w:rsidRPr="00CF7834" w:rsidRDefault="00F2558F" w:rsidP="00F2558F">
            <w:pPr>
              <w:spacing w:after="0" w:line="240" w:lineRule="auto"/>
              <w:ind w:left="113" w:right="113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Recorded dat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extDirection w:val="btLr"/>
          </w:tcPr>
          <w:p w14:paraId="21FC46FA" w14:textId="77777777" w:rsidR="00F2558F" w:rsidRPr="00CF7834" w:rsidRDefault="00F2558F" w:rsidP="00F2558F">
            <w:pPr>
              <w:spacing w:after="0" w:line="240" w:lineRule="auto"/>
              <w:ind w:left="113" w:right="113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Arms cross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extDirection w:val="btLr"/>
          </w:tcPr>
          <w:p w14:paraId="663BA661" w14:textId="77777777" w:rsidR="00F2558F" w:rsidRPr="00CF7834" w:rsidRDefault="00F2558F" w:rsidP="00F2558F">
            <w:pPr>
              <w:spacing w:after="0" w:line="240" w:lineRule="auto"/>
              <w:ind w:left="113" w:right="113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Visual conditio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extDirection w:val="btLr"/>
          </w:tcPr>
          <w:p w14:paraId="196AD4F8" w14:textId="77777777" w:rsidR="00F2558F" w:rsidRPr="00CF7834" w:rsidRDefault="00F2558F" w:rsidP="00F2558F">
            <w:pPr>
              <w:spacing w:after="0" w:line="240" w:lineRule="auto"/>
              <w:ind w:left="113" w:right="113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Trial duration (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extDirection w:val="btLr"/>
          </w:tcPr>
          <w:p w14:paraId="3278FFFE" w14:textId="77777777" w:rsidR="00F2558F" w:rsidRPr="00CF7834" w:rsidRDefault="00F2558F" w:rsidP="00F2558F">
            <w:pPr>
              <w:spacing w:after="0" w:line="240" w:lineRule="auto"/>
              <w:ind w:left="113" w:right="113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Repetition (n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7017B34" w14:textId="58E0E0DA" w:rsidR="00F2558F" w:rsidRPr="00CF7834" w:rsidRDefault="00F2558F" w:rsidP="00F2558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Given </w:t>
            </w:r>
            <w:r w:rsidR="009275D3"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(specific) 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instructions</w:t>
            </w:r>
          </w:p>
        </w:tc>
      </w:tr>
      <w:tr w:rsidR="00F2558F" w:rsidRPr="00CF7834" w14:paraId="17EC6D47" w14:textId="77777777" w:rsidTr="00350355">
        <w:trPr>
          <w:trHeight w:val="53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120E5C6" w14:textId="469D06F9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Williams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XaWxsaWFtczwvQXV0aG9yPjxZZWFyPjIwMTg8L1llYXI+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XaWxsaWFtczwvQXV0aG9yPjxZZWFyPjIwMTg8L1llYXI+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92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61BC4B5" w14:textId="77777777" w:rsidR="00F2558F" w:rsidRPr="00CF7834" w:rsidRDefault="00F2558F" w:rsidP="00F2558F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emisphere</w:t>
            </w:r>
          </w:p>
          <w:p w14:paraId="12561D30" w14:textId="43C032D4" w:rsidR="00F2558F" w:rsidRPr="00CF7834" w:rsidRDefault="00F2558F" w:rsidP="00F2558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L1: radius 25 cm; height</w:t>
            </w:r>
            <w:r w:rsidR="00403F2B"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6.25 cm</w:t>
            </w:r>
          </w:p>
          <w:p w14:paraId="0CAA6E37" w14:textId="429FE86C" w:rsidR="00F2558F" w:rsidRPr="00CF7834" w:rsidRDefault="00F2558F" w:rsidP="00F2558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L2: radius 20 cm; </w:t>
            </w:r>
            <w:r w:rsidR="00403F2B"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height 6.25 cm</w:t>
            </w:r>
          </w:p>
          <w:p w14:paraId="0152FB2B" w14:textId="291E48FB" w:rsidR="00F2558F" w:rsidRPr="00CF7834" w:rsidRDefault="00F2558F" w:rsidP="00F2558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L3: radius 15 cm; </w:t>
            </w:r>
            <w:r w:rsidR="00403F2B"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height 6.25 cm</w:t>
            </w:r>
          </w:p>
          <w:p w14:paraId="677A4329" w14:textId="02BB6EA7" w:rsidR="00F2558F" w:rsidRPr="00CF7834" w:rsidRDefault="00F2558F" w:rsidP="00F2558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L4: radius 13 cm; </w:t>
            </w:r>
            <w:r w:rsidR="00403F2B"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height 6.25 cm</w:t>
            </w:r>
          </w:p>
          <w:p w14:paraId="586F71FB" w14:textId="3A1793F4" w:rsidR="00F2558F" w:rsidRPr="00CF7834" w:rsidRDefault="00F2558F" w:rsidP="00F2558F">
            <w:pPr>
              <w:spacing w:after="60" w:line="240" w:lineRule="auto"/>
              <w:rPr>
                <w:rFonts w:asciiTheme="majorBidi" w:hAnsiTheme="majorBidi" w:cstheme="majorBidi"/>
                <w:color w:val="FF0000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L5: radius 11 cm; </w:t>
            </w:r>
            <w:r w:rsidR="00403F2B"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height 6.25 c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67499AD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☓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238667B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☓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8C02DFC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☓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FB10A53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eat ang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5E5BA3E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92696D2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O, EC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874B5E7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07340ED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08E8E0E" w14:textId="2ECB2AA3" w:rsidR="00F2558F" w:rsidRPr="00CF7834" w:rsidRDefault="00985FCE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“</w:t>
            </w:r>
            <w:r w:rsidR="00F2558F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aintain, as much as possible, an upright posture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”</w:t>
            </w:r>
          </w:p>
        </w:tc>
      </w:tr>
      <w:tr w:rsidR="00F2558F" w:rsidRPr="00CF7834" w14:paraId="30180CA5" w14:textId="77777777" w:rsidTr="00350355">
        <w:trPr>
          <w:trHeight w:val="57"/>
          <w:jc w:val="center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14:paraId="64290D7D" w14:textId="1E723FD5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Barbado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CYXJiYWRvPC9BdXRob3I+PFllYXI+MjAxOTwvWWVhcj48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CYXJiYWRvPC9BdXRob3I+PFllYXI+MjAxOTwvWWVhcj48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93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14:paraId="15F7664E" w14:textId="77777777" w:rsidR="00F2558F" w:rsidRPr="00CF7834" w:rsidRDefault="00F2558F" w:rsidP="00F2558F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emisphere</w:t>
            </w:r>
          </w:p>
          <w:p w14:paraId="4F1C7568" w14:textId="77777777" w:rsidR="00F2558F" w:rsidRPr="00CF7834" w:rsidRDefault="00F2558F" w:rsidP="00F2558F">
            <w:pPr>
              <w:spacing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Radius 20 cm; height 12 c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11D10408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1A9453F1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4764FE65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08804B3A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oP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3CD29E14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77072CF8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O, FB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69551FC6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01B0EE89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14:paraId="7BBBBE0E" w14:textId="10761D99" w:rsidR="00F2558F" w:rsidRPr="00CF7834" w:rsidRDefault="00F2558F" w:rsidP="00F2558F">
            <w:pPr>
              <w:spacing w:before="60"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EO: </w:t>
            </w:r>
            <w:r w:rsidR="00985FCE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“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it still in their preferred seated position</w:t>
            </w:r>
            <w:r w:rsidR="00985FCE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”</w:t>
            </w:r>
          </w:p>
          <w:p w14:paraId="6C771972" w14:textId="06D2532E" w:rsidR="00F2558F" w:rsidRPr="00CF7834" w:rsidRDefault="00F2558F" w:rsidP="00F2558F">
            <w:pPr>
              <w:spacing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FB: </w:t>
            </w:r>
            <w:r w:rsidR="00985FCE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“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align their CoP position with the target point located in the </w:t>
            </w: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enter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of the screen</w:t>
            </w:r>
            <w:r w:rsidR="00985FCE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”</w:t>
            </w:r>
          </w:p>
        </w:tc>
      </w:tr>
      <w:tr w:rsidR="00F2558F" w:rsidRPr="00CF7834" w14:paraId="3DC59D17" w14:textId="77777777" w:rsidTr="00350355">
        <w:trPr>
          <w:trHeight w:val="219"/>
          <w:jc w:val="center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14:paraId="25A9F4E1" w14:textId="708D90E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Roberts &amp; Vette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b2JlcnRzPC9BdXRob3I+PFllYXI+MjAxOTwvWWVhcj48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b2JlcnRzPC9BdXRob3I+PFllYXI+MjAxOTwvWWVhcj48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2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14:paraId="0424148A" w14:textId="77777777" w:rsidR="00F2558F" w:rsidRPr="00CF7834" w:rsidRDefault="00F2558F" w:rsidP="00F2558F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emisphere</w:t>
            </w:r>
          </w:p>
          <w:p w14:paraId="77349978" w14:textId="511BF2FA" w:rsidR="00F2558F" w:rsidRPr="00CF7834" w:rsidRDefault="00F2558F" w:rsidP="00F2558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L1: radius 20 cm; </w:t>
            </w:r>
            <w:r w:rsidR="00403F2B"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height 6.25 cm</w:t>
            </w:r>
          </w:p>
          <w:p w14:paraId="37F0784C" w14:textId="56690EB7" w:rsidR="00F2558F" w:rsidRPr="00CF7834" w:rsidRDefault="00F2558F" w:rsidP="00F2558F">
            <w:pPr>
              <w:autoSpaceDE w:val="0"/>
              <w:autoSpaceDN w:val="0"/>
              <w:adjustRightInd w:val="0"/>
              <w:spacing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L2: radius 13 cm; </w:t>
            </w:r>
            <w:r w:rsidR="00403F2B"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height 6.25 c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1F43BE13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☓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04DF96CE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☓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10A8FD48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☓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3E097F95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eat angle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0D705B76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2A7179A9" w14:textId="77777777" w:rsidR="00F2558F" w:rsidRPr="00CF7834" w:rsidRDefault="00F2558F" w:rsidP="00F2558F">
            <w:pPr>
              <w:spacing w:before="60"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O (L2)</w:t>
            </w:r>
          </w:p>
          <w:p w14:paraId="5E552049" w14:textId="77777777" w:rsidR="00F2558F" w:rsidRPr="00CF7834" w:rsidRDefault="00F2558F" w:rsidP="00F2558F">
            <w:pPr>
              <w:spacing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C (L1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02C46CD6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448FF8D3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14:paraId="6249A180" w14:textId="6BCA27F9" w:rsidR="00F2558F" w:rsidRPr="00CF7834" w:rsidRDefault="00985FCE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“</w:t>
            </w:r>
            <w:r w:rsidR="00F2558F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t to move the lower limbs during the test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”</w:t>
            </w:r>
          </w:p>
        </w:tc>
      </w:tr>
      <w:tr w:rsidR="00F2558F" w:rsidRPr="00CF7834" w14:paraId="0DD9B71C" w14:textId="77777777" w:rsidTr="00350355">
        <w:trPr>
          <w:trHeight w:val="57"/>
          <w:jc w:val="center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14:paraId="61286348" w14:textId="4362437B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Roberts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b2JlcnRzPC9BdXRob3I+PFllYXI+MjAyMDwvWWVhcj48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b2JlcnRzPC9BdXRob3I+PFllYXI+MjAyMDwvWWVhcj48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27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14:paraId="65759885" w14:textId="77777777" w:rsidR="00F2558F" w:rsidRPr="00CF7834" w:rsidRDefault="00F2558F" w:rsidP="00F2558F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emisphere</w:t>
            </w:r>
          </w:p>
          <w:p w14:paraId="6B691E93" w14:textId="4FA8282A" w:rsidR="00F2558F" w:rsidRPr="00CF7834" w:rsidRDefault="00F2558F" w:rsidP="00F2558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L1: radius 20 cm; </w:t>
            </w:r>
            <w:r w:rsidR="00403F2B"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height 6.25 cm</w:t>
            </w:r>
          </w:p>
          <w:p w14:paraId="3AC6DBB3" w14:textId="5106EA45" w:rsidR="00F2558F" w:rsidRPr="00CF7834" w:rsidRDefault="00F2558F" w:rsidP="00F2558F">
            <w:pPr>
              <w:spacing w:after="60" w:line="240" w:lineRule="auto"/>
              <w:rPr>
                <w:rFonts w:asciiTheme="majorBidi" w:hAnsiTheme="majorBidi" w:cstheme="majorBidi"/>
                <w:i/>
                <w:iCs/>
                <w:color w:val="FF0000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L2: radius 13 cm; </w:t>
            </w:r>
            <w:r w:rsidR="00403F2B"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height 6.25 c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79E723E3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☓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3358AEB5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☓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6C331750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☓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7F1255CA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eat angle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7D721ECA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1E1427B1" w14:textId="77777777" w:rsidR="00F2558F" w:rsidRPr="00CF7834" w:rsidRDefault="00F2558F" w:rsidP="00F2558F">
            <w:pPr>
              <w:spacing w:before="60"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O (L2)</w:t>
            </w:r>
          </w:p>
          <w:p w14:paraId="064371F8" w14:textId="77777777" w:rsidR="00F2558F" w:rsidRPr="00CF7834" w:rsidRDefault="00F2558F" w:rsidP="00F2558F">
            <w:pPr>
              <w:spacing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C (L1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6477E134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660764E0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14:paraId="44B5CF2C" w14:textId="6D9476EE" w:rsidR="00F2558F" w:rsidRPr="00CF7834" w:rsidRDefault="00985FCE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“</w:t>
            </w:r>
            <w:r w:rsidR="00F2558F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aintain this posture (an upright posture)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”</w:t>
            </w:r>
          </w:p>
        </w:tc>
      </w:tr>
      <w:tr w:rsidR="00F2558F" w:rsidRPr="00CF7834" w14:paraId="2BE2438B" w14:textId="77777777" w:rsidTr="00350355">
        <w:trPr>
          <w:trHeight w:val="57"/>
          <w:jc w:val="center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14:paraId="745264C4" w14:textId="2B7C1960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Acasio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BY2FzaW88L0F1dGhvcj48WWVhcj4yMDIxPC9ZZWFyPjxS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BY2FzaW88L0F1dGhvcj48WWVhcj4yMDIxPC9ZZWFyPjxS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94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14:paraId="17F0AADE" w14:textId="77777777" w:rsidR="00F2558F" w:rsidRPr="00CF7834" w:rsidRDefault="00F2558F" w:rsidP="00F2558F">
            <w:pPr>
              <w:spacing w:before="60"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nl-NL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nl-NL"/>
              </w:rPr>
              <w:t>Springs</w:t>
            </w:r>
          </w:p>
          <w:p w14:paraId="06D7BD46" w14:textId="77777777" w:rsidR="00F2558F" w:rsidRPr="00CF7834" w:rsidRDefault="00F2558F" w:rsidP="00F2558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 xml:space="preserve">L1: </w:t>
            </w:r>
            <w:proofErr w:type="spellStart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>height</w:t>
            </w:r>
            <w:proofErr w:type="spellEnd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 xml:space="preserve"> NA; </w:t>
            </w:r>
            <w:proofErr w:type="spellStart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>stiffness</w:t>
            </w:r>
            <w:proofErr w:type="spellEnd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 xml:space="preserve"> NA; </w:t>
            </w:r>
            <w:proofErr w:type="spellStart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>R</w:t>
            </w: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vertAlign w:val="subscript"/>
                <w:lang w:val="nl-NL"/>
              </w:rPr>
              <w:t>spring</w:t>
            </w:r>
            <w:proofErr w:type="spellEnd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 xml:space="preserve"> 100%</w:t>
            </w:r>
          </w:p>
          <w:p w14:paraId="1D84E9DE" w14:textId="77777777" w:rsidR="00F2558F" w:rsidRPr="00CF7834" w:rsidRDefault="00F2558F" w:rsidP="00F2558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 xml:space="preserve">L2: </w:t>
            </w:r>
            <w:proofErr w:type="spellStart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>height</w:t>
            </w:r>
            <w:proofErr w:type="spellEnd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 xml:space="preserve"> NA; </w:t>
            </w:r>
            <w:proofErr w:type="spellStart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>stiffness</w:t>
            </w:r>
            <w:proofErr w:type="spellEnd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 xml:space="preserve"> NA; </w:t>
            </w:r>
            <w:proofErr w:type="spellStart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>R</w:t>
            </w: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vertAlign w:val="subscript"/>
                <w:lang w:val="nl-NL"/>
              </w:rPr>
              <w:t>spring</w:t>
            </w:r>
            <w:proofErr w:type="spellEnd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 xml:space="preserve"> 75%</w:t>
            </w:r>
          </w:p>
          <w:p w14:paraId="0F0CAF69" w14:textId="77777777" w:rsidR="00F2558F" w:rsidRPr="00CF7834" w:rsidRDefault="00F2558F" w:rsidP="00F2558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 xml:space="preserve">L3: </w:t>
            </w:r>
            <w:proofErr w:type="spellStart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>height</w:t>
            </w:r>
            <w:proofErr w:type="spellEnd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 xml:space="preserve"> NA; </w:t>
            </w:r>
            <w:proofErr w:type="spellStart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>stiffness</w:t>
            </w:r>
            <w:proofErr w:type="spellEnd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 xml:space="preserve"> NA; </w:t>
            </w:r>
            <w:proofErr w:type="spellStart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>R</w:t>
            </w: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vertAlign w:val="subscript"/>
                <w:lang w:val="nl-NL"/>
              </w:rPr>
              <w:t>spring</w:t>
            </w:r>
            <w:proofErr w:type="spellEnd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 xml:space="preserve"> 60%</w:t>
            </w:r>
          </w:p>
          <w:p w14:paraId="74B206BD" w14:textId="77777777" w:rsidR="00F2558F" w:rsidRPr="00CF7834" w:rsidRDefault="00F2558F" w:rsidP="00F2558F">
            <w:pPr>
              <w:spacing w:after="6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 xml:space="preserve">L4: </w:t>
            </w:r>
            <w:proofErr w:type="spellStart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>height</w:t>
            </w:r>
            <w:proofErr w:type="spellEnd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 xml:space="preserve"> NA; </w:t>
            </w:r>
            <w:proofErr w:type="spellStart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>stiffness</w:t>
            </w:r>
            <w:proofErr w:type="spellEnd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 xml:space="preserve"> NA; </w:t>
            </w:r>
            <w:proofErr w:type="spellStart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>R</w:t>
            </w: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vertAlign w:val="subscript"/>
                <w:lang w:val="nl-NL"/>
              </w:rPr>
              <w:t>spring</w:t>
            </w:r>
            <w:proofErr w:type="spellEnd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 xml:space="preserve"> 45%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6CB97851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2249BEC7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☓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02289BCF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6AEDFA8F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oP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46B24027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3F5400D8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O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14B12ECB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6C5CF0CB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14:paraId="448E8DC9" w14:textId="617CED93" w:rsidR="00F2558F" w:rsidRPr="00CF7834" w:rsidRDefault="00985FCE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“</w:t>
            </w:r>
            <w:r w:rsidR="00F2558F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keep the chair as level as possible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”</w:t>
            </w:r>
          </w:p>
        </w:tc>
      </w:tr>
      <w:tr w:rsidR="00F2558F" w:rsidRPr="00CF7834" w14:paraId="61112FB0" w14:textId="77777777" w:rsidTr="00350355">
        <w:trPr>
          <w:trHeight w:val="57"/>
          <w:jc w:val="center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14:paraId="2245F813" w14:textId="7C328074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Alshehri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/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&lt;EndNote&gt;&lt;Cite&gt;&lt;Author&gt;Alshehri&lt;/Author&gt;&lt;Year&gt;2021&lt;/Year&gt;&lt;RecNum&gt;11288&lt;/RecNum&gt;&lt;DisplayText&gt;[26]&lt;/DisplayText&gt;&lt;record&gt;&lt;rec-number&gt;11288&lt;/rec-number&gt;&lt;foreign-keys&gt;&lt;key app="EN" db-id="s220299ab5zz99ewpzdxxxw0dt5dfz9asxet" timestamp="1634211844"&gt;11288&lt;/key&gt;&lt;/foreign-keys&gt;&lt;ref-type name="Journal Article"&gt;17&lt;/ref-type&gt;&lt;contributors&gt;&lt;authors&gt;&lt;author&gt;Alshehri, Mansour Abdullah&lt;/author&gt;&lt;author&gt;van den Hoorn, Wolbert&lt;/author&gt;&lt;author&gt;Klyne, David M&lt;/author&gt;&lt;author&gt;Hodges, Paul W&lt;/author&gt;&lt;/authors&gt;&lt;/contributors&gt;&lt;titles&gt;&lt;title&gt;Coordination of hip and spine to maintain equilibrium in unstable sitting revealed by spectral analysis&lt;/title&gt;&lt;secondary-title&gt;Journal of Neurophysiology&lt;/secondary-title&gt;&lt;/titles&gt;&lt;periodical&gt;&lt;full-title&gt;Journal of neurophysiology&lt;/full-title&gt;&lt;/periodical&gt;&lt;pages&gt;1814-1824&lt;/pages&gt;&lt;volume&gt;125&lt;/volume&gt;&lt;number&gt;5&lt;/number&gt;&lt;dates&gt;&lt;year&gt;2021&lt;/year&gt;&lt;/dates&gt;&lt;isbn&gt;0022-3077&lt;/isbn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26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14:paraId="714ABCCD" w14:textId="77777777" w:rsidR="00F2558F" w:rsidRPr="00CF7834" w:rsidRDefault="00F2558F" w:rsidP="00F2558F">
            <w:pPr>
              <w:spacing w:before="60"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emisphere</w:t>
            </w:r>
          </w:p>
          <w:p w14:paraId="5B3A04C0" w14:textId="77777777" w:rsidR="00F2558F" w:rsidRPr="00CF7834" w:rsidRDefault="00F2558F" w:rsidP="00F2558F">
            <w:pPr>
              <w:spacing w:after="6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Radius 25 cm; height 19 c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5BD51264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182F5B99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6BD9CB2E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1D54924F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eat angle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507D9812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7D3FCD4B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O, FB, E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13B39F86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6CFB9318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14:paraId="0A470180" w14:textId="3CE671D1" w:rsidR="00F2558F" w:rsidRPr="00CF7834" w:rsidRDefault="00985FCE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“</w:t>
            </w:r>
            <w:r w:rsidR="00F2558F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it as still as possible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”</w:t>
            </w:r>
          </w:p>
        </w:tc>
      </w:tr>
      <w:tr w:rsidR="00F2558F" w:rsidRPr="00CF7834" w14:paraId="0789D672" w14:textId="77777777" w:rsidTr="00350355">
        <w:trPr>
          <w:trHeight w:val="74"/>
          <w:jc w:val="center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14:paraId="6B5F68DF" w14:textId="329FAC6E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de Oliveira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b2fDqXJpbyBkZSBPbGl2ZWlyYTwvQXV0aG9yPjxZZWFy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b2fDqXJpbyBkZSBPbGl2ZWlyYTwvQXV0aG9yPjxZZWFy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9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14:paraId="46472F78" w14:textId="77777777" w:rsidR="00F2558F" w:rsidRPr="00CF7834" w:rsidRDefault="00F2558F" w:rsidP="00F2558F">
            <w:pPr>
              <w:spacing w:before="60"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prings</w:t>
            </w:r>
          </w:p>
          <w:p w14:paraId="33F4DD32" w14:textId="77777777" w:rsidR="00F2558F" w:rsidRPr="00CF7834" w:rsidRDefault="00F2558F" w:rsidP="00F2558F">
            <w:pPr>
              <w:spacing w:after="6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Height 5 cm; stiffness NA; distance from the pivot 15 c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53D68F65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6947F36D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08527F5B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5FEC88F8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oP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104F73CE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531A53EA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O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34122D0C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3856F48F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14:paraId="7AF0EB8F" w14:textId="77777777" w:rsidR="00F2558F" w:rsidRPr="00CF7834" w:rsidRDefault="00F2558F" w:rsidP="00F2558F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A</w:t>
            </w:r>
          </w:p>
        </w:tc>
      </w:tr>
      <w:tr w:rsidR="00F2558F" w:rsidRPr="00CF7834" w14:paraId="3AB395CF" w14:textId="77777777" w:rsidTr="00E94B26">
        <w:trPr>
          <w:jc w:val="center"/>
        </w:trPr>
        <w:tc>
          <w:tcPr>
            <w:tcW w:w="14034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F492E1" w14:textId="6FA9389D" w:rsidR="00F2558F" w:rsidRPr="00CF7834" w:rsidRDefault="00F2558F" w:rsidP="00127F47">
            <w:pPr>
              <w:spacing w:before="6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Abbreviations: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L, level; EO, eyes open; EC, eyes closed; CoP, </w:t>
            </w: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enter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of pressure; FB, feedback; NA, not available; </w:t>
            </w: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bscript"/>
              </w:rPr>
              <w:t>spring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, </w:t>
            </w:r>
            <w:r w:rsidR="00BF473D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distance (radius)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of springs from the pivot in percentage.</w:t>
            </w:r>
          </w:p>
        </w:tc>
      </w:tr>
    </w:tbl>
    <w:p w14:paraId="6FB43FC6" w14:textId="337D7176" w:rsidR="00192982" w:rsidRPr="003C7283" w:rsidRDefault="00192982" w:rsidP="003C7283">
      <w:pPr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sectPr w:rsidR="00192982" w:rsidRPr="003C7283" w:rsidSect="0061249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F1BBE4" w14:textId="77777777" w:rsidR="0093354D" w:rsidRDefault="0093354D" w:rsidP="002D650B">
      <w:pPr>
        <w:spacing w:after="0" w:line="240" w:lineRule="auto"/>
      </w:pPr>
      <w:r>
        <w:separator/>
      </w:r>
    </w:p>
  </w:endnote>
  <w:endnote w:type="continuationSeparator" w:id="0">
    <w:p w14:paraId="1700E989" w14:textId="77777777" w:rsidR="0093354D" w:rsidRDefault="0093354D" w:rsidP="002D65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ajorBidi" w:hAnsiTheme="majorBidi" w:cstheme="majorBidi"/>
        <w:sz w:val="24"/>
        <w:szCs w:val="24"/>
      </w:rPr>
      <w:id w:val="-1552068227"/>
      <w:docPartObj>
        <w:docPartGallery w:val="Page Numbers (Bottom of Page)"/>
        <w:docPartUnique/>
      </w:docPartObj>
    </w:sdtPr>
    <w:sdtEndPr>
      <w:rPr>
        <w:noProof/>
        <w:color w:val="000000" w:themeColor="text1"/>
      </w:rPr>
    </w:sdtEndPr>
    <w:sdtContent>
      <w:p w14:paraId="473450A5" w14:textId="77777777" w:rsidR="008F09A8" w:rsidRPr="00DC1704" w:rsidRDefault="008F09A8">
        <w:pPr>
          <w:pStyle w:val="Footer"/>
          <w:jc w:val="right"/>
          <w:rPr>
            <w:rFonts w:asciiTheme="majorBidi" w:hAnsiTheme="majorBidi" w:cstheme="majorBidi"/>
            <w:sz w:val="24"/>
            <w:szCs w:val="24"/>
          </w:rPr>
        </w:pPr>
        <w:r w:rsidRPr="00DC1704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Pr="00DC1704">
          <w:rPr>
            <w:rFonts w:asciiTheme="majorBidi" w:hAnsiTheme="majorBidi" w:cstheme="majorBidi"/>
            <w:sz w:val="24"/>
            <w:szCs w:val="24"/>
          </w:rPr>
          <w:instrText xml:space="preserve"> PAGE   \* MERGEFORMAT </w:instrText>
        </w:r>
        <w:r w:rsidRPr="00DC1704">
          <w:rPr>
            <w:rFonts w:asciiTheme="majorBidi" w:hAnsiTheme="majorBidi" w:cstheme="majorBidi"/>
            <w:sz w:val="24"/>
            <w:szCs w:val="24"/>
          </w:rPr>
          <w:fldChar w:fldCharType="separate"/>
        </w:r>
        <w:r w:rsidRPr="00DC1704">
          <w:rPr>
            <w:rFonts w:asciiTheme="majorBidi" w:hAnsiTheme="majorBidi" w:cstheme="majorBidi"/>
            <w:noProof/>
            <w:sz w:val="24"/>
            <w:szCs w:val="24"/>
          </w:rPr>
          <w:t>2</w:t>
        </w:r>
        <w:r w:rsidRPr="00DC1704">
          <w:rPr>
            <w:rFonts w:asciiTheme="majorBidi" w:hAnsiTheme="majorBidi" w:cstheme="majorBidi"/>
            <w:noProof/>
            <w:sz w:val="24"/>
            <w:szCs w:val="24"/>
          </w:rPr>
          <w:fldChar w:fldCharType="end"/>
        </w:r>
      </w:p>
    </w:sdtContent>
  </w:sdt>
  <w:p w14:paraId="3D069ADD" w14:textId="77777777" w:rsidR="008F09A8" w:rsidRDefault="008F09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5ADDEE" w14:textId="77777777" w:rsidR="0093354D" w:rsidRDefault="0093354D" w:rsidP="002D650B">
      <w:pPr>
        <w:spacing w:after="0" w:line="240" w:lineRule="auto"/>
      </w:pPr>
      <w:r>
        <w:separator/>
      </w:r>
    </w:p>
  </w:footnote>
  <w:footnote w:type="continuationSeparator" w:id="0">
    <w:p w14:paraId="32B4C3FB" w14:textId="77777777" w:rsidR="0093354D" w:rsidRDefault="0093354D" w:rsidP="002D65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D13AA8"/>
    <w:multiLevelType w:val="hybridMultilevel"/>
    <w:tmpl w:val="F0EA0A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384DF8"/>
    <w:multiLevelType w:val="hybridMultilevel"/>
    <w:tmpl w:val="BFA489F6"/>
    <w:lvl w:ilvl="0" w:tplc="0C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" w15:restartNumberingAfterBreak="0">
    <w:nsid w:val="23B87046"/>
    <w:multiLevelType w:val="hybridMultilevel"/>
    <w:tmpl w:val="0212BE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C02C88"/>
    <w:multiLevelType w:val="hybridMultilevel"/>
    <w:tmpl w:val="2D84AC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917A78"/>
    <w:multiLevelType w:val="hybridMultilevel"/>
    <w:tmpl w:val="62F84BC6"/>
    <w:lvl w:ilvl="0" w:tplc="D90E6CDA">
      <w:start w:val="4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1E43E90"/>
    <w:multiLevelType w:val="hybridMultilevel"/>
    <w:tmpl w:val="C2C69B7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EF544E"/>
    <w:multiLevelType w:val="hybridMultilevel"/>
    <w:tmpl w:val="0798A9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F26A71"/>
    <w:multiLevelType w:val="multilevel"/>
    <w:tmpl w:val="E9B44B6A"/>
    <w:styleLink w:val="ListParagraph"/>
    <w:lvl w:ilvl="0">
      <w:start w:val="1"/>
      <w:numFmt w:val="none"/>
      <w:pStyle w:val="BackCoverDetails"/>
      <w:lvlText w:val=""/>
      <w:lvlJc w:val="left"/>
      <w:pPr>
        <w:ind w:left="425" w:firstLine="0"/>
      </w:pPr>
      <w:rPr>
        <w:rFonts w:hint="default"/>
      </w:rPr>
    </w:lvl>
    <w:lvl w:ilvl="1">
      <w:start w:val="1"/>
      <w:numFmt w:val="none"/>
      <w:lvlText w:val=""/>
      <w:lvlJc w:val="left"/>
      <w:pPr>
        <w:ind w:left="851" w:hanging="1"/>
      </w:pPr>
      <w:rPr>
        <w:rFonts w:hint="default"/>
      </w:rPr>
    </w:lvl>
    <w:lvl w:ilvl="2">
      <w:start w:val="1"/>
      <w:numFmt w:val="none"/>
      <w:lvlText w:val=""/>
      <w:lvlJc w:val="left"/>
      <w:pPr>
        <w:ind w:left="1276" w:hanging="1"/>
      </w:pPr>
      <w:rPr>
        <w:rFonts w:hint="default"/>
      </w:rPr>
    </w:lvl>
    <w:lvl w:ilvl="3">
      <w:start w:val="1"/>
      <w:numFmt w:val="none"/>
      <w:lvlText w:val=""/>
      <w:lvlJc w:val="left"/>
      <w:pPr>
        <w:ind w:left="1701" w:hanging="1"/>
      </w:pPr>
      <w:rPr>
        <w:rFonts w:hint="default"/>
      </w:rPr>
    </w:lvl>
    <w:lvl w:ilvl="4">
      <w:start w:val="1"/>
      <w:numFmt w:val="none"/>
      <w:lvlText w:val=""/>
      <w:lvlJc w:val="left"/>
      <w:pPr>
        <w:ind w:left="2126" w:hanging="1"/>
      </w:pPr>
      <w:rPr>
        <w:rFonts w:hint="default"/>
      </w:rPr>
    </w:lvl>
    <w:lvl w:ilvl="5">
      <w:start w:val="1"/>
      <w:numFmt w:val="none"/>
      <w:lvlText w:val=""/>
      <w:lvlJc w:val="left"/>
      <w:pPr>
        <w:ind w:left="2552" w:hanging="2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8" w15:restartNumberingAfterBreak="0">
    <w:nsid w:val="3DE11330"/>
    <w:multiLevelType w:val="hybridMultilevel"/>
    <w:tmpl w:val="6BB67E02"/>
    <w:lvl w:ilvl="0" w:tplc="824293EC">
      <w:start w:val="1"/>
      <w:numFmt w:val="decimal"/>
      <w:pStyle w:val="Dataentry"/>
      <w:lvlText w:val="%1."/>
      <w:lvlJc w:val="left"/>
      <w:pPr>
        <w:tabs>
          <w:tab w:val="num" w:pos="284"/>
        </w:tabs>
        <w:ind w:left="284" w:hanging="284"/>
      </w:pPr>
      <w:rPr>
        <w:rFonts w:hint="default"/>
        <w:b w:val="0"/>
        <w:i w:val="0"/>
        <w:sz w:val="18"/>
      </w:rPr>
    </w:lvl>
    <w:lvl w:ilvl="1" w:tplc="41782068" w:tentative="1">
      <w:start w:val="1"/>
      <w:numFmt w:val="lowerLetter"/>
      <w:lvlText w:val="%2."/>
      <w:lvlJc w:val="left"/>
      <w:pPr>
        <w:ind w:left="1440" w:hanging="360"/>
      </w:pPr>
    </w:lvl>
    <w:lvl w:ilvl="2" w:tplc="BC825C62" w:tentative="1">
      <w:start w:val="1"/>
      <w:numFmt w:val="lowerRoman"/>
      <w:lvlText w:val="%3."/>
      <w:lvlJc w:val="right"/>
      <w:pPr>
        <w:ind w:left="2160" w:hanging="180"/>
      </w:pPr>
    </w:lvl>
    <w:lvl w:ilvl="3" w:tplc="9ACC1316" w:tentative="1">
      <w:start w:val="1"/>
      <w:numFmt w:val="decimal"/>
      <w:lvlText w:val="%4."/>
      <w:lvlJc w:val="left"/>
      <w:pPr>
        <w:ind w:left="2880" w:hanging="360"/>
      </w:pPr>
    </w:lvl>
    <w:lvl w:ilvl="4" w:tplc="9EE4420C" w:tentative="1">
      <w:start w:val="1"/>
      <w:numFmt w:val="lowerLetter"/>
      <w:lvlText w:val="%5."/>
      <w:lvlJc w:val="left"/>
      <w:pPr>
        <w:ind w:left="3600" w:hanging="360"/>
      </w:pPr>
    </w:lvl>
    <w:lvl w:ilvl="5" w:tplc="40B26EEA" w:tentative="1">
      <w:start w:val="1"/>
      <w:numFmt w:val="lowerRoman"/>
      <w:lvlText w:val="%6."/>
      <w:lvlJc w:val="right"/>
      <w:pPr>
        <w:ind w:left="4320" w:hanging="180"/>
      </w:pPr>
    </w:lvl>
    <w:lvl w:ilvl="6" w:tplc="8E2CBB60" w:tentative="1">
      <w:start w:val="1"/>
      <w:numFmt w:val="decimal"/>
      <w:lvlText w:val="%7."/>
      <w:lvlJc w:val="left"/>
      <w:pPr>
        <w:ind w:left="5040" w:hanging="360"/>
      </w:pPr>
    </w:lvl>
    <w:lvl w:ilvl="7" w:tplc="F8E0716C" w:tentative="1">
      <w:start w:val="1"/>
      <w:numFmt w:val="lowerLetter"/>
      <w:lvlText w:val="%8."/>
      <w:lvlJc w:val="left"/>
      <w:pPr>
        <w:ind w:left="5760" w:hanging="360"/>
      </w:pPr>
    </w:lvl>
    <w:lvl w:ilvl="8" w:tplc="9680111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7D14D6"/>
    <w:multiLevelType w:val="hybridMultilevel"/>
    <w:tmpl w:val="34C00A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E05EF7"/>
    <w:multiLevelType w:val="hybridMultilevel"/>
    <w:tmpl w:val="EC2AC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6C1DA9"/>
    <w:multiLevelType w:val="hybridMultilevel"/>
    <w:tmpl w:val="0A8E5B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0C6C3C"/>
    <w:multiLevelType w:val="hybridMultilevel"/>
    <w:tmpl w:val="106410C8"/>
    <w:lvl w:ilvl="0" w:tplc="222C5BE0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EC0637"/>
    <w:multiLevelType w:val="hybridMultilevel"/>
    <w:tmpl w:val="4EEC452C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52AA0A7D"/>
    <w:multiLevelType w:val="multilevel"/>
    <w:tmpl w:val="E9B44B6A"/>
    <w:numStyleLink w:val="ListParagraph"/>
  </w:abstractNum>
  <w:abstractNum w:abstractNumId="15" w15:restartNumberingAfterBreak="0">
    <w:nsid w:val="5C131E46"/>
    <w:multiLevelType w:val="hybridMultilevel"/>
    <w:tmpl w:val="284443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EAA57A8"/>
    <w:multiLevelType w:val="hybridMultilevel"/>
    <w:tmpl w:val="2214BB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5118FE"/>
    <w:multiLevelType w:val="hybridMultilevel"/>
    <w:tmpl w:val="D1ECFEA0"/>
    <w:lvl w:ilvl="0" w:tplc="F572B606">
      <w:start w:val="1"/>
      <w:numFmt w:val="decimal"/>
      <w:lvlText w:val="(%1)"/>
      <w:lvlJc w:val="left"/>
      <w:pPr>
        <w:ind w:left="1069" w:hanging="360"/>
      </w:pPr>
      <w:rPr>
        <w:rFonts w:hint="default"/>
        <w:strike w:val="0"/>
      </w:rPr>
    </w:lvl>
    <w:lvl w:ilvl="1" w:tplc="0C090019" w:tentative="1">
      <w:start w:val="1"/>
      <w:numFmt w:val="lowerLetter"/>
      <w:lvlText w:val="%2."/>
      <w:lvlJc w:val="left"/>
      <w:pPr>
        <w:ind w:left="1789" w:hanging="360"/>
      </w:pPr>
    </w:lvl>
    <w:lvl w:ilvl="2" w:tplc="0C09001B" w:tentative="1">
      <w:start w:val="1"/>
      <w:numFmt w:val="lowerRoman"/>
      <w:lvlText w:val="%3."/>
      <w:lvlJc w:val="right"/>
      <w:pPr>
        <w:ind w:left="2509" w:hanging="180"/>
      </w:pPr>
    </w:lvl>
    <w:lvl w:ilvl="3" w:tplc="0C09000F" w:tentative="1">
      <w:start w:val="1"/>
      <w:numFmt w:val="decimal"/>
      <w:lvlText w:val="%4."/>
      <w:lvlJc w:val="left"/>
      <w:pPr>
        <w:ind w:left="3229" w:hanging="360"/>
      </w:pPr>
    </w:lvl>
    <w:lvl w:ilvl="4" w:tplc="0C090019" w:tentative="1">
      <w:start w:val="1"/>
      <w:numFmt w:val="lowerLetter"/>
      <w:lvlText w:val="%5."/>
      <w:lvlJc w:val="left"/>
      <w:pPr>
        <w:ind w:left="3949" w:hanging="360"/>
      </w:pPr>
    </w:lvl>
    <w:lvl w:ilvl="5" w:tplc="0C09001B" w:tentative="1">
      <w:start w:val="1"/>
      <w:numFmt w:val="lowerRoman"/>
      <w:lvlText w:val="%6."/>
      <w:lvlJc w:val="right"/>
      <w:pPr>
        <w:ind w:left="4669" w:hanging="180"/>
      </w:pPr>
    </w:lvl>
    <w:lvl w:ilvl="6" w:tplc="0C09000F" w:tentative="1">
      <w:start w:val="1"/>
      <w:numFmt w:val="decimal"/>
      <w:lvlText w:val="%7."/>
      <w:lvlJc w:val="left"/>
      <w:pPr>
        <w:ind w:left="5389" w:hanging="360"/>
      </w:pPr>
    </w:lvl>
    <w:lvl w:ilvl="7" w:tplc="0C090019" w:tentative="1">
      <w:start w:val="1"/>
      <w:numFmt w:val="lowerLetter"/>
      <w:lvlText w:val="%8."/>
      <w:lvlJc w:val="left"/>
      <w:pPr>
        <w:ind w:left="6109" w:hanging="360"/>
      </w:pPr>
    </w:lvl>
    <w:lvl w:ilvl="8" w:tplc="0C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8" w15:restartNumberingAfterBreak="0">
    <w:nsid w:val="7E0E3FB7"/>
    <w:multiLevelType w:val="hybridMultilevel"/>
    <w:tmpl w:val="821A8342"/>
    <w:lvl w:ilvl="0" w:tplc="BFB40134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6875993">
    <w:abstractNumId w:val="8"/>
  </w:num>
  <w:num w:numId="2" w16cid:durableId="732780573">
    <w:abstractNumId w:val="7"/>
  </w:num>
  <w:num w:numId="3" w16cid:durableId="659113075">
    <w:abstractNumId w:val="14"/>
  </w:num>
  <w:num w:numId="4" w16cid:durableId="654263247">
    <w:abstractNumId w:val="1"/>
  </w:num>
  <w:num w:numId="5" w16cid:durableId="470749728">
    <w:abstractNumId w:val="17"/>
  </w:num>
  <w:num w:numId="6" w16cid:durableId="248664669">
    <w:abstractNumId w:val="6"/>
  </w:num>
  <w:num w:numId="7" w16cid:durableId="1913193855">
    <w:abstractNumId w:val="12"/>
  </w:num>
  <w:num w:numId="8" w16cid:durableId="2132825588">
    <w:abstractNumId w:val="18"/>
  </w:num>
  <w:num w:numId="9" w16cid:durableId="1110053637">
    <w:abstractNumId w:val="4"/>
  </w:num>
  <w:num w:numId="10" w16cid:durableId="1543522280">
    <w:abstractNumId w:val="2"/>
  </w:num>
  <w:num w:numId="11" w16cid:durableId="1377045158">
    <w:abstractNumId w:val="9"/>
  </w:num>
  <w:num w:numId="12" w16cid:durableId="1062630687">
    <w:abstractNumId w:val="11"/>
  </w:num>
  <w:num w:numId="13" w16cid:durableId="1763406835">
    <w:abstractNumId w:val="13"/>
  </w:num>
  <w:num w:numId="14" w16cid:durableId="159590106">
    <w:abstractNumId w:val="3"/>
  </w:num>
  <w:num w:numId="15" w16cid:durableId="1175996828">
    <w:abstractNumId w:val="5"/>
  </w:num>
  <w:num w:numId="16" w16cid:durableId="989748373">
    <w:abstractNumId w:val="15"/>
  </w:num>
  <w:num w:numId="17" w16cid:durableId="289212825">
    <w:abstractNumId w:val="0"/>
  </w:num>
  <w:num w:numId="18" w16cid:durableId="1860043754">
    <w:abstractNumId w:val="16"/>
  </w:num>
  <w:num w:numId="19" w16cid:durableId="142502576">
    <w:abstractNumId w:val="1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20299ab5zz99ewpzdxxxw0dt5dfz9asxet&quot;&gt;References&lt;record-ids&gt;&lt;item&gt;75&lt;/item&gt;&lt;item&gt;76&lt;/item&gt;&lt;item&gt;79&lt;/item&gt;&lt;item&gt;97&lt;/item&gt;&lt;item&gt;127&lt;/item&gt;&lt;item&gt;133&lt;/item&gt;&lt;item&gt;169&lt;/item&gt;&lt;item&gt;223&lt;/item&gt;&lt;item&gt;252&lt;/item&gt;&lt;item&gt;369&lt;/item&gt;&lt;item&gt;429&lt;/item&gt;&lt;item&gt;477&lt;/item&gt;&lt;item&gt;520&lt;/item&gt;&lt;item&gt;540&lt;/item&gt;&lt;item&gt;543&lt;/item&gt;&lt;item&gt;584&lt;/item&gt;&lt;item&gt;617&lt;/item&gt;&lt;item&gt;640&lt;/item&gt;&lt;item&gt;648&lt;/item&gt;&lt;item&gt;695&lt;/item&gt;&lt;item&gt;697&lt;/item&gt;&lt;item&gt;942&lt;/item&gt;&lt;item&gt;959&lt;/item&gt;&lt;item&gt;979&lt;/item&gt;&lt;item&gt;1049&lt;/item&gt;&lt;item&gt;1076&lt;/item&gt;&lt;item&gt;1103&lt;/item&gt;&lt;item&gt;1149&lt;/item&gt;&lt;item&gt;1367&lt;/item&gt;&lt;item&gt;1447&lt;/item&gt;&lt;item&gt;1550&lt;/item&gt;&lt;item&gt;1687&lt;/item&gt;&lt;item&gt;4410&lt;/item&gt;&lt;item&gt;6718&lt;/item&gt;&lt;item&gt;6927&lt;/item&gt;&lt;item&gt;7652&lt;/item&gt;&lt;item&gt;8931&lt;/item&gt;&lt;item&gt;9303&lt;/item&gt;&lt;item&gt;10089&lt;/item&gt;&lt;item&gt;10119&lt;/item&gt;&lt;item&gt;10411&lt;/item&gt;&lt;item&gt;11288&lt;/item&gt;&lt;item&gt;11289&lt;/item&gt;&lt;item&gt;11293&lt;/item&gt;&lt;item&gt;11298&lt;/item&gt;&lt;item&gt;11299&lt;/item&gt;&lt;item&gt;11303&lt;/item&gt;&lt;item&gt;11318&lt;/item&gt;&lt;item&gt;11328&lt;/item&gt;&lt;item&gt;11340&lt;/item&gt;&lt;item&gt;11357&lt;/item&gt;&lt;item&gt;11360&lt;/item&gt;&lt;item&gt;11376&lt;/item&gt;&lt;item&gt;11382&lt;/item&gt;&lt;item&gt;11391&lt;/item&gt;&lt;item&gt;11392&lt;/item&gt;&lt;item&gt;11393&lt;/item&gt;&lt;item&gt;11396&lt;/item&gt;&lt;item&gt;11397&lt;/item&gt;&lt;item&gt;11409&lt;/item&gt;&lt;item&gt;11414&lt;/item&gt;&lt;item&gt;11416&lt;/item&gt;&lt;item&gt;11423&lt;/item&gt;&lt;item&gt;11424&lt;/item&gt;&lt;item&gt;11425&lt;/item&gt;&lt;item&gt;11436&lt;/item&gt;&lt;item&gt;11437&lt;/item&gt;&lt;item&gt;11438&lt;/item&gt;&lt;item&gt;11440&lt;/item&gt;&lt;item&gt;11441&lt;/item&gt;&lt;item&gt;11442&lt;/item&gt;&lt;item&gt;11443&lt;/item&gt;&lt;item&gt;11444&lt;/item&gt;&lt;item&gt;11447&lt;/item&gt;&lt;item&gt;11448&lt;/item&gt;&lt;item&gt;11450&lt;/item&gt;&lt;item&gt;11454&lt;/item&gt;&lt;item&gt;11456&lt;/item&gt;&lt;item&gt;11458&lt;/item&gt;&lt;item&gt;11459&lt;/item&gt;&lt;item&gt;11460&lt;/item&gt;&lt;item&gt;11461&lt;/item&gt;&lt;item&gt;11462&lt;/item&gt;&lt;item&gt;11463&lt;/item&gt;&lt;item&gt;11464&lt;/item&gt;&lt;item&gt;11465&lt;/item&gt;&lt;item&gt;11466&lt;/item&gt;&lt;item&gt;11467&lt;/item&gt;&lt;item&gt;11468&lt;/item&gt;&lt;item&gt;11469&lt;/item&gt;&lt;item&gt;11470&lt;/item&gt;&lt;item&gt;11471&lt;/item&gt;&lt;item&gt;11474&lt;/item&gt;&lt;item&gt;11475&lt;/item&gt;&lt;item&gt;11476&lt;/item&gt;&lt;item&gt;11477&lt;/item&gt;&lt;item&gt;11478&lt;/item&gt;&lt;item&gt;11479&lt;/item&gt;&lt;item&gt;11480&lt;/item&gt;&lt;item&gt;11489&lt;/item&gt;&lt;item&gt;11493&lt;/item&gt;&lt;item&gt;11494&lt;/item&gt;&lt;item&gt;11498&lt;/item&gt;&lt;item&gt;11499&lt;/item&gt;&lt;item&gt;11501&lt;/item&gt;&lt;item&gt;11502&lt;/item&gt;&lt;item&gt;11503&lt;/item&gt;&lt;item&gt;11504&lt;/item&gt;&lt;item&gt;11506&lt;/item&gt;&lt;item&gt;11507&lt;/item&gt;&lt;item&gt;11508&lt;/item&gt;&lt;item&gt;11509&lt;/item&gt;&lt;item&gt;11510&lt;/item&gt;&lt;item&gt;11511&lt;/item&gt;&lt;item&gt;11512&lt;/item&gt;&lt;item&gt;11513&lt;/item&gt;&lt;item&gt;11514&lt;/item&gt;&lt;item&gt;11515&lt;/item&gt;&lt;item&gt;11516&lt;/item&gt;&lt;item&gt;11517&lt;/item&gt;&lt;item&gt;11518&lt;/item&gt;&lt;item&gt;11519&lt;/item&gt;&lt;item&gt;11520&lt;/item&gt;&lt;item&gt;11521&lt;/item&gt;&lt;item&gt;11522&lt;/item&gt;&lt;item&gt;11523&lt;/item&gt;&lt;item&gt;11524&lt;/item&gt;&lt;item&gt;11525&lt;/item&gt;&lt;item&gt;11527&lt;/item&gt;&lt;item&gt;11528&lt;/item&gt;&lt;/record-ids&gt;&lt;/item&gt;&lt;/Libraries&gt;"/>
  </w:docVars>
  <w:rsids>
    <w:rsidRoot w:val="00F55ED8"/>
    <w:rsid w:val="00002CD4"/>
    <w:rsid w:val="0001178B"/>
    <w:rsid w:val="0001789E"/>
    <w:rsid w:val="0002079C"/>
    <w:rsid w:val="00021177"/>
    <w:rsid w:val="000257A5"/>
    <w:rsid w:val="00027FCD"/>
    <w:rsid w:val="00031651"/>
    <w:rsid w:val="0003170F"/>
    <w:rsid w:val="00034241"/>
    <w:rsid w:val="00045122"/>
    <w:rsid w:val="000472A2"/>
    <w:rsid w:val="00052A7B"/>
    <w:rsid w:val="00054F18"/>
    <w:rsid w:val="000554BC"/>
    <w:rsid w:val="0005686D"/>
    <w:rsid w:val="00062D17"/>
    <w:rsid w:val="00063055"/>
    <w:rsid w:val="000710A1"/>
    <w:rsid w:val="00081C5D"/>
    <w:rsid w:val="00081D8B"/>
    <w:rsid w:val="0008219B"/>
    <w:rsid w:val="00082621"/>
    <w:rsid w:val="00084B3B"/>
    <w:rsid w:val="00085E39"/>
    <w:rsid w:val="000864A7"/>
    <w:rsid w:val="00087D6F"/>
    <w:rsid w:val="00090578"/>
    <w:rsid w:val="00092A69"/>
    <w:rsid w:val="00095F0F"/>
    <w:rsid w:val="000A017A"/>
    <w:rsid w:val="000A4399"/>
    <w:rsid w:val="000A595B"/>
    <w:rsid w:val="000B07D6"/>
    <w:rsid w:val="000B0E98"/>
    <w:rsid w:val="000B1163"/>
    <w:rsid w:val="000B2635"/>
    <w:rsid w:val="000B5A4E"/>
    <w:rsid w:val="000C3FC7"/>
    <w:rsid w:val="000C614A"/>
    <w:rsid w:val="000D173F"/>
    <w:rsid w:val="000D37EE"/>
    <w:rsid w:val="000D3D24"/>
    <w:rsid w:val="000D65C0"/>
    <w:rsid w:val="000D6CAE"/>
    <w:rsid w:val="000E0FD2"/>
    <w:rsid w:val="000E20A4"/>
    <w:rsid w:val="000E30FE"/>
    <w:rsid w:val="000E30FF"/>
    <w:rsid w:val="000E3D59"/>
    <w:rsid w:val="000E5254"/>
    <w:rsid w:val="000E6128"/>
    <w:rsid w:val="000E61D4"/>
    <w:rsid w:val="000E7CF9"/>
    <w:rsid w:val="000F1284"/>
    <w:rsid w:val="000F1A27"/>
    <w:rsid w:val="000F25DE"/>
    <w:rsid w:val="000F54A5"/>
    <w:rsid w:val="000F76FD"/>
    <w:rsid w:val="0010229C"/>
    <w:rsid w:val="0010279E"/>
    <w:rsid w:val="00104053"/>
    <w:rsid w:val="00107E17"/>
    <w:rsid w:val="00111EBB"/>
    <w:rsid w:val="00112DF0"/>
    <w:rsid w:val="001147BC"/>
    <w:rsid w:val="0011617B"/>
    <w:rsid w:val="001167DA"/>
    <w:rsid w:val="001220F7"/>
    <w:rsid w:val="00123BDA"/>
    <w:rsid w:val="00124639"/>
    <w:rsid w:val="00125FE8"/>
    <w:rsid w:val="001278EB"/>
    <w:rsid w:val="00127F47"/>
    <w:rsid w:val="00130211"/>
    <w:rsid w:val="001334EE"/>
    <w:rsid w:val="00134175"/>
    <w:rsid w:val="00134251"/>
    <w:rsid w:val="001365C9"/>
    <w:rsid w:val="00136EC3"/>
    <w:rsid w:val="0013720A"/>
    <w:rsid w:val="00137919"/>
    <w:rsid w:val="001412E7"/>
    <w:rsid w:val="00141527"/>
    <w:rsid w:val="00142D06"/>
    <w:rsid w:val="00143C05"/>
    <w:rsid w:val="001457DE"/>
    <w:rsid w:val="00150C06"/>
    <w:rsid w:val="00151844"/>
    <w:rsid w:val="00154DC7"/>
    <w:rsid w:val="00156306"/>
    <w:rsid w:val="00157143"/>
    <w:rsid w:val="00161183"/>
    <w:rsid w:val="001611FC"/>
    <w:rsid w:val="00171DDE"/>
    <w:rsid w:val="001745A8"/>
    <w:rsid w:val="001802DF"/>
    <w:rsid w:val="00180DE0"/>
    <w:rsid w:val="001876F9"/>
    <w:rsid w:val="00191C11"/>
    <w:rsid w:val="00192982"/>
    <w:rsid w:val="00195C87"/>
    <w:rsid w:val="00196ACA"/>
    <w:rsid w:val="001A57D8"/>
    <w:rsid w:val="001A6684"/>
    <w:rsid w:val="001B1754"/>
    <w:rsid w:val="001B2614"/>
    <w:rsid w:val="001B3356"/>
    <w:rsid w:val="001B64E7"/>
    <w:rsid w:val="001B6C36"/>
    <w:rsid w:val="001B7AD9"/>
    <w:rsid w:val="001C0D9C"/>
    <w:rsid w:val="001C22DB"/>
    <w:rsid w:val="001C45E7"/>
    <w:rsid w:val="001C70E5"/>
    <w:rsid w:val="001D315A"/>
    <w:rsid w:val="001D5EFA"/>
    <w:rsid w:val="001D62A3"/>
    <w:rsid w:val="001E2396"/>
    <w:rsid w:val="001E487B"/>
    <w:rsid w:val="001F07E3"/>
    <w:rsid w:val="001F0A35"/>
    <w:rsid w:val="001F2AB5"/>
    <w:rsid w:val="001F2E54"/>
    <w:rsid w:val="001F38D2"/>
    <w:rsid w:val="001F69A7"/>
    <w:rsid w:val="001F797E"/>
    <w:rsid w:val="002030B6"/>
    <w:rsid w:val="00203164"/>
    <w:rsid w:val="002035EA"/>
    <w:rsid w:val="00206D58"/>
    <w:rsid w:val="00210680"/>
    <w:rsid w:val="002107B7"/>
    <w:rsid w:val="00211F5D"/>
    <w:rsid w:val="002133E2"/>
    <w:rsid w:val="00214B71"/>
    <w:rsid w:val="00224839"/>
    <w:rsid w:val="002312BA"/>
    <w:rsid w:val="00232F15"/>
    <w:rsid w:val="0024082A"/>
    <w:rsid w:val="00241164"/>
    <w:rsid w:val="002414D7"/>
    <w:rsid w:val="00242077"/>
    <w:rsid w:val="002424BB"/>
    <w:rsid w:val="00244FBB"/>
    <w:rsid w:val="002457EF"/>
    <w:rsid w:val="00245F73"/>
    <w:rsid w:val="00246D41"/>
    <w:rsid w:val="00250816"/>
    <w:rsid w:val="002510B8"/>
    <w:rsid w:val="002533D8"/>
    <w:rsid w:val="0025495F"/>
    <w:rsid w:val="00255227"/>
    <w:rsid w:val="0027034B"/>
    <w:rsid w:val="002708F2"/>
    <w:rsid w:val="002710A9"/>
    <w:rsid w:val="002726E4"/>
    <w:rsid w:val="0027391B"/>
    <w:rsid w:val="002827D4"/>
    <w:rsid w:val="00283641"/>
    <w:rsid w:val="0028379E"/>
    <w:rsid w:val="002843ED"/>
    <w:rsid w:val="00284A9A"/>
    <w:rsid w:val="00284D55"/>
    <w:rsid w:val="00285E14"/>
    <w:rsid w:val="00286857"/>
    <w:rsid w:val="002923BB"/>
    <w:rsid w:val="00296721"/>
    <w:rsid w:val="0029754B"/>
    <w:rsid w:val="00297CE8"/>
    <w:rsid w:val="002A0BAE"/>
    <w:rsid w:val="002A1008"/>
    <w:rsid w:val="002A14BE"/>
    <w:rsid w:val="002A2130"/>
    <w:rsid w:val="002A3089"/>
    <w:rsid w:val="002A3D50"/>
    <w:rsid w:val="002A56DE"/>
    <w:rsid w:val="002A71B1"/>
    <w:rsid w:val="002A7D8B"/>
    <w:rsid w:val="002B1262"/>
    <w:rsid w:val="002B2025"/>
    <w:rsid w:val="002B4B23"/>
    <w:rsid w:val="002B7D88"/>
    <w:rsid w:val="002C1A87"/>
    <w:rsid w:val="002C1FFE"/>
    <w:rsid w:val="002C457E"/>
    <w:rsid w:val="002C531D"/>
    <w:rsid w:val="002C7079"/>
    <w:rsid w:val="002C7757"/>
    <w:rsid w:val="002D0FF6"/>
    <w:rsid w:val="002D2E14"/>
    <w:rsid w:val="002D31FB"/>
    <w:rsid w:val="002D650B"/>
    <w:rsid w:val="002E203D"/>
    <w:rsid w:val="002E30B3"/>
    <w:rsid w:val="002E4A3A"/>
    <w:rsid w:val="002E50AE"/>
    <w:rsid w:val="002E5612"/>
    <w:rsid w:val="002E7E35"/>
    <w:rsid w:val="002F04DA"/>
    <w:rsid w:val="002F57A3"/>
    <w:rsid w:val="002F7702"/>
    <w:rsid w:val="002F7E1F"/>
    <w:rsid w:val="00302094"/>
    <w:rsid w:val="003046EB"/>
    <w:rsid w:val="00306AEB"/>
    <w:rsid w:val="00307C93"/>
    <w:rsid w:val="00310B4B"/>
    <w:rsid w:val="00313EF8"/>
    <w:rsid w:val="00316710"/>
    <w:rsid w:val="00320934"/>
    <w:rsid w:val="0032167B"/>
    <w:rsid w:val="00321914"/>
    <w:rsid w:val="00323D5E"/>
    <w:rsid w:val="003241D2"/>
    <w:rsid w:val="0032471A"/>
    <w:rsid w:val="003248F2"/>
    <w:rsid w:val="00332099"/>
    <w:rsid w:val="00332798"/>
    <w:rsid w:val="00332CC2"/>
    <w:rsid w:val="00334B49"/>
    <w:rsid w:val="00342577"/>
    <w:rsid w:val="00344D69"/>
    <w:rsid w:val="00350355"/>
    <w:rsid w:val="003524E3"/>
    <w:rsid w:val="0035366A"/>
    <w:rsid w:val="00364294"/>
    <w:rsid w:val="0036449F"/>
    <w:rsid w:val="0036477A"/>
    <w:rsid w:val="00365895"/>
    <w:rsid w:val="00366982"/>
    <w:rsid w:val="00370376"/>
    <w:rsid w:val="003733FE"/>
    <w:rsid w:val="00374B40"/>
    <w:rsid w:val="003759FD"/>
    <w:rsid w:val="003769A0"/>
    <w:rsid w:val="003773D1"/>
    <w:rsid w:val="00381B2E"/>
    <w:rsid w:val="00383344"/>
    <w:rsid w:val="003843C6"/>
    <w:rsid w:val="00385D8C"/>
    <w:rsid w:val="00386559"/>
    <w:rsid w:val="003907CA"/>
    <w:rsid w:val="00391133"/>
    <w:rsid w:val="00391191"/>
    <w:rsid w:val="003923E1"/>
    <w:rsid w:val="0039398D"/>
    <w:rsid w:val="00394141"/>
    <w:rsid w:val="0039499B"/>
    <w:rsid w:val="003951C6"/>
    <w:rsid w:val="003A424B"/>
    <w:rsid w:val="003B3971"/>
    <w:rsid w:val="003C080F"/>
    <w:rsid w:val="003C354C"/>
    <w:rsid w:val="003C3B00"/>
    <w:rsid w:val="003C7283"/>
    <w:rsid w:val="003D1198"/>
    <w:rsid w:val="003D2B2F"/>
    <w:rsid w:val="003D5DFD"/>
    <w:rsid w:val="003E1704"/>
    <w:rsid w:val="003E2FD7"/>
    <w:rsid w:val="003E593D"/>
    <w:rsid w:val="003E7C6C"/>
    <w:rsid w:val="003F34D7"/>
    <w:rsid w:val="003F4308"/>
    <w:rsid w:val="00401F3D"/>
    <w:rsid w:val="00402A62"/>
    <w:rsid w:val="00402BA1"/>
    <w:rsid w:val="0040302F"/>
    <w:rsid w:val="00403183"/>
    <w:rsid w:val="00403237"/>
    <w:rsid w:val="00403F2B"/>
    <w:rsid w:val="00406923"/>
    <w:rsid w:val="00407DDA"/>
    <w:rsid w:val="00410204"/>
    <w:rsid w:val="0041428E"/>
    <w:rsid w:val="00416942"/>
    <w:rsid w:val="00420038"/>
    <w:rsid w:val="00423543"/>
    <w:rsid w:val="0042568E"/>
    <w:rsid w:val="00425B73"/>
    <w:rsid w:val="004314AD"/>
    <w:rsid w:val="00431923"/>
    <w:rsid w:val="00432E0D"/>
    <w:rsid w:val="00433EE2"/>
    <w:rsid w:val="0043420F"/>
    <w:rsid w:val="004346C2"/>
    <w:rsid w:val="00434BFA"/>
    <w:rsid w:val="00435313"/>
    <w:rsid w:val="00435C91"/>
    <w:rsid w:val="00442E5B"/>
    <w:rsid w:val="00442F7F"/>
    <w:rsid w:val="00443CE4"/>
    <w:rsid w:val="00450246"/>
    <w:rsid w:val="00450681"/>
    <w:rsid w:val="00451BDA"/>
    <w:rsid w:val="00452F04"/>
    <w:rsid w:val="0045400B"/>
    <w:rsid w:val="00456392"/>
    <w:rsid w:val="004600DF"/>
    <w:rsid w:val="004608F8"/>
    <w:rsid w:val="00462826"/>
    <w:rsid w:val="00462D4F"/>
    <w:rsid w:val="00464805"/>
    <w:rsid w:val="0046524D"/>
    <w:rsid w:val="0047067A"/>
    <w:rsid w:val="00474788"/>
    <w:rsid w:val="00475ACE"/>
    <w:rsid w:val="00475B90"/>
    <w:rsid w:val="00480D38"/>
    <w:rsid w:val="004829D9"/>
    <w:rsid w:val="004878C2"/>
    <w:rsid w:val="004966C6"/>
    <w:rsid w:val="004A00C1"/>
    <w:rsid w:val="004A22B9"/>
    <w:rsid w:val="004A5041"/>
    <w:rsid w:val="004A78D1"/>
    <w:rsid w:val="004B00E4"/>
    <w:rsid w:val="004B1742"/>
    <w:rsid w:val="004B218E"/>
    <w:rsid w:val="004B33CA"/>
    <w:rsid w:val="004B3F54"/>
    <w:rsid w:val="004B4361"/>
    <w:rsid w:val="004B47E3"/>
    <w:rsid w:val="004B4E3C"/>
    <w:rsid w:val="004B5DC1"/>
    <w:rsid w:val="004B7E04"/>
    <w:rsid w:val="004C187B"/>
    <w:rsid w:val="004C2387"/>
    <w:rsid w:val="004C3A2B"/>
    <w:rsid w:val="004C5A33"/>
    <w:rsid w:val="004C63CE"/>
    <w:rsid w:val="004D18C3"/>
    <w:rsid w:val="004D1B2F"/>
    <w:rsid w:val="004D7EF2"/>
    <w:rsid w:val="004E30CC"/>
    <w:rsid w:val="004E7F14"/>
    <w:rsid w:val="004F3BDC"/>
    <w:rsid w:val="004F69E2"/>
    <w:rsid w:val="004F7BAB"/>
    <w:rsid w:val="00500328"/>
    <w:rsid w:val="00501199"/>
    <w:rsid w:val="005019CA"/>
    <w:rsid w:val="00502438"/>
    <w:rsid w:val="00503763"/>
    <w:rsid w:val="00504671"/>
    <w:rsid w:val="00506651"/>
    <w:rsid w:val="00512611"/>
    <w:rsid w:val="00515B61"/>
    <w:rsid w:val="00515CA4"/>
    <w:rsid w:val="005214E9"/>
    <w:rsid w:val="005215E6"/>
    <w:rsid w:val="0052303B"/>
    <w:rsid w:val="00524D30"/>
    <w:rsid w:val="00524E21"/>
    <w:rsid w:val="0052678A"/>
    <w:rsid w:val="00527F30"/>
    <w:rsid w:val="00533735"/>
    <w:rsid w:val="00535AFE"/>
    <w:rsid w:val="00536A13"/>
    <w:rsid w:val="00543255"/>
    <w:rsid w:val="0054406F"/>
    <w:rsid w:val="00550665"/>
    <w:rsid w:val="005540BC"/>
    <w:rsid w:val="00555575"/>
    <w:rsid w:val="00570B37"/>
    <w:rsid w:val="005752CD"/>
    <w:rsid w:val="0057784A"/>
    <w:rsid w:val="005804CC"/>
    <w:rsid w:val="00581693"/>
    <w:rsid w:val="005829BB"/>
    <w:rsid w:val="005835E0"/>
    <w:rsid w:val="005856B7"/>
    <w:rsid w:val="00587700"/>
    <w:rsid w:val="00590991"/>
    <w:rsid w:val="00591D79"/>
    <w:rsid w:val="00595D29"/>
    <w:rsid w:val="00596EAC"/>
    <w:rsid w:val="00597D86"/>
    <w:rsid w:val="005A00D4"/>
    <w:rsid w:val="005A1EE5"/>
    <w:rsid w:val="005A3DF0"/>
    <w:rsid w:val="005A4A80"/>
    <w:rsid w:val="005A4EE5"/>
    <w:rsid w:val="005A62B3"/>
    <w:rsid w:val="005B25A2"/>
    <w:rsid w:val="005B37CC"/>
    <w:rsid w:val="005B5862"/>
    <w:rsid w:val="005B7285"/>
    <w:rsid w:val="005B7EBE"/>
    <w:rsid w:val="005C05E8"/>
    <w:rsid w:val="005D06A8"/>
    <w:rsid w:val="005D2712"/>
    <w:rsid w:val="005D4C0E"/>
    <w:rsid w:val="005D73EA"/>
    <w:rsid w:val="005D740F"/>
    <w:rsid w:val="005D7A48"/>
    <w:rsid w:val="005E1059"/>
    <w:rsid w:val="005E25F1"/>
    <w:rsid w:val="005E29B0"/>
    <w:rsid w:val="005E4F38"/>
    <w:rsid w:val="005E60ED"/>
    <w:rsid w:val="005E6F30"/>
    <w:rsid w:val="005F127F"/>
    <w:rsid w:val="005F7D0D"/>
    <w:rsid w:val="00610D72"/>
    <w:rsid w:val="00611D9C"/>
    <w:rsid w:val="0061249D"/>
    <w:rsid w:val="00613715"/>
    <w:rsid w:val="00613B36"/>
    <w:rsid w:val="0061635E"/>
    <w:rsid w:val="00616E80"/>
    <w:rsid w:val="0061725F"/>
    <w:rsid w:val="00623612"/>
    <w:rsid w:val="0062464F"/>
    <w:rsid w:val="0062582C"/>
    <w:rsid w:val="00632E3D"/>
    <w:rsid w:val="006358FE"/>
    <w:rsid w:val="00637860"/>
    <w:rsid w:val="006437DA"/>
    <w:rsid w:val="00644845"/>
    <w:rsid w:val="00656A2F"/>
    <w:rsid w:val="00657318"/>
    <w:rsid w:val="00660A94"/>
    <w:rsid w:val="00667450"/>
    <w:rsid w:val="0067239A"/>
    <w:rsid w:val="00674EDE"/>
    <w:rsid w:val="006824BA"/>
    <w:rsid w:val="00683D54"/>
    <w:rsid w:val="00691077"/>
    <w:rsid w:val="00691DDC"/>
    <w:rsid w:val="00692952"/>
    <w:rsid w:val="00692DC6"/>
    <w:rsid w:val="006A2416"/>
    <w:rsid w:val="006A3FA0"/>
    <w:rsid w:val="006A4629"/>
    <w:rsid w:val="006A4785"/>
    <w:rsid w:val="006A679F"/>
    <w:rsid w:val="006A7C7D"/>
    <w:rsid w:val="006A7E4D"/>
    <w:rsid w:val="006B027E"/>
    <w:rsid w:val="006B4BC9"/>
    <w:rsid w:val="006B5563"/>
    <w:rsid w:val="006B7E05"/>
    <w:rsid w:val="006C128B"/>
    <w:rsid w:val="006C3A34"/>
    <w:rsid w:val="006D1BF5"/>
    <w:rsid w:val="006D48B1"/>
    <w:rsid w:val="006D5232"/>
    <w:rsid w:val="006D73E2"/>
    <w:rsid w:val="006E481A"/>
    <w:rsid w:val="006E4C5E"/>
    <w:rsid w:val="006E6452"/>
    <w:rsid w:val="006E70A8"/>
    <w:rsid w:val="006E7301"/>
    <w:rsid w:val="006F6742"/>
    <w:rsid w:val="006F7D0C"/>
    <w:rsid w:val="0070340E"/>
    <w:rsid w:val="00703856"/>
    <w:rsid w:val="00721739"/>
    <w:rsid w:val="007224C8"/>
    <w:rsid w:val="007238A4"/>
    <w:rsid w:val="00724148"/>
    <w:rsid w:val="00725170"/>
    <w:rsid w:val="00725BB0"/>
    <w:rsid w:val="007310A9"/>
    <w:rsid w:val="0073193F"/>
    <w:rsid w:val="00732117"/>
    <w:rsid w:val="0073319B"/>
    <w:rsid w:val="007365DA"/>
    <w:rsid w:val="00740C10"/>
    <w:rsid w:val="00743A68"/>
    <w:rsid w:val="007448E7"/>
    <w:rsid w:val="00745ED7"/>
    <w:rsid w:val="00746702"/>
    <w:rsid w:val="00754019"/>
    <w:rsid w:val="0075425D"/>
    <w:rsid w:val="00754909"/>
    <w:rsid w:val="00756133"/>
    <w:rsid w:val="00761D6D"/>
    <w:rsid w:val="00763F99"/>
    <w:rsid w:val="007642CF"/>
    <w:rsid w:val="007714FE"/>
    <w:rsid w:val="00771B3A"/>
    <w:rsid w:val="007724DA"/>
    <w:rsid w:val="00776142"/>
    <w:rsid w:val="0077733B"/>
    <w:rsid w:val="00783949"/>
    <w:rsid w:val="007839F2"/>
    <w:rsid w:val="00784677"/>
    <w:rsid w:val="00787C2B"/>
    <w:rsid w:val="00790D52"/>
    <w:rsid w:val="007951C9"/>
    <w:rsid w:val="007978E4"/>
    <w:rsid w:val="007A0C06"/>
    <w:rsid w:val="007A19AA"/>
    <w:rsid w:val="007A5292"/>
    <w:rsid w:val="007A5F33"/>
    <w:rsid w:val="007B03E5"/>
    <w:rsid w:val="007B16F1"/>
    <w:rsid w:val="007B5FA9"/>
    <w:rsid w:val="007B6676"/>
    <w:rsid w:val="007B7A56"/>
    <w:rsid w:val="007C0283"/>
    <w:rsid w:val="007C3C30"/>
    <w:rsid w:val="007D6CEF"/>
    <w:rsid w:val="007D76E4"/>
    <w:rsid w:val="007D7A64"/>
    <w:rsid w:val="007E00C2"/>
    <w:rsid w:val="007E0864"/>
    <w:rsid w:val="007E2C6B"/>
    <w:rsid w:val="007E5C7B"/>
    <w:rsid w:val="007E733C"/>
    <w:rsid w:val="007F2128"/>
    <w:rsid w:val="007F50B2"/>
    <w:rsid w:val="007F722F"/>
    <w:rsid w:val="007F7F63"/>
    <w:rsid w:val="00800758"/>
    <w:rsid w:val="008032A9"/>
    <w:rsid w:val="008104A1"/>
    <w:rsid w:val="00811844"/>
    <w:rsid w:val="00812291"/>
    <w:rsid w:val="00816359"/>
    <w:rsid w:val="008164D9"/>
    <w:rsid w:val="00816FE4"/>
    <w:rsid w:val="008202CB"/>
    <w:rsid w:val="00824648"/>
    <w:rsid w:val="00827C0A"/>
    <w:rsid w:val="0083105F"/>
    <w:rsid w:val="00835499"/>
    <w:rsid w:val="00836FC9"/>
    <w:rsid w:val="00837783"/>
    <w:rsid w:val="008425FC"/>
    <w:rsid w:val="008431AA"/>
    <w:rsid w:val="008438B5"/>
    <w:rsid w:val="00845A78"/>
    <w:rsid w:val="00845C88"/>
    <w:rsid w:val="0084685F"/>
    <w:rsid w:val="00847258"/>
    <w:rsid w:val="00847D94"/>
    <w:rsid w:val="0085199F"/>
    <w:rsid w:val="00852E49"/>
    <w:rsid w:val="00853981"/>
    <w:rsid w:val="00855D14"/>
    <w:rsid w:val="00860193"/>
    <w:rsid w:val="00864953"/>
    <w:rsid w:val="00864F68"/>
    <w:rsid w:val="00867D23"/>
    <w:rsid w:val="008707A2"/>
    <w:rsid w:val="00876477"/>
    <w:rsid w:val="00877BF3"/>
    <w:rsid w:val="00884A1A"/>
    <w:rsid w:val="008913A8"/>
    <w:rsid w:val="00894B80"/>
    <w:rsid w:val="00894E8B"/>
    <w:rsid w:val="0089794A"/>
    <w:rsid w:val="008A0669"/>
    <w:rsid w:val="008A22AE"/>
    <w:rsid w:val="008A3003"/>
    <w:rsid w:val="008A35EC"/>
    <w:rsid w:val="008A4316"/>
    <w:rsid w:val="008B063F"/>
    <w:rsid w:val="008B0C29"/>
    <w:rsid w:val="008B3CE6"/>
    <w:rsid w:val="008B59D8"/>
    <w:rsid w:val="008B64D0"/>
    <w:rsid w:val="008B677B"/>
    <w:rsid w:val="008B70D8"/>
    <w:rsid w:val="008C111C"/>
    <w:rsid w:val="008C1BE7"/>
    <w:rsid w:val="008C54F7"/>
    <w:rsid w:val="008C57EE"/>
    <w:rsid w:val="008C650E"/>
    <w:rsid w:val="008C7FBC"/>
    <w:rsid w:val="008D028E"/>
    <w:rsid w:val="008D6436"/>
    <w:rsid w:val="008D7D94"/>
    <w:rsid w:val="008E317D"/>
    <w:rsid w:val="008E455C"/>
    <w:rsid w:val="008E67AE"/>
    <w:rsid w:val="008E7649"/>
    <w:rsid w:val="008F09A8"/>
    <w:rsid w:val="008F1197"/>
    <w:rsid w:val="008F2760"/>
    <w:rsid w:val="00902A2F"/>
    <w:rsid w:val="009038B0"/>
    <w:rsid w:val="00903BE6"/>
    <w:rsid w:val="009040BA"/>
    <w:rsid w:val="00904162"/>
    <w:rsid w:val="00904EEA"/>
    <w:rsid w:val="00905266"/>
    <w:rsid w:val="009054C1"/>
    <w:rsid w:val="00907031"/>
    <w:rsid w:val="00907AA8"/>
    <w:rsid w:val="009101ED"/>
    <w:rsid w:val="009107BA"/>
    <w:rsid w:val="0091146C"/>
    <w:rsid w:val="00913150"/>
    <w:rsid w:val="0091435F"/>
    <w:rsid w:val="0091501E"/>
    <w:rsid w:val="00915485"/>
    <w:rsid w:val="00923E9F"/>
    <w:rsid w:val="0092745A"/>
    <w:rsid w:val="009275D3"/>
    <w:rsid w:val="009322F5"/>
    <w:rsid w:val="009326FC"/>
    <w:rsid w:val="0093354D"/>
    <w:rsid w:val="0093584F"/>
    <w:rsid w:val="00941305"/>
    <w:rsid w:val="00941458"/>
    <w:rsid w:val="0094210F"/>
    <w:rsid w:val="009553A3"/>
    <w:rsid w:val="00956955"/>
    <w:rsid w:val="0096245B"/>
    <w:rsid w:val="009633C2"/>
    <w:rsid w:val="00964424"/>
    <w:rsid w:val="0096547C"/>
    <w:rsid w:val="00971D45"/>
    <w:rsid w:val="00971E39"/>
    <w:rsid w:val="00973007"/>
    <w:rsid w:val="00974CF5"/>
    <w:rsid w:val="009756BE"/>
    <w:rsid w:val="00976B51"/>
    <w:rsid w:val="00982C79"/>
    <w:rsid w:val="00984790"/>
    <w:rsid w:val="00985FCE"/>
    <w:rsid w:val="009865E0"/>
    <w:rsid w:val="00986F0F"/>
    <w:rsid w:val="0099244B"/>
    <w:rsid w:val="00994F35"/>
    <w:rsid w:val="009966FD"/>
    <w:rsid w:val="009A01C0"/>
    <w:rsid w:val="009A0766"/>
    <w:rsid w:val="009A170B"/>
    <w:rsid w:val="009A17DD"/>
    <w:rsid w:val="009A1EDC"/>
    <w:rsid w:val="009B07F8"/>
    <w:rsid w:val="009B1E60"/>
    <w:rsid w:val="009B230F"/>
    <w:rsid w:val="009B27FF"/>
    <w:rsid w:val="009B3CF7"/>
    <w:rsid w:val="009B74CD"/>
    <w:rsid w:val="009B74EB"/>
    <w:rsid w:val="009C3890"/>
    <w:rsid w:val="009D0BF6"/>
    <w:rsid w:val="009D2166"/>
    <w:rsid w:val="009D3F43"/>
    <w:rsid w:val="009D6D81"/>
    <w:rsid w:val="009D71E7"/>
    <w:rsid w:val="009D7C91"/>
    <w:rsid w:val="009E10BC"/>
    <w:rsid w:val="009F0B08"/>
    <w:rsid w:val="009F5414"/>
    <w:rsid w:val="009F578E"/>
    <w:rsid w:val="009F75F2"/>
    <w:rsid w:val="00A007B4"/>
    <w:rsid w:val="00A04ACF"/>
    <w:rsid w:val="00A04CDD"/>
    <w:rsid w:val="00A06194"/>
    <w:rsid w:val="00A11206"/>
    <w:rsid w:val="00A142DD"/>
    <w:rsid w:val="00A156E3"/>
    <w:rsid w:val="00A15ED5"/>
    <w:rsid w:val="00A1619D"/>
    <w:rsid w:val="00A168FC"/>
    <w:rsid w:val="00A2058B"/>
    <w:rsid w:val="00A20CBD"/>
    <w:rsid w:val="00A21848"/>
    <w:rsid w:val="00A24DC8"/>
    <w:rsid w:val="00A264C2"/>
    <w:rsid w:val="00A305F4"/>
    <w:rsid w:val="00A30A53"/>
    <w:rsid w:val="00A317B3"/>
    <w:rsid w:val="00A33072"/>
    <w:rsid w:val="00A44181"/>
    <w:rsid w:val="00A4631A"/>
    <w:rsid w:val="00A46A33"/>
    <w:rsid w:val="00A510E1"/>
    <w:rsid w:val="00A51ED7"/>
    <w:rsid w:val="00A52A81"/>
    <w:rsid w:val="00A561A9"/>
    <w:rsid w:val="00A56E6D"/>
    <w:rsid w:val="00A60E42"/>
    <w:rsid w:val="00A62884"/>
    <w:rsid w:val="00A62D8B"/>
    <w:rsid w:val="00A639EB"/>
    <w:rsid w:val="00A6604C"/>
    <w:rsid w:val="00A67588"/>
    <w:rsid w:val="00A7004B"/>
    <w:rsid w:val="00A74440"/>
    <w:rsid w:val="00A81674"/>
    <w:rsid w:val="00A83859"/>
    <w:rsid w:val="00A854BA"/>
    <w:rsid w:val="00A859D0"/>
    <w:rsid w:val="00A86EE3"/>
    <w:rsid w:val="00A90D78"/>
    <w:rsid w:val="00A92707"/>
    <w:rsid w:val="00A96F8D"/>
    <w:rsid w:val="00A97276"/>
    <w:rsid w:val="00A97BF4"/>
    <w:rsid w:val="00AA7CB4"/>
    <w:rsid w:val="00AB152B"/>
    <w:rsid w:val="00AB230B"/>
    <w:rsid w:val="00AB397E"/>
    <w:rsid w:val="00AB46D9"/>
    <w:rsid w:val="00AB52A8"/>
    <w:rsid w:val="00AB5C00"/>
    <w:rsid w:val="00AB6754"/>
    <w:rsid w:val="00AC08EE"/>
    <w:rsid w:val="00AC1E03"/>
    <w:rsid w:val="00AC3A53"/>
    <w:rsid w:val="00AC3C7E"/>
    <w:rsid w:val="00AC7909"/>
    <w:rsid w:val="00AD1BC8"/>
    <w:rsid w:val="00AD2FA5"/>
    <w:rsid w:val="00AD4A51"/>
    <w:rsid w:val="00AD52B8"/>
    <w:rsid w:val="00AD6081"/>
    <w:rsid w:val="00AE0F29"/>
    <w:rsid w:val="00AE6D08"/>
    <w:rsid w:val="00AE7262"/>
    <w:rsid w:val="00AF0400"/>
    <w:rsid w:val="00AF0AAA"/>
    <w:rsid w:val="00AF4663"/>
    <w:rsid w:val="00AF4C42"/>
    <w:rsid w:val="00AF7365"/>
    <w:rsid w:val="00B00FDB"/>
    <w:rsid w:val="00B01514"/>
    <w:rsid w:val="00B05C02"/>
    <w:rsid w:val="00B06ECE"/>
    <w:rsid w:val="00B07253"/>
    <w:rsid w:val="00B07DF5"/>
    <w:rsid w:val="00B15FF4"/>
    <w:rsid w:val="00B16486"/>
    <w:rsid w:val="00B17B45"/>
    <w:rsid w:val="00B239F1"/>
    <w:rsid w:val="00B26AE0"/>
    <w:rsid w:val="00B27CB4"/>
    <w:rsid w:val="00B344B7"/>
    <w:rsid w:val="00B34DB3"/>
    <w:rsid w:val="00B37B66"/>
    <w:rsid w:val="00B41468"/>
    <w:rsid w:val="00B42D40"/>
    <w:rsid w:val="00B43382"/>
    <w:rsid w:val="00B43757"/>
    <w:rsid w:val="00B44237"/>
    <w:rsid w:val="00B449A7"/>
    <w:rsid w:val="00B46835"/>
    <w:rsid w:val="00B55046"/>
    <w:rsid w:val="00B562CB"/>
    <w:rsid w:val="00B5762C"/>
    <w:rsid w:val="00B60CA5"/>
    <w:rsid w:val="00B6689A"/>
    <w:rsid w:val="00B66B5C"/>
    <w:rsid w:val="00B67039"/>
    <w:rsid w:val="00B6750C"/>
    <w:rsid w:val="00B677D5"/>
    <w:rsid w:val="00B705D5"/>
    <w:rsid w:val="00B70812"/>
    <w:rsid w:val="00B75430"/>
    <w:rsid w:val="00B760BF"/>
    <w:rsid w:val="00B77FE1"/>
    <w:rsid w:val="00B82113"/>
    <w:rsid w:val="00B82C0C"/>
    <w:rsid w:val="00B87E5B"/>
    <w:rsid w:val="00B96943"/>
    <w:rsid w:val="00B96B71"/>
    <w:rsid w:val="00B9788F"/>
    <w:rsid w:val="00BA1778"/>
    <w:rsid w:val="00BA4DDA"/>
    <w:rsid w:val="00BA5068"/>
    <w:rsid w:val="00BA6A6A"/>
    <w:rsid w:val="00BA6BC0"/>
    <w:rsid w:val="00BC2C49"/>
    <w:rsid w:val="00BC34D1"/>
    <w:rsid w:val="00BC3AD1"/>
    <w:rsid w:val="00BC3D81"/>
    <w:rsid w:val="00BC7FA8"/>
    <w:rsid w:val="00BD00DD"/>
    <w:rsid w:val="00BD0FA9"/>
    <w:rsid w:val="00BD1C29"/>
    <w:rsid w:val="00BD3380"/>
    <w:rsid w:val="00BE3DD2"/>
    <w:rsid w:val="00BE507D"/>
    <w:rsid w:val="00BE70FE"/>
    <w:rsid w:val="00BF2E88"/>
    <w:rsid w:val="00BF4289"/>
    <w:rsid w:val="00BF473D"/>
    <w:rsid w:val="00BF4BAC"/>
    <w:rsid w:val="00BF6239"/>
    <w:rsid w:val="00BF6FFA"/>
    <w:rsid w:val="00C0378C"/>
    <w:rsid w:val="00C0677F"/>
    <w:rsid w:val="00C06EA8"/>
    <w:rsid w:val="00C114D8"/>
    <w:rsid w:val="00C11817"/>
    <w:rsid w:val="00C12B81"/>
    <w:rsid w:val="00C13D7E"/>
    <w:rsid w:val="00C14968"/>
    <w:rsid w:val="00C14BC4"/>
    <w:rsid w:val="00C20178"/>
    <w:rsid w:val="00C227FF"/>
    <w:rsid w:val="00C250BB"/>
    <w:rsid w:val="00C259D8"/>
    <w:rsid w:val="00C266CE"/>
    <w:rsid w:val="00C31BA5"/>
    <w:rsid w:val="00C32F2D"/>
    <w:rsid w:val="00C3547B"/>
    <w:rsid w:val="00C3714B"/>
    <w:rsid w:val="00C400BA"/>
    <w:rsid w:val="00C42EC8"/>
    <w:rsid w:val="00C4304C"/>
    <w:rsid w:val="00C449EE"/>
    <w:rsid w:val="00C47942"/>
    <w:rsid w:val="00C543A0"/>
    <w:rsid w:val="00C56130"/>
    <w:rsid w:val="00C64410"/>
    <w:rsid w:val="00C66F95"/>
    <w:rsid w:val="00C72B00"/>
    <w:rsid w:val="00C7330E"/>
    <w:rsid w:val="00C7364C"/>
    <w:rsid w:val="00C73655"/>
    <w:rsid w:val="00C7401D"/>
    <w:rsid w:val="00C7565E"/>
    <w:rsid w:val="00C919D5"/>
    <w:rsid w:val="00C92662"/>
    <w:rsid w:val="00C94B44"/>
    <w:rsid w:val="00CA0159"/>
    <w:rsid w:val="00CA1AA5"/>
    <w:rsid w:val="00CA2C8B"/>
    <w:rsid w:val="00CA36AB"/>
    <w:rsid w:val="00CB0C9D"/>
    <w:rsid w:val="00CB2A6F"/>
    <w:rsid w:val="00CB2CD8"/>
    <w:rsid w:val="00CB3950"/>
    <w:rsid w:val="00CB3C3C"/>
    <w:rsid w:val="00CC000F"/>
    <w:rsid w:val="00CC05C8"/>
    <w:rsid w:val="00CC189B"/>
    <w:rsid w:val="00CC4367"/>
    <w:rsid w:val="00CC4A35"/>
    <w:rsid w:val="00CC6051"/>
    <w:rsid w:val="00CC76C6"/>
    <w:rsid w:val="00CD0F25"/>
    <w:rsid w:val="00CD3C8C"/>
    <w:rsid w:val="00CD4CF6"/>
    <w:rsid w:val="00CE269D"/>
    <w:rsid w:val="00CE2BE8"/>
    <w:rsid w:val="00CE5260"/>
    <w:rsid w:val="00CE7D61"/>
    <w:rsid w:val="00CF607F"/>
    <w:rsid w:val="00CF6903"/>
    <w:rsid w:val="00CF7834"/>
    <w:rsid w:val="00D02F29"/>
    <w:rsid w:val="00D031FF"/>
    <w:rsid w:val="00D06708"/>
    <w:rsid w:val="00D075CE"/>
    <w:rsid w:val="00D077A4"/>
    <w:rsid w:val="00D1165F"/>
    <w:rsid w:val="00D12152"/>
    <w:rsid w:val="00D12304"/>
    <w:rsid w:val="00D20139"/>
    <w:rsid w:val="00D21344"/>
    <w:rsid w:val="00D34DBB"/>
    <w:rsid w:val="00D35339"/>
    <w:rsid w:val="00D35E05"/>
    <w:rsid w:val="00D37193"/>
    <w:rsid w:val="00D421BE"/>
    <w:rsid w:val="00D44B8B"/>
    <w:rsid w:val="00D450CE"/>
    <w:rsid w:val="00D465B2"/>
    <w:rsid w:val="00D50C97"/>
    <w:rsid w:val="00D537EE"/>
    <w:rsid w:val="00D53F1A"/>
    <w:rsid w:val="00D55C7A"/>
    <w:rsid w:val="00D55D43"/>
    <w:rsid w:val="00D5630D"/>
    <w:rsid w:val="00D605D2"/>
    <w:rsid w:val="00D62005"/>
    <w:rsid w:val="00D633C2"/>
    <w:rsid w:val="00D637A3"/>
    <w:rsid w:val="00D6563B"/>
    <w:rsid w:val="00D65928"/>
    <w:rsid w:val="00D65EB9"/>
    <w:rsid w:val="00D670DC"/>
    <w:rsid w:val="00D7219B"/>
    <w:rsid w:val="00D77966"/>
    <w:rsid w:val="00D83247"/>
    <w:rsid w:val="00D86377"/>
    <w:rsid w:val="00D866A2"/>
    <w:rsid w:val="00D917B4"/>
    <w:rsid w:val="00D93CBF"/>
    <w:rsid w:val="00D96E31"/>
    <w:rsid w:val="00D97399"/>
    <w:rsid w:val="00DA3841"/>
    <w:rsid w:val="00DA5FE5"/>
    <w:rsid w:val="00DA6D58"/>
    <w:rsid w:val="00DB0CC1"/>
    <w:rsid w:val="00DB31A1"/>
    <w:rsid w:val="00DB40E9"/>
    <w:rsid w:val="00DB62E6"/>
    <w:rsid w:val="00DB77D1"/>
    <w:rsid w:val="00DD0270"/>
    <w:rsid w:val="00DD19FE"/>
    <w:rsid w:val="00DD2AD3"/>
    <w:rsid w:val="00DD3E50"/>
    <w:rsid w:val="00DD53BB"/>
    <w:rsid w:val="00DE0B36"/>
    <w:rsid w:val="00DE1188"/>
    <w:rsid w:val="00DE6192"/>
    <w:rsid w:val="00DF0A7A"/>
    <w:rsid w:val="00DF4A6D"/>
    <w:rsid w:val="00DF5213"/>
    <w:rsid w:val="00E01154"/>
    <w:rsid w:val="00E04041"/>
    <w:rsid w:val="00E11CE5"/>
    <w:rsid w:val="00E12EDA"/>
    <w:rsid w:val="00E14C28"/>
    <w:rsid w:val="00E156BC"/>
    <w:rsid w:val="00E21E8E"/>
    <w:rsid w:val="00E2439A"/>
    <w:rsid w:val="00E2442F"/>
    <w:rsid w:val="00E24E7B"/>
    <w:rsid w:val="00E31CC7"/>
    <w:rsid w:val="00E33E31"/>
    <w:rsid w:val="00E343D2"/>
    <w:rsid w:val="00E358AE"/>
    <w:rsid w:val="00E37280"/>
    <w:rsid w:val="00E45346"/>
    <w:rsid w:val="00E57B7C"/>
    <w:rsid w:val="00E6679F"/>
    <w:rsid w:val="00E71322"/>
    <w:rsid w:val="00E717AE"/>
    <w:rsid w:val="00E7248E"/>
    <w:rsid w:val="00E72D10"/>
    <w:rsid w:val="00E763A3"/>
    <w:rsid w:val="00E80111"/>
    <w:rsid w:val="00E82CBE"/>
    <w:rsid w:val="00E83435"/>
    <w:rsid w:val="00E84DD1"/>
    <w:rsid w:val="00E85DE0"/>
    <w:rsid w:val="00E914E5"/>
    <w:rsid w:val="00E93B44"/>
    <w:rsid w:val="00E94B26"/>
    <w:rsid w:val="00E94D98"/>
    <w:rsid w:val="00E96BF2"/>
    <w:rsid w:val="00E9771A"/>
    <w:rsid w:val="00E97A23"/>
    <w:rsid w:val="00EA1BA1"/>
    <w:rsid w:val="00EA1F64"/>
    <w:rsid w:val="00EA29D0"/>
    <w:rsid w:val="00EA4F23"/>
    <w:rsid w:val="00EA52DD"/>
    <w:rsid w:val="00EA5B5A"/>
    <w:rsid w:val="00EA72BF"/>
    <w:rsid w:val="00EB055A"/>
    <w:rsid w:val="00EB0C66"/>
    <w:rsid w:val="00EB28F4"/>
    <w:rsid w:val="00EB2B95"/>
    <w:rsid w:val="00EB4C48"/>
    <w:rsid w:val="00EB4EF3"/>
    <w:rsid w:val="00EB7CDA"/>
    <w:rsid w:val="00EC27D6"/>
    <w:rsid w:val="00EC42F3"/>
    <w:rsid w:val="00EC4DF8"/>
    <w:rsid w:val="00EC6281"/>
    <w:rsid w:val="00EC7659"/>
    <w:rsid w:val="00ED4A6A"/>
    <w:rsid w:val="00EE064E"/>
    <w:rsid w:val="00EE2213"/>
    <w:rsid w:val="00EE3ECF"/>
    <w:rsid w:val="00EE5301"/>
    <w:rsid w:val="00EE53BA"/>
    <w:rsid w:val="00EE5DC5"/>
    <w:rsid w:val="00EE7556"/>
    <w:rsid w:val="00EE7BB2"/>
    <w:rsid w:val="00EF294C"/>
    <w:rsid w:val="00EF5349"/>
    <w:rsid w:val="00EF56FC"/>
    <w:rsid w:val="00F01810"/>
    <w:rsid w:val="00F01AF1"/>
    <w:rsid w:val="00F0391B"/>
    <w:rsid w:val="00F04C88"/>
    <w:rsid w:val="00F0675F"/>
    <w:rsid w:val="00F111BF"/>
    <w:rsid w:val="00F130E3"/>
    <w:rsid w:val="00F2174A"/>
    <w:rsid w:val="00F22764"/>
    <w:rsid w:val="00F2558F"/>
    <w:rsid w:val="00F33955"/>
    <w:rsid w:val="00F37D67"/>
    <w:rsid w:val="00F40FEC"/>
    <w:rsid w:val="00F4507F"/>
    <w:rsid w:val="00F45D1C"/>
    <w:rsid w:val="00F469DB"/>
    <w:rsid w:val="00F469F1"/>
    <w:rsid w:val="00F55ED8"/>
    <w:rsid w:val="00F639CE"/>
    <w:rsid w:val="00F63FB3"/>
    <w:rsid w:val="00F65B3F"/>
    <w:rsid w:val="00F661E0"/>
    <w:rsid w:val="00F66F17"/>
    <w:rsid w:val="00F7226E"/>
    <w:rsid w:val="00F74517"/>
    <w:rsid w:val="00F810B9"/>
    <w:rsid w:val="00F8262F"/>
    <w:rsid w:val="00F8282E"/>
    <w:rsid w:val="00F83CA0"/>
    <w:rsid w:val="00F85379"/>
    <w:rsid w:val="00F85CC9"/>
    <w:rsid w:val="00FA04CE"/>
    <w:rsid w:val="00FA0FF5"/>
    <w:rsid w:val="00FA2C18"/>
    <w:rsid w:val="00FA48D8"/>
    <w:rsid w:val="00FA48E5"/>
    <w:rsid w:val="00FA5C43"/>
    <w:rsid w:val="00FB2E54"/>
    <w:rsid w:val="00FB315B"/>
    <w:rsid w:val="00FC03AD"/>
    <w:rsid w:val="00FC3960"/>
    <w:rsid w:val="00FC67C4"/>
    <w:rsid w:val="00FC7E77"/>
    <w:rsid w:val="00FD0EA2"/>
    <w:rsid w:val="00FD1679"/>
    <w:rsid w:val="00FD4477"/>
    <w:rsid w:val="00FE39B2"/>
    <w:rsid w:val="00FE6877"/>
    <w:rsid w:val="00FF1360"/>
    <w:rsid w:val="00FF1C95"/>
    <w:rsid w:val="00FF3C29"/>
    <w:rsid w:val="00FF55D4"/>
    <w:rsid w:val="00FF6C0C"/>
    <w:rsid w:val="00FF7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B5DE0DA"/>
  <w14:defaultImageDpi w14:val="32767"/>
  <w15:docId w15:val="{48BCE2CB-564F-4670-8BB2-AAAA46718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4294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4294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429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6429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5E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0">
    <w:name w:val="List Paragraph"/>
    <w:basedOn w:val="Normal"/>
    <w:uiPriority w:val="34"/>
    <w:qFormat/>
    <w:rsid w:val="00EA72B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D65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650B"/>
  </w:style>
  <w:style w:type="paragraph" w:styleId="Footer">
    <w:name w:val="footer"/>
    <w:basedOn w:val="Normal"/>
    <w:link w:val="FooterChar"/>
    <w:uiPriority w:val="99"/>
    <w:unhideWhenUsed/>
    <w:rsid w:val="002D65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650B"/>
  </w:style>
  <w:style w:type="character" w:styleId="CommentReference">
    <w:name w:val="annotation reference"/>
    <w:basedOn w:val="DefaultParagraphFont"/>
    <w:uiPriority w:val="99"/>
    <w:semiHidden/>
    <w:unhideWhenUsed/>
    <w:rsid w:val="003642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4294"/>
    <w:pPr>
      <w:spacing w:line="240" w:lineRule="auto"/>
    </w:pPr>
    <w:rPr>
      <w:rFonts w:eastAsiaTheme="minorHAns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4294"/>
    <w:rPr>
      <w:rFonts w:eastAsiaTheme="minorHAnsi"/>
      <w:sz w:val="20"/>
      <w:szCs w:val="20"/>
      <w:lang w:val="en-GB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364294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3642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6429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364294"/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4294"/>
    <w:pPr>
      <w:spacing w:after="0" w:line="240" w:lineRule="auto"/>
    </w:pPr>
    <w:rPr>
      <w:rFonts w:ascii="Segoe UI" w:eastAsiaTheme="minorHAnsi" w:hAnsi="Segoe UI" w:cs="Segoe U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294"/>
    <w:rPr>
      <w:rFonts w:ascii="Segoe UI" w:eastAsiaTheme="minorHAnsi" w:hAnsi="Segoe UI" w:cs="Segoe UI"/>
      <w:sz w:val="18"/>
      <w:szCs w:val="18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42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4294"/>
    <w:rPr>
      <w:rFonts w:eastAsiaTheme="minorHAnsi"/>
      <w:b/>
      <w:bCs/>
      <w:sz w:val="20"/>
      <w:szCs w:val="20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0E5254"/>
  </w:style>
  <w:style w:type="character" w:styleId="Hyperlink">
    <w:name w:val="Hyperlink"/>
    <w:basedOn w:val="DefaultParagraphFont"/>
    <w:uiPriority w:val="99"/>
    <w:unhideWhenUsed/>
    <w:rsid w:val="00FA2C1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A2C18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FA2C18"/>
    <w:pPr>
      <w:spacing w:after="0"/>
      <w:jc w:val="center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2C18"/>
    <w:rPr>
      <w:rFonts w:ascii="Calibri" w:eastAsiaTheme="minorHAns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FA2C18"/>
    <w:pPr>
      <w:spacing w:line="240" w:lineRule="auto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A2C18"/>
    <w:rPr>
      <w:rFonts w:ascii="Calibri" w:eastAsiaTheme="minorHAnsi" w:hAnsi="Calibri" w:cs="Calibri"/>
      <w:noProof/>
      <w:lang w:val="en-US" w:eastAsia="en-US"/>
    </w:rPr>
  </w:style>
  <w:style w:type="paragraph" w:customStyle="1" w:styleId="Default">
    <w:name w:val="Default"/>
    <w:rsid w:val="00FA2C1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Revision">
    <w:name w:val="Revision"/>
    <w:hidden/>
    <w:uiPriority w:val="99"/>
    <w:semiHidden/>
    <w:rsid w:val="00FA2C18"/>
    <w:pPr>
      <w:spacing w:after="0" w:line="240" w:lineRule="auto"/>
    </w:pPr>
    <w:rPr>
      <w:rFonts w:eastAsiaTheme="minorHAnsi"/>
      <w:lang w:val="en-GB" w:eastAsia="en-US"/>
    </w:rPr>
  </w:style>
  <w:style w:type="paragraph" w:styleId="NoSpacing">
    <w:name w:val="No Spacing"/>
    <w:link w:val="NoSpacingChar"/>
    <w:uiPriority w:val="1"/>
    <w:qFormat/>
    <w:rsid w:val="00FA2C18"/>
    <w:pPr>
      <w:spacing w:after="0" w:line="240" w:lineRule="auto"/>
    </w:pPr>
    <w:rPr>
      <w:rFonts w:eastAsiaTheme="minorHAnsi"/>
      <w:lang w:val="en-GB" w:eastAsia="en-US"/>
    </w:rPr>
  </w:style>
  <w:style w:type="table" w:customStyle="1" w:styleId="TableGrid1">
    <w:name w:val="Table Grid1"/>
    <w:basedOn w:val="TableNormal"/>
    <w:next w:val="TableGrid"/>
    <w:uiPriority w:val="39"/>
    <w:rsid w:val="007951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5199F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790D52"/>
  </w:style>
  <w:style w:type="paragraph" w:styleId="BodyText">
    <w:name w:val="Body Text"/>
    <w:basedOn w:val="Normal"/>
    <w:link w:val="BodyTextChar"/>
    <w:rsid w:val="00790D52"/>
    <w:pPr>
      <w:bidi/>
      <w:spacing w:after="0" w:line="240" w:lineRule="auto"/>
      <w:jc w:val="center"/>
    </w:pPr>
    <w:rPr>
      <w:rFonts w:ascii="Times New Roman" w:eastAsia="Times New Roman" w:hAnsi="Times New Roman" w:cs="Times New Roman"/>
      <w:b/>
      <w:bCs/>
      <w:noProof/>
      <w:sz w:val="40"/>
      <w:szCs w:val="20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790D52"/>
    <w:rPr>
      <w:rFonts w:ascii="Times New Roman" w:eastAsia="Times New Roman" w:hAnsi="Times New Roman" w:cs="Times New Roman"/>
      <w:b/>
      <w:bCs/>
      <w:noProof/>
      <w:sz w:val="40"/>
      <w:szCs w:val="20"/>
      <w:lang w:val="en-US" w:eastAsia="en-US"/>
    </w:rPr>
  </w:style>
  <w:style w:type="table" w:customStyle="1" w:styleId="TableGrid3">
    <w:name w:val="Table Grid3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rsid w:val="00790D52"/>
  </w:style>
  <w:style w:type="paragraph" w:customStyle="1" w:styleId="Dataentry">
    <w:name w:val="Data entry"/>
    <w:basedOn w:val="Normal"/>
    <w:next w:val="Normal"/>
    <w:qFormat/>
    <w:rsid w:val="00790D52"/>
    <w:pPr>
      <w:numPr>
        <w:numId w:val="1"/>
      </w:numPr>
      <w:tabs>
        <w:tab w:val="left" w:pos="567"/>
        <w:tab w:val="right" w:leader="dot" w:pos="8335"/>
      </w:tabs>
      <w:spacing w:after="0" w:line="240" w:lineRule="auto"/>
    </w:pPr>
    <w:rPr>
      <w:rFonts w:ascii="Calibri" w:eastAsia="Calibri" w:hAnsi="Calibri" w:cs="Times New Roman"/>
      <w:b/>
      <w:sz w:val="20"/>
      <w:lang w:eastAsia="en-US"/>
    </w:rPr>
  </w:style>
  <w:style w:type="table" w:styleId="GridTable5Dark-Accent1">
    <w:name w:val="Grid Table 5 Dark Accent 1"/>
    <w:basedOn w:val="TableNormal"/>
    <w:uiPriority w:val="50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EEAF6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table" w:styleId="GridTable4-Accent2">
    <w:name w:val="Grid Table 4 Accent 2"/>
    <w:basedOn w:val="TableNormal"/>
    <w:uiPriority w:val="4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</w:rPr>
      <w:tblPr/>
      <w:tcPr>
        <w:tcBorders>
          <w:top w:val="double" w:sz="4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GridTable4-Accent5">
    <w:name w:val="Grid Table 4 Accent 5"/>
    <w:basedOn w:val="TableNormal"/>
    <w:uiPriority w:val="4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character" w:styleId="FollowedHyperlink">
    <w:name w:val="FollowedHyperlink"/>
    <w:uiPriority w:val="99"/>
    <w:semiHidden/>
    <w:unhideWhenUsed/>
    <w:rsid w:val="00790D52"/>
    <w:rPr>
      <w:color w:val="954F72"/>
      <w:u w:val="single"/>
    </w:rPr>
  </w:style>
  <w:style w:type="character" w:styleId="Emphasis">
    <w:name w:val="Emphasis"/>
    <w:uiPriority w:val="20"/>
    <w:qFormat/>
    <w:rsid w:val="00790D52"/>
    <w:rPr>
      <w:i/>
      <w:iCs/>
    </w:rPr>
  </w:style>
  <w:style w:type="character" w:customStyle="1" w:styleId="BalloonTextChar1">
    <w:name w:val="Balloon Text Char1"/>
    <w:uiPriority w:val="99"/>
    <w:semiHidden/>
    <w:rsid w:val="00790D52"/>
    <w:rPr>
      <w:rFonts w:ascii="Segoe UI" w:hAnsi="Segoe UI" w:cs="Segoe UI"/>
      <w:sz w:val="18"/>
      <w:szCs w:val="18"/>
    </w:rPr>
  </w:style>
  <w:style w:type="table" w:styleId="GridTable6Colorful-Accent5">
    <w:name w:val="Grid Table 6 Colorful Accent 5"/>
    <w:basedOn w:val="TableNormal"/>
    <w:uiPriority w:val="51"/>
    <w:rsid w:val="00790D52"/>
    <w:pPr>
      <w:spacing w:after="0" w:line="240" w:lineRule="auto"/>
    </w:pPr>
    <w:rPr>
      <w:rFonts w:ascii="Calibri" w:eastAsia="Calibri" w:hAnsi="Calibri" w:cs="Arial"/>
      <w:color w:val="2F5496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GridTable7Colorful-Accent4">
    <w:name w:val="Grid Table 7 Colorful Accent 4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BF8F0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styleId="GridTable1Light-Accent6">
    <w:name w:val="Grid Table 1 Light Accent 6"/>
    <w:basedOn w:val="TableNormal"/>
    <w:uiPriority w:val="46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</w:tblPr>
    <w:tblStylePr w:type="firstRow">
      <w:rPr>
        <w:b/>
        <w:bCs/>
      </w:rPr>
      <w:tblPr/>
      <w:tcPr>
        <w:tcBorders>
          <w:bottom w:val="single" w:sz="12" w:space="0" w:color="A8D08D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4">
    <w:name w:val="Grid Table 2 Accent 4"/>
    <w:basedOn w:val="TableNormal"/>
    <w:uiPriority w:val="47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2" w:space="0" w:color="FFD966"/>
        <w:bottom w:val="single" w:sz="2" w:space="0" w:color="FFD966"/>
        <w:insideH w:val="single" w:sz="2" w:space="0" w:color="FFD966"/>
        <w:insideV w:val="single" w:sz="2" w:space="0" w:color="FFD9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FD9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GridTable3-Accent4">
    <w:name w:val="Grid Table 3 Accent 4"/>
    <w:basedOn w:val="TableNormal"/>
    <w:uiPriority w:val="48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styleId="ListTable2-Accent5">
    <w:name w:val="List Table 2 Accent 5"/>
    <w:basedOn w:val="TableNormal"/>
    <w:uiPriority w:val="47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bottom w:val="single" w:sz="4" w:space="0" w:color="8EAADB"/>
        <w:insideH w:val="single" w:sz="4" w:space="0" w:color="8EAADB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ListTable7Colorful-Accent5">
    <w:name w:val="List Table 7 Colorful Accent 5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2F5496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4472C4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4472C4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4472C4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4472C4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BF8F0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FFC000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FFC000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FFC000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FFC000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EndnoteText">
    <w:name w:val="endnote text"/>
    <w:basedOn w:val="Normal"/>
    <w:link w:val="EndnoteTextChar"/>
    <w:uiPriority w:val="99"/>
    <w:unhideWhenUsed/>
    <w:rsid w:val="00790D52"/>
    <w:pPr>
      <w:spacing w:after="0" w:line="240" w:lineRule="auto"/>
    </w:pPr>
    <w:rPr>
      <w:rFonts w:ascii="Arial" w:eastAsia="Times New Roman" w:hAnsi="Arial" w:cs="Arial"/>
      <w:sz w:val="24"/>
      <w:szCs w:val="24"/>
      <w:lang w:val="en-GB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90D52"/>
    <w:rPr>
      <w:rFonts w:ascii="Arial" w:eastAsia="Times New Roman" w:hAnsi="Arial" w:cs="Arial"/>
      <w:sz w:val="24"/>
      <w:szCs w:val="24"/>
      <w:lang w:val="en-GB" w:eastAsia="en-US"/>
    </w:rPr>
  </w:style>
  <w:style w:type="character" w:styleId="EndnoteReference">
    <w:name w:val="endnote reference"/>
    <w:uiPriority w:val="99"/>
    <w:unhideWhenUsed/>
    <w:rsid w:val="00790D52"/>
    <w:rPr>
      <w:rFonts w:cs="Times New Roman"/>
      <w:vertAlign w:val="superscript"/>
    </w:rPr>
  </w:style>
  <w:style w:type="paragraph" w:customStyle="1" w:styleId="TableTitle">
    <w:name w:val="TableTitle"/>
    <w:basedOn w:val="Normal"/>
    <w:rsid w:val="00790D52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customStyle="1" w:styleId="TableHeader">
    <w:name w:val="TableHeader"/>
    <w:basedOn w:val="Normal"/>
    <w:rsid w:val="00790D52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790D52"/>
  </w:style>
  <w:style w:type="paragraph" w:customStyle="1" w:styleId="ListParagraph4">
    <w:name w:val="List Paragraph 4"/>
    <w:basedOn w:val="ListParagraph0"/>
    <w:uiPriority w:val="19"/>
    <w:rsid w:val="00790D52"/>
    <w:pPr>
      <w:keepNext/>
      <w:numPr>
        <w:ilvl w:val="3"/>
      </w:numPr>
      <w:spacing w:before="120" w:after="120" w:line="260" w:lineRule="atLeast"/>
      <w:ind w:left="425"/>
      <w:contextualSpacing w:val="0"/>
    </w:pPr>
    <w:rPr>
      <w:rFonts w:eastAsiaTheme="minorHAnsi"/>
      <w:sz w:val="20"/>
      <w:lang w:eastAsia="en-US"/>
    </w:rPr>
  </w:style>
  <w:style w:type="numbering" w:customStyle="1" w:styleId="ListParagraph">
    <w:name w:val="List_Paragraph"/>
    <w:uiPriority w:val="99"/>
    <w:rsid w:val="00790D52"/>
    <w:pPr>
      <w:numPr>
        <w:numId w:val="2"/>
      </w:numPr>
    </w:pPr>
  </w:style>
  <w:style w:type="paragraph" w:customStyle="1" w:styleId="BackCoverDetails">
    <w:name w:val="Back Cover Details"/>
    <w:basedOn w:val="Normal"/>
    <w:uiPriority w:val="20"/>
    <w:semiHidden/>
    <w:qFormat/>
    <w:rsid w:val="00790D52"/>
    <w:pPr>
      <w:keepNext/>
      <w:numPr>
        <w:numId w:val="3"/>
      </w:numPr>
      <w:tabs>
        <w:tab w:val="left" w:pos="851"/>
      </w:tabs>
      <w:spacing w:before="240" w:after="240" w:line="240" w:lineRule="auto"/>
    </w:pPr>
    <w:rPr>
      <w:rFonts w:eastAsiaTheme="minorHAnsi"/>
      <w:bCs/>
      <w:color w:val="FFFFFF" w:themeColor="background1"/>
      <w:sz w:val="24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0D52"/>
    <w:rPr>
      <w:color w:val="605E5C"/>
      <w:shd w:val="clear" w:color="auto" w:fill="E1DFDD"/>
    </w:rPr>
  </w:style>
  <w:style w:type="character" w:customStyle="1" w:styleId="NoSpacingChar">
    <w:name w:val="No Spacing Char"/>
    <w:basedOn w:val="DefaultParagraphFont"/>
    <w:link w:val="NoSpacing"/>
    <w:uiPriority w:val="1"/>
    <w:rsid w:val="00790D52"/>
    <w:rPr>
      <w:rFonts w:eastAsiaTheme="minorHAnsi"/>
      <w:lang w:val="en-GB" w:eastAsia="en-US"/>
    </w:rPr>
  </w:style>
  <w:style w:type="paragraph" w:customStyle="1" w:styleId="BoldCentered">
    <w:name w:val="Bold Centered"/>
    <w:basedOn w:val="Normal"/>
    <w:qFormat/>
    <w:rsid w:val="00790D52"/>
    <w:pPr>
      <w:spacing w:after="0" w:line="240" w:lineRule="auto"/>
      <w:jc w:val="center"/>
    </w:pPr>
    <w:rPr>
      <w:rFonts w:ascii="Century Gothic" w:eastAsiaTheme="minorHAnsi" w:hAnsi="Century Gothic"/>
      <w:b/>
      <w:color w:val="A6633C"/>
      <w:lang w:val="en-US" w:eastAsia="en-US"/>
    </w:rPr>
  </w:style>
  <w:style w:type="numbering" w:customStyle="1" w:styleId="NoList11">
    <w:name w:val="No List11"/>
    <w:next w:val="NoList"/>
    <w:uiPriority w:val="99"/>
    <w:semiHidden/>
    <w:unhideWhenUsed/>
    <w:rsid w:val="00790D52"/>
  </w:style>
  <w:style w:type="numbering" w:customStyle="1" w:styleId="NoList2">
    <w:name w:val="No List2"/>
    <w:next w:val="NoList"/>
    <w:uiPriority w:val="99"/>
    <w:semiHidden/>
    <w:unhideWhenUsed/>
    <w:rsid w:val="00790D52"/>
  </w:style>
  <w:style w:type="table" w:customStyle="1" w:styleId="TableGrid21">
    <w:name w:val="Table Grid21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90D52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790D52"/>
    <w:rPr>
      <w:rFonts w:ascii="Segoe UI" w:hAnsi="Segoe UI" w:cs="Segoe UI" w:hint="default"/>
      <w:sz w:val="18"/>
      <w:szCs w:val="18"/>
    </w:rPr>
  </w:style>
  <w:style w:type="table" w:customStyle="1" w:styleId="TableGrid31">
    <w:name w:val="Table Grid31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790D52"/>
  </w:style>
  <w:style w:type="table" w:customStyle="1" w:styleId="TableGrid6">
    <w:name w:val="Table Grid6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0D5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Calibri" w:eastAsia="Calibri" w:hAnsi="Calibri" w:cs="Arial"/>
      <w:i/>
      <w:iCs/>
      <w:color w:val="4472C4" w:themeColor="accent1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0D52"/>
    <w:rPr>
      <w:rFonts w:ascii="Calibri" w:eastAsia="Calibri" w:hAnsi="Calibri" w:cs="Arial"/>
      <w:i/>
      <w:iCs/>
      <w:color w:val="4472C4" w:themeColor="accent1"/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790D52"/>
    <w:pPr>
      <w:spacing w:before="200"/>
      <w:ind w:left="864" w:right="864"/>
      <w:jc w:val="center"/>
    </w:pPr>
    <w:rPr>
      <w:rFonts w:ascii="Calibri" w:eastAsia="Calibri" w:hAnsi="Calibri" w:cs="Arial"/>
      <w:i/>
      <w:iCs/>
      <w:color w:val="404040" w:themeColor="text1" w:themeTint="BF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790D52"/>
    <w:rPr>
      <w:rFonts w:ascii="Calibri" w:eastAsia="Calibri" w:hAnsi="Calibri" w:cs="Arial"/>
      <w:i/>
      <w:iCs/>
      <w:color w:val="404040" w:themeColor="text1" w:themeTint="BF"/>
      <w:lang w:val="en-US" w:eastAsia="en-US"/>
    </w:rPr>
  </w:style>
  <w:style w:type="table" w:customStyle="1" w:styleId="TableGrid9">
    <w:name w:val="Table Grid9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59"/>
    <w:rsid w:val="00790D5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4">
    <w:name w:val="No List4"/>
    <w:next w:val="NoList"/>
    <w:uiPriority w:val="99"/>
    <w:semiHidden/>
    <w:unhideWhenUsed/>
    <w:rsid w:val="001B1754"/>
  </w:style>
  <w:style w:type="table" w:customStyle="1" w:styleId="TableGrid17">
    <w:name w:val="Table Grid17"/>
    <w:basedOn w:val="TableNormal"/>
    <w:next w:val="TableGrid"/>
    <w:uiPriority w:val="39"/>
    <w:rsid w:val="001B1754"/>
    <w:pPr>
      <w:spacing w:after="0" w:line="240" w:lineRule="auto"/>
    </w:pPr>
    <w:rPr>
      <w:rFonts w:eastAsia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39"/>
    <w:rsid w:val="001B1754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">
    <w:name w:val="No List5"/>
    <w:next w:val="NoList"/>
    <w:uiPriority w:val="99"/>
    <w:semiHidden/>
    <w:unhideWhenUsed/>
    <w:rsid w:val="00443CE4"/>
  </w:style>
  <w:style w:type="table" w:customStyle="1" w:styleId="TableGrid19">
    <w:name w:val="Table Grid19"/>
    <w:basedOn w:val="TableNormal"/>
    <w:next w:val="TableGrid"/>
    <w:uiPriority w:val="39"/>
    <w:rsid w:val="00443CE4"/>
    <w:pPr>
      <w:spacing w:after="0" w:line="240" w:lineRule="auto"/>
    </w:pPr>
    <w:rPr>
      <w:rFonts w:eastAsia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0">
    <w:name w:val="Table Grid110"/>
    <w:basedOn w:val="TableNormal"/>
    <w:next w:val="TableGrid"/>
    <w:uiPriority w:val="39"/>
    <w:rsid w:val="00443CE4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723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05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16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8D70D9-F85B-4BBC-8C71-C82F8D96CB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03</Words>
  <Characters>21109</Characters>
  <Application>Microsoft Office Word</Application>
  <DocSecurity>0</DocSecurity>
  <Lines>175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our</dc:creator>
  <cp:keywords/>
  <dc:description/>
  <cp:lastModifiedBy>Mansour A. Alshehri</cp:lastModifiedBy>
  <cp:revision>64</cp:revision>
  <dcterms:created xsi:type="dcterms:W3CDTF">2023-08-19T09:37:00Z</dcterms:created>
  <dcterms:modified xsi:type="dcterms:W3CDTF">2024-01-12T20:55:00Z</dcterms:modified>
</cp:coreProperties>
</file>